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E2DCAD" w14:textId="1A217EC0" w:rsidR="00E25726" w:rsidRPr="00F14A38" w:rsidRDefault="00EB3573" w:rsidP="00E25726">
      <w:pPr>
        <w:spacing w:after="120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F14A38">
        <w:rPr>
          <w:rFonts w:ascii="Arial" w:hAnsi="Arial" w:cs="Arial"/>
          <w:b/>
          <w:bCs/>
          <w:sz w:val="22"/>
          <w:szCs w:val="22"/>
          <w:lang w:val="en-US"/>
        </w:rPr>
        <w:t>Polygenic Scores for Cognitive Abilities and their Association with Different Aspects of General Intelligence</w:t>
      </w:r>
      <w:r w:rsidR="00E25726" w:rsidRPr="00F14A38">
        <w:rPr>
          <w:rFonts w:ascii="Arial" w:hAnsi="Arial" w:cs="Arial"/>
          <w:b/>
          <w:bCs/>
          <w:sz w:val="22"/>
          <w:szCs w:val="22"/>
          <w:lang w:val="en-US"/>
        </w:rPr>
        <w:t xml:space="preserve"> – a Deep Phenotyping Approach</w:t>
      </w:r>
    </w:p>
    <w:p w14:paraId="1123712D" w14:textId="3D38C7BE" w:rsidR="00AE4C1A" w:rsidRPr="00F14A38" w:rsidRDefault="00AE4C1A" w:rsidP="00522243">
      <w:pPr>
        <w:spacing w:after="120" w:line="360" w:lineRule="auto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7B99441" w14:textId="5EBC3943" w:rsidR="00AE4C1A" w:rsidRPr="00F14A38" w:rsidRDefault="00AE4C1A" w:rsidP="00522243">
      <w:pPr>
        <w:spacing w:after="120" w:line="360" w:lineRule="auto"/>
        <w:jc w:val="center"/>
        <w:rPr>
          <w:rFonts w:ascii="Arial" w:hAnsi="Arial" w:cs="Arial"/>
          <w:b/>
          <w:sz w:val="22"/>
          <w:szCs w:val="22"/>
          <w:lang w:val="en-US"/>
        </w:rPr>
      </w:pPr>
      <w:r w:rsidRPr="00F14A38">
        <w:rPr>
          <w:rFonts w:ascii="Arial" w:hAnsi="Arial" w:cs="Arial"/>
          <w:b/>
          <w:sz w:val="22"/>
          <w:szCs w:val="22"/>
          <w:lang w:val="en-US"/>
        </w:rPr>
        <w:t>Genç et al. (</w:t>
      </w:r>
      <w:r w:rsidR="00C86C8F" w:rsidRPr="00F14A38">
        <w:rPr>
          <w:rFonts w:ascii="Arial" w:hAnsi="Arial" w:cs="Arial"/>
          <w:b/>
          <w:sz w:val="22"/>
          <w:szCs w:val="22"/>
          <w:lang w:val="en-US"/>
        </w:rPr>
        <w:t>202</w:t>
      </w:r>
      <w:r w:rsidR="00196413" w:rsidRPr="00F14A38">
        <w:rPr>
          <w:rFonts w:ascii="Arial" w:hAnsi="Arial" w:cs="Arial"/>
          <w:b/>
          <w:sz w:val="22"/>
          <w:szCs w:val="22"/>
          <w:lang w:val="en-US"/>
        </w:rPr>
        <w:t>1</w:t>
      </w:r>
      <w:r w:rsidRPr="00F14A38">
        <w:rPr>
          <w:rFonts w:ascii="Arial" w:hAnsi="Arial" w:cs="Arial"/>
          <w:b/>
          <w:sz w:val="22"/>
          <w:szCs w:val="22"/>
          <w:lang w:val="en-US"/>
        </w:rPr>
        <w:t>)</w:t>
      </w:r>
    </w:p>
    <w:p w14:paraId="45795156" w14:textId="77777777" w:rsidR="00B35CAC" w:rsidRPr="00F14A38" w:rsidRDefault="00D623C7" w:rsidP="00522243">
      <w:pPr>
        <w:spacing w:after="120" w:line="360" w:lineRule="auto"/>
        <w:jc w:val="center"/>
        <w:rPr>
          <w:rFonts w:ascii="Arial" w:hAnsi="Arial" w:cs="Arial"/>
          <w:b/>
          <w:sz w:val="22"/>
          <w:szCs w:val="22"/>
          <w:lang w:val="en-US"/>
        </w:rPr>
      </w:pPr>
      <w:r w:rsidRPr="00F14A38">
        <w:rPr>
          <w:rFonts w:ascii="Arial" w:hAnsi="Arial" w:cs="Arial"/>
          <w:b/>
          <w:sz w:val="22"/>
          <w:szCs w:val="22"/>
          <w:lang w:val="en-US"/>
        </w:rPr>
        <w:t>Supplemental Material</w:t>
      </w:r>
    </w:p>
    <w:p w14:paraId="22942E50" w14:textId="77777777" w:rsidR="00164111" w:rsidRPr="00F14A38" w:rsidRDefault="00164111" w:rsidP="00CA46FE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bookmarkStart w:id="0" w:name="_Hlk47387329"/>
    </w:p>
    <w:p w14:paraId="0C33E546" w14:textId="7ED787A6" w:rsidR="00CA46FE" w:rsidRPr="00F14A38" w:rsidRDefault="00CA46FE" w:rsidP="00CA46FE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F14A38">
        <w:rPr>
          <w:rFonts w:ascii="Arial" w:hAnsi="Arial" w:cs="Arial"/>
          <w:b/>
          <w:bCs/>
          <w:sz w:val="22"/>
          <w:szCs w:val="22"/>
          <w:lang w:val="en-US"/>
        </w:rPr>
        <w:t>Table S</w:t>
      </w:r>
      <w:r w:rsidR="00164111" w:rsidRPr="00F14A38"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Pr="00F14A38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F14A38">
        <w:rPr>
          <w:rFonts w:ascii="Arial" w:hAnsi="Arial" w:cs="Arial"/>
          <w:b/>
          <w:sz w:val="22"/>
          <w:szCs w:val="22"/>
          <w:lang w:val="en-US"/>
        </w:rPr>
        <w:t>Descriptive Statistics for all Cognitive measures.</w:t>
      </w:r>
    </w:p>
    <w:tbl>
      <w:tblPr>
        <w:tblW w:w="5049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9"/>
        <w:gridCol w:w="1569"/>
        <w:gridCol w:w="1569"/>
        <w:gridCol w:w="1569"/>
        <w:gridCol w:w="1569"/>
      </w:tblGrid>
      <w:tr w:rsidR="00F14A38" w:rsidRPr="00F14A38" w14:paraId="6B42C4B8" w14:textId="77777777" w:rsidTr="0041484C">
        <w:trPr>
          <w:cantSplit/>
          <w:trHeight w:val="513"/>
        </w:trPr>
        <w:tc>
          <w:tcPr>
            <w:tcW w:w="1572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DEF55D8" w14:textId="77777777" w:rsidR="00CA46FE" w:rsidRPr="00F14A38" w:rsidRDefault="00CA46FE" w:rsidP="0041484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FFFFF"/>
          </w:tcPr>
          <w:p w14:paraId="21BD07C7" w14:textId="77777777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in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6BE01BA2" w14:textId="77777777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x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0F90F47D" w14:textId="77777777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470022C5" w14:textId="77777777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SD</w:t>
            </w:r>
          </w:p>
        </w:tc>
      </w:tr>
      <w:tr w:rsidR="00F14A38" w:rsidRPr="00F14A38" w14:paraId="2EE6AB9B" w14:textId="77777777" w:rsidTr="0041484C">
        <w:trPr>
          <w:cantSplit/>
          <w:trHeight w:val="513"/>
        </w:trPr>
        <w:tc>
          <w:tcPr>
            <w:tcW w:w="1572" w:type="pct"/>
            <w:tcBorders>
              <w:top w:val="single" w:sz="12" w:space="0" w:color="auto"/>
              <w:bottom w:val="single" w:sz="8" w:space="0" w:color="E7E6E6"/>
              <w:right w:val="single" w:sz="12" w:space="0" w:color="auto"/>
            </w:tcBorders>
            <w:shd w:val="clear" w:color="auto" w:fill="FFFFFF"/>
            <w:vAlign w:val="center"/>
          </w:tcPr>
          <w:p w14:paraId="7B81A8EC" w14:textId="77777777" w:rsidR="00CA46FE" w:rsidRPr="00F14A38" w:rsidRDefault="00CA46FE" w:rsidP="0041484C">
            <w:pPr>
              <w:ind w:left="60" w:right="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ral intelligence</w:t>
            </w:r>
          </w:p>
          <w:p w14:paraId="383A5D19" w14:textId="77777777" w:rsidR="00CA46FE" w:rsidRPr="00F14A38" w:rsidRDefault="00CA46FE" w:rsidP="0041484C">
            <w:pPr>
              <w:ind w:left="60" w:right="60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IST-2000-R)</w:t>
            </w:r>
          </w:p>
        </w:tc>
        <w:tc>
          <w:tcPr>
            <w:tcW w:w="857" w:type="pct"/>
            <w:tcBorders>
              <w:top w:val="single" w:sz="12" w:space="0" w:color="auto"/>
              <w:left w:val="single" w:sz="12" w:space="0" w:color="auto"/>
              <w:bottom w:val="single" w:sz="8" w:space="0" w:color="E7E6E6"/>
            </w:tcBorders>
            <w:shd w:val="clear" w:color="auto" w:fill="FFFFFF"/>
          </w:tcPr>
          <w:p w14:paraId="32124932" w14:textId="45991BE5" w:rsidR="00CA46FE" w:rsidRPr="00F14A38" w:rsidRDefault="00285762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  <w:r w:rsidR="00CA46FE" w:rsidRPr="00F14A38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8" w:space="0" w:color="E7E6E6"/>
            </w:tcBorders>
            <w:shd w:val="clear" w:color="auto" w:fill="FFFFFF"/>
          </w:tcPr>
          <w:p w14:paraId="028ED716" w14:textId="77777777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164.00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8" w:space="0" w:color="E7E6E6"/>
            </w:tcBorders>
            <w:shd w:val="clear" w:color="auto" w:fill="FFFFFF"/>
          </w:tcPr>
          <w:p w14:paraId="3CDE2B41" w14:textId="4F9AEC5C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285762" w:rsidRPr="00F14A38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285762" w:rsidRPr="00F14A3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8" w:space="0" w:color="E7E6E6"/>
            </w:tcBorders>
            <w:shd w:val="clear" w:color="auto" w:fill="FFFFFF"/>
          </w:tcPr>
          <w:p w14:paraId="322E224D" w14:textId="056A7285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19.</w:t>
            </w:r>
            <w:r w:rsidR="00285762" w:rsidRPr="00F14A38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</w:tr>
      <w:tr w:rsidR="00F14A38" w:rsidRPr="00F14A38" w14:paraId="5F8FCB27" w14:textId="77777777" w:rsidTr="0041484C">
        <w:trPr>
          <w:cantSplit/>
          <w:trHeight w:val="513"/>
        </w:trPr>
        <w:tc>
          <w:tcPr>
            <w:tcW w:w="1572" w:type="pct"/>
            <w:tcBorders>
              <w:top w:val="single" w:sz="8" w:space="0" w:color="E7E6E6"/>
              <w:bottom w:val="single" w:sz="8" w:space="0" w:color="E7E6E6"/>
              <w:right w:val="single" w:sz="12" w:space="0" w:color="auto"/>
            </w:tcBorders>
            <w:shd w:val="clear" w:color="auto" w:fill="FFFFFF"/>
            <w:vAlign w:val="center"/>
          </w:tcPr>
          <w:p w14:paraId="625225A9" w14:textId="77777777" w:rsidR="00CA46FE" w:rsidRPr="00F14A38" w:rsidRDefault="00CA46FE" w:rsidP="0041484C">
            <w:pPr>
              <w:ind w:left="60" w:right="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mory</w:t>
            </w:r>
          </w:p>
          <w:p w14:paraId="047BA1C2" w14:textId="77777777" w:rsidR="00CA46FE" w:rsidRPr="00F14A38" w:rsidRDefault="00CA46FE" w:rsidP="0041484C">
            <w:pPr>
              <w:ind w:left="60" w:right="60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IST-2000-R)</w:t>
            </w:r>
          </w:p>
        </w:tc>
        <w:tc>
          <w:tcPr>
            <w:tcW w:w="857" w:type="pct"/>
            <w:tcBorders>
              <w:top w:val="single" w:sz="8" w:space="0" w:color="E7E6E6"/>
              <w:left w:val="single" w:sz="12" w:space="0" w:color="auto"/>
              <w:bottom w:val="single" w:sz="8" w:space="0" w:color="E7E6E6"/>
            </w:tcBorders>
            <w:shd w:val="clear" w:color="auto" w:fill="FFFFFF"/>
          </w:tcPr>
          <w:p w14:paraId="15F94F65" w14:textId="77777777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3.00</w:t>
            </w:r>
          </w:p>
        </w:tc>
        <w:tc>
          <w:tcPr>
            <w:tcW w:w="857" w:type="pct"/>
            <w:tcBorders>
              <w:top w:val="single" w:sz="8" w:space="0" w:color="E7E6E6"/>
              <w:bottom w:val="single" w:sz="8" w:space="0" w:color="E7E6E6"/>
            </w:tcBorders>
            <w:shd w:val="clear" w:color="auto" w:fill="FFFFFF"/>
          </w:tcPr>
          <w:p w14:paraId="186786D9" w14:textId="77777777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23.00</w:t>
            </w:r>
          </w:p>
        </w:tc>
        <w:tc>
          <w:tcPr>
            <w:tcW w:w="857" w:type="pct"/>
            <w:tcBorders>
              <w:top w:val="single" w:sz="8" w:space="0" w:color="E7E6E6"/>
              <w:bottom w:val="single" w:sz="8" w:space="0" w:color="E7E6E6"/>
            </w:tcBorders>
            <w:shd w:val="clear" w:color="auto" w:fill="FFFFFF"/>
          </w:tcPr>
          <w:p w14:paraId="56ACEC4D" w14:textId="5FB81DC6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17.</w:t>
            </w:r>
            <w:r w:rsidR="00285762" w:rsidRPr="00F14A38">
              <w:rPr>
                <w:rFonts w:ascii="Arial" w:hAnsi="Arial" w:cs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857" w:type="pct"/>
            <w:tcBorders>
              <w:top w:val="single" w:sz="8" w:space="0" w:color="E7E6E6"/>
              <w:bottom w:val="single" w:sz="8" w:space="0" w:color="E7E6E6"/>
            </w:tcBorders>
            <w:shd w:val="clear" w:color="auto" w:fill="FFFFFF"/>
          </w:tcPr>
          <w:p w14:paraId="42F22C06" w14:textId="355B1D61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4.0</w:t>
            </w:r>
            <w:r w:rsidR="00285762" w:rsidRPr="00F14A3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F14A38" w:rsidRPr="00F14A38" w14:paraId="159E9749" w14:textId="77777777" w:rsidTr="0041484C">
        <w:trPr>
          <w:cantSplit/>
          <w:trHeight w:val="513"/>
        </w:trPr>
        <w:tc>
          <w:tcPr>
            <w:tcW w:w="1572" w:type="pct"/>
            <w:tcBorders>
              <w:top w:val="single" w:sz="8" w:space="0" w:color="E7E6E6"/>
              <w:bottom w:val="single" w:sz="8" w:space="0" w:color="E7E6E6"/>
              <w:right w:val="single" w:sz="12" w:space="0" w:color="auto"/>
            </w:tcBorders>
            <w:shd w:val="clear" w:color="auto" w:fill="FFFFFF"/>
            <w:vAlign w:val="center"/>
          </w:tcPr>
          <w:p w14:paraId="2A71835E" w14:textId="77777777" w:rsidR="00CA46FE" w:rsidRPr="00F14A38" w:rsidRDefault="00CA46FE" w:rsidP="0041484C">
            <w:pPr>
              <w:ind w:left="60" w:right="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cessing speed</w:t>
            </w:r>
          </w:p>
          <w:p w14:paraId="5FC96BB6" w14:textId="77777777" w:rsidR="00CA46FE" w:rsidRPr="00F14A38" w:rsidRDefault="00CA46FE" w:rsidP="0041484C">
            <w:pPr>
              <w:ind w:left="60" w:right="60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ZVT)</w:t>
            </w:r>
          </w:p>
        </w:tc>
        <w:tc>
          <w:tcPr>
            <w:tcW w:w="857" w:type="pct"/>
            <w:tcBorders>
              <w:top w:val="single" w:sz="8" w:space="0" w:color="E7E6E6"/>
              <w:left w:val="single" w:sz="12" w:space="0" w:color="auto"/>
              <w:bottom w:val="single" w:sz="8" w:space="0" w:color="E7E6E6"/>
            </w:tcBorders>
            <w:shd w:val="clear" w:color="auto" w:fill="FFFFFF"/>
          </w:tcPr>
          <w:p w14:paraId="4D3618A8" w14:textId="51D83F3A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285762" w:rsidRPr="00F14A3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285762" w:rsidRPr="00F14A3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pct"/>
            <w:tcBorders>
              <w:top w:val="single" w:sz="8" w:space="0" w:color="E7E6E6"/>
              <w:bottom w:val="single" w:sz="8" w:space="0" w:color="E7E6E6"/>
            </w:tcBorders>
            <w:shd w:val="clear" w:color="auto" w:fill="FFFFFF"/>
          </w:tcPr>
          <w:p w14:paraId="2F5CC251" w14:textId="6FFE84FC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95.</w:t>
            </w:r>
            <w:r w:rsidR="00285762" w:rsidRPr="00F14A38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857" w:type="pct"/>
            <w:tcBorders>
              <w:top w:val="single" w:sz="8" w:space="0" w:color="E7E6E6"/>
              <w:bottom w:val="single" w:sz="8" w:space="0" w:color="E7E6E6"/>
            </w:tcBorders>
            <w:shd w:val="clear" w:color="auto" w:fill="FFFFFF"/>
          </w:tcPr>
          <w:p w14:paraId="14977CBD" w14:textId="1240AD7D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54.5</w:t>
            </w:r>
            <w:r w:rsidR="00285762" w:rsidRPr="00F14A3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57" w:type="pct"/>
            <w:tcBorders>
              <w:top w:val="single" w:sz="8" w:space="0" w:color="E7E6E6"/>
              <w:bottom w:val="single" w:sz="8" w:space="0" w:color="E7E6E6"/>
            </w:tcBorders>
            <w:shd w:val="clear" w:color="auto" w:fill="FFFFFF"/>
          </w:tcPr>
          <w:p w14:paraId="129913F0" w14:textId="564C444A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10.</w:t>
            </w:r>
            <w:r w:rsidR="00285762" w:rsidRPr="00F14A38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</w:tr>
      <w:tr w:rsidR="00F14A38" w:rsidRPr="00F14A38" w14:paraId="14BC4664" w14:textId="77777777" w:rsidTr="0041484C">
        <w:trPr>
          <w:cantSplit/>
          <w:trHeight w:val="513"/>
        </w:trPr>
        <w:tc>
          <w:tcPr>
            <w:tcW w:w="1572" w:type="pct"/>
            <w:tcBorders>
              <w:top w:val="single" w:sz="8" w:space="0" w:color="E7E6E6"/>
              <w:bottom w:val="single" w:sz="8" w:space="0" w:color="E7E6E6"/>
              <w:right w:val="single" w:sz="12" w:space="0" w:color="auto"/>
            </w:tcBorders>
            <w:shd w:val="clear" w:color="auto" w:fill="FFFFFF"/>
            <w:vAlign w:val="center"/>
          </w:tcPr>
          <w:p w14:paraId="001E8EBC" w14:textId="77777777" w:rsidR="00CA46FE" w:rsidRPr="00F14A38" w:rsidRDefault="00CA46FE" w:rsidP="0041484C">
            <w:pPr>
              <w:ind w:left="60" w:right="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trices</w:t>
            </w:r>
          </w:p>
          <w:p w14:paraId="2F567327" w14:textId="77777777" w:rsidR="00CA46FE" w:rsidRPr="00F14A38" w:rsidRDefault="00CA46FE" w:rsidP="0041484C">
            <w:pPr>
              <w:ind w:left="60" w:right="60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BOMAT)</w:t>
            </w:r>
          </w:p>
        </w:tc>
        <w:tc>
          <w:tcPr>
            <w:tcW w:w="857" w:type="pct"/>
            <w:tcBorders>
              <w:top w:val="single" w:sz="8" w:space="0" w:color="E7E6E6"/>
              <w:left w:val="single" w:sz="12" w:space="0" w:color="auto"/>
              <w:bottom w:val="single" w:sz="8" w:space="0" w:color="E7E6E6"/>
            </w:tcBorders>
            <w:shd w:val="clear" w:color="auto" w:fill="FFFFFF"/>
          </w:tcPr>
          <w:p w14:paraId="228C6322" w14:textId="77777777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3.00</w:t>
            </w:r>
          </w:p>
        </w:tc>
        <w:tc>
          <w:tcPr>
            <w:tcW w:w="857" w:type="pct"/>
            <w:tcBorders>
              <w:top w:val="single" w:sz="8" w:space="0" w:color="E7E6E6"/>
              <w:bottom w:val="single" w:sz="8" w:space="0" w:color="E7E6E6"/>
            </w:tcBorders>
            <w:shd w:val="clear" w:color="auto" w:fill="FFFFFF"/>
          </w:tcPr>
          <w:p w14:paraId="7EC3C78B" w14:textId="77777777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28.00</w:t>
            </w:r>
          </w:p>
        </w:tc>
        <w:tc>
          <w:tcPr>
            <w:tcW w:w="857" w:type="pct"/>
            <w:tcBorders>
              <w:top w:val="single" w:sz="8" w:space="0" w:color="E7E6E6"/>
              <w:bottom w:val="single" w:sz="8" w:space="0" w:color="E7E6E6"/>
            </w:tcBorders>
            <w:shd w:val="clear" w:color="auto" w:fill="FFFFFF"/>
          </w:tcPr>
          <w:p w14:paraId="37CB288A" w14:textId="4CF4BA5A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285762" w:rsidRPr="00F14A3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285762" w:rsidRPr="00F14A38">
              <w:rPr>
                <w:rFonts w:ascii="Arial" w:hAnsi="Arial" w:cs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857" w:type="pct"/>
            <w:tcBorders>
              <w:top w:val="single" w:sz="8" w:space="0" w:color="E7E6E6"/>
              <w:bottom w:val="single" w:sz="8" w:space="0" w:color="E7E6E6"/>
            </w:tcBorders>
            <w:shd w:val="clear" w:color="auto" w:fill="FFFFFF"/>
          </w:tcPr>
          <w:p w14:paraId="07DF1884" w14:textId="639DF14D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4.</w:t>
            </w:r>
            <w:r w:rsidR="00285762" w:rsidRPr="00F14A38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</w:tr>
      <w:tr w:rsidR="00F14A38" w:rsidRPr="00F14A38" w14:paraId="24BD3CFA" w14:textId="77777777" w:rsidTr="0041484C">
        <w:trPr>
          <w:cantSplit/>
          <w:trHeight w:val="513"/>
        </w:trPr>
        <w:tc>
          <w:tcPr>
            <w:tcW w:w="1572" w:type="pct"/>
            <w:tcBorders>
              <w:top w:val="single" w:sz="8" w:space="0" w:color="E7E6E6"/>
              <w:bottom w:val="single" w:sz="8" w:space="0" w:color="E7E6E6"/>
              <w:right w:val="single" w:sz="12" w:space="0" w:color="auto"/>
            </w:tcBorders>
            <w:shd w:val="clear" w:color="auto" w:fill="FFFFFF"/>
            <w:vAlign w:val="center"/>
          </w:tcPr>
          <w:p w14:paraId="15E513EB" w14:textId="77777777" w:rsidR="00CA46FE" w:rsidRPr="00F14A38" w:rsidRDefault="00CA46FE" w:rsidP="0041484C">
            <w:pPr>
              <w:ind w:left="60" w:right="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igural intelligence</w:t>
            </w:r>
          </w:p>
          <w:p w14:paraId="1039CA95" w14:textId="77777777" w:rsidR="00CA46FE" w:rsidRPr="00F14A38" w:rsidRDefault="00CA46FE" w:rsidP="0041484C">
            <w:pPr>
              <w:ind w:left="60" w:right="60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IST-2000-R)</w:t>
            </w:r>
          </w:p>
        </w:tc>
        <w:tc>
          <w:tcPr>
            <w:tcW w:w="857" w:type="pct"/>
            <w:tcBorders>
              <w:top w:val="single" w:sz="8" w:space="0" w:color="E7E6E6"/>
              <w:left w:val="single" w:sz="12" w:space="0" w:color="auto"/>
              <w:bottom w:val="single" w:sz="8" w:space="0" w:color="E7E6E6"/>
            </w:tcBorders>
            <w:shd w:val="clear" w:color="auto" w:fill="FFFFFF"/>
          </w:tcPr>
          <w:p w14:paraId="141D700D" w14:textId="77777777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857" w:type="pct"/>
            <w:tcBorders>
              <w:top w:val="single" w:sz="8" w:space="0" w:color="E7E6E6"/>
              <w:bottom w:val="single" w:sz="8" w:space="0" w:color="E7E6E6"/>
            </w:tcBorders>
            <w:shd w:val="clear" w:color="auto" w:fill="FFFFFF"/>
          </w:tcPr>
          <w:p w14:paraId="486065DC" w14:textId="77777777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55.00</w:t>
            </w:r>
          </w:p>
        </w:tc>
        <w:tc>
          <w:tcPr>
            <w:tcW w:w="857" w:type="pct"/>
            <w:tcBorders>
              <w:top w:val="single" w:sz="8" w:space="0" w:color="E7E6E6"/>
              <w:bottom w:val="single" w:sz="8" w:space="0" w:color="E7E6E6"/>
            </w:tcBorders>
            <w:shd w:val="clear" w:color="auto" w:fill="FFFFFF"/>
          </w:tcPr>
          <w:p w14:paraId="3530792C" w14:textId="3D3EF250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35.</w:t>
            </w:r>
            <w:r w:rsidR="00285762" w:rsidRPr="00F14A38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857" w:type="pct"/>
            <w:tcBorders>
              <w:top w:val="single" w:sz="8" w:space="0" w:color="E7E6E6"/>
              <w:bottom w:val="single" w:sz="8" w:space="0" w:color="E7E6E6"/>
            </w:tcBorders>
            <w:shd w:val="clear" w:color="auto" w:fill="FFFFFF"/>
          </w:tcPr>
          <w:p w14:paraId="1FA55511" w14:textId="3CB97600" w:rsidR="00CA46FE" w:rsidRPr="00F14A38" w:rsidRDefault="00285762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CA46FE" w:rsidRPr="00F14A3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03</w:t>
            </w:r>
          </w:p>
        </w:tc>
      </w:tr>
      <w:tr w:rsidR="00F14A38" w:rsidRPr="00F14A38" w14:paraId="107322EF" w14:textId="77777777" w:rsidTr="0041484C">
        <w:trPr>
          <w:cantSplit/>
          <w:trHeight w:val="513"/>
        </w:trPr>
        <w:tc>
          <w:tcPr>
            <w:tcW w:w="1572" w:type="pct"/>
            <w:tcBorders>
              <w:top w:val="single" w:sz="8" w:space="0" w:color="E7E6E6"/>
              <w:bottom w:val="single" w:sz="8" w:space="0" w:color="E7E6E6"/>
              <w:right w:val="single" w:sz="12" w:space="0" w:color="auto"/>
            </w:tcBorders>
            <w:shd w:val="clear" w:color="auto" w:fill="FFFFFF"/>
            <w:vAlign w:val="center"/>
          </w:tcPr>
          <w:p w14:paraId="0AD90775" w14:textId="77777777" w:rsidR="00CA46FE" w:rsidRPr="00F14A38" w:rsidRDefault="00CA46FE" w:rsidP="0041484C">
            <w:pPr>
              <w:ind w:left="60" w:right="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umerical intelligence</w:t>
            </w:r>
          </w:p>
          <w:p w14:paraId="42FFD5AA" w14:textId="77777777" w:rsidR="00CA46FE" w:rsidRPr="00F14A38" w:rsidRDefault="00CA46FE" w:rsidP="0041484C">
            <w:pPr>
              <w:ind w:left="60" w:right="60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IST-2000-R)</w:t>
            </w:r>
          </w:p>
        </w:tc>
        <w:tc>
          <w:tcPr>
            <w:tcW w:w="857" w:type="pct"/>
            <w:tcBorders>
              <w:top w:val="single" w:sz="8" w:space="0" w:color="E7E6E6"/>
              <w:left w:val="single" w:sz="12" w:space="0" w:color="auto"/>
              <w:bottom w:val="single" w:sz="8" w:space="0" w:color="E7E6E6"/>
            </w:tcBorders>
            <w:shd w:val="clear" w:color="auto" w:fill="FFFFFF"/>
          </w:tcPr>
          <w:p w14:paraId="6BB4C381" w14:textId="31F0B3B8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285762" w:rsidRPr="00F14A3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857" w:type="pct"/>
            <w:tcBorders>
              <w:top w:val="single" w:sz="8" w:space="0" w:color="E7E6E6"/>
              <w:bottom w:val="single" w:sz="8" w:space="0" w:color="E7E6E6"/>
            </w:tcBorders>
            <w:shd w:val="clear" w:color="auto" w:fill="FFFFFF"/>
          </w:tcPr>
          <w:p w14:paraId="10BD2985" w14:textId="77777777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60.00</w:t>
            </w:r>
          </w:p>
        </w:tc>
        <w:tc>
          <w:tcPr>
            <w:tcW w:w="857" w:type="pct"/>
            <w:tcBorders>
              <w:top w:val="single" w:sz="8" w:space="0" w:color="E7E6E6"/>
              <w:bottom w:val="single" w:sz="8" w:space="0" w:color="E7E6E6"/>
            </w:tcBorders>
            <w:shd w:val="clear" w:color="auto" w:fill="FFFFFF"/>
          </w:tcPr>
          <w:p w14:paraId="43EE9E52" w14:textId="7A2B6BE3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43.</w:t>
            </w:r>
            <w:r w:rsidR="00285762" w:rsidRPr="00F14A38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57" w:type="pct"/>
            <w:tcBorders>
              <w:top w:val="single" w:sz="8" w:space="0" w:color="E7E6E6"/>
              <w:bottom w:val="single" w:sz="8" w:space="0" w:color="E7E6E6"/>
            </w:tcBorders>
            <w:shd w:val="clear" w:color="auto" w:fill="FFFFFF"/>
          </w:tcPr>
          <w:p w14:paraId="343C82D0" w14:textId="6ED6DFB2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10.5</w:t>
            </w:r>
            <w:r w:rsidR="00285762" w:rsidRPr="00F14A3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F14A38" w:rsidRPr="00F14A38" w14:paraId="0B307B15" w14:textId="77777777" w:rsidTr="0041484C">
        <w:trPr>
          <w:cantSplit/>
          <w:trHeight w:val="513"/>
        </w:trPr>
        <w:tc>
          <w:tcPr>
            <w:tcW w:w="1572" w:type="pct"/>
            <w:tcBorders>
              <w:top w:val="single" w:sz="8" w:space="0" w:color="E7E6E6"/>
              <w:bottom w:val="single" w:sz="8" w:space="0" w:color="E7E6E6"/>
              <w:right w:val="single" w:sz="12" w:space="0" w:color="auto"/>
            </w:tcBorders>
            <w:shd w:val="clear" w:color="auto" w:fill="FFFFFF"/>
            <w:vAlign w:val="center"/>
          </w:tcPr>
          <w:p w14:paraId="2C0FD53C" w14:textId="77777777" w:rsidR="00CA46FE" w:rsidRPr="00F14A38" w:rsidRDefault="00CA46FE" w:rsidP="0041484C">
            <w:pPr>
              <w:ind w:left="60" w:right="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erbal intelligence</w:t>
            </w:r>
          </w:p>
          <w:p w14:paraId="7674314A" w14:textId="77777777" w:rsidR="00CA46FE" w:rsidRPr="00F14A38" w:rsidRDefault="00CA46FE" w:rsidP="0041484C">
            <w:pPr>
              <w:ind w:left="60" w:right="60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vertAlign w:val="subscript"/>
              </w:rPr>
              <w:t>(IST-2000-R)</w:t>
            </w:r>
          </w:p>
        </w:tc>
        <w:tc>
          <w:tcPr>
            <w:tcW w:w="857" w:type="pct"/>
            <w:tcBorders>
              <w:top w:val="single" w:sz="8" w:space="0" w:color="E7E6E6"/>
              <w:left w:val="single" w:sz="12" w:space="0" w:color="auto"/>
              <w:bottom w:val="single" w:sz="8" w:space="0" w:color="E7E6E6"/>
            </w:tcBorders>
            <w:shd w:val="clear" w:color="auto" w:fill="FFFFFF"/>
          </w:tcPr>
          <w:p w14:paraId="6293E38F" w14:textId="77777777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857" w:type="pct"/>
            <w:tcBorders>
              <w:top w:val="single" w:sz="8" w:space="0" w:color="E7E6E6"/>
              <w:bottom w:val="single" w:sz="8" w:space="0" w:color="E7E6E6"/>
            </w:tcBorders>
            <w:shd w:val="clear" w:color="auto" w:fill="FFFFFF"/>
          </w:tcPr>
          <w:p w14:paraId="5E8DD291" w14:textId="77777777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55.00</w:t>
            </w:r>
          </w:p>
        </w:tc>
        <w:tc>
          <w:tcPr>
            <w:tcW w:w="857" w:type="pct"/>
            <w:tcBorders>
              <w:top w:val="single" w:sz="8" w:space="0" w:color="E7E6E6"/>
              <w:bottom w:val="single" w:sz="8" w:space="0" w:color="E7E6E6"/>
            </w:tcBorders>
            <w:shd w:val="clear" w:color="auto" w:fill="FFFFFF"/>
          </w:tcPr>
          <w:p w14:paraId="01D3FAEB" w14:textId="61A960BF" w:rsidR="00CA46FE" w:rsidRPr="00F14A38" w:rsidRDefault="00285762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 w:rsidR="00CA46FE" w:rsidRPr="00F14A3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857" w:type="pct"/>
            <w:tcBorders>
              <w:top w:val="single" w:sz="8" w:space="0" w:color="E7E6E6"/>
              <w:bottom w:val="single" w:sz="8" w:space="0" w:color="E7E6E6"/>
            </w:tcBorders>
            <w:shd w:val="clear" w:color="auto" w:fill="FFFFFF"/>
          </w:tcPr>
          <w:p w14:paraId="3C4DAE9C" w14:textId="39F15ED9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6.</w:t>
            </w:r>
            <w:r w:rsidR="00285762" w:rsidRPr="00F14A38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F14A38" w:rsidRPr="00F14A38" w14:paraId="65AC4278" w14:textId="77777777" w:rsidTr="0041484C">
        <w:trPr>
          <w:cantSplit/>
          <w:trHeight w:val="513"/>
        </w:trPr>
        <w:tc>
          <w:tcPr>
            <w:tcW w:w="1572" w:type="pct"/>
            <w:tcBorders>
              <w:top w:val="single" w:sz="8" w:space="0" w:color="E7E6E6"/>
              <w:bottom w:val="single" w:sz="8" w:space="0" w:color="E7E6E6"/>
              <w:right w:val="single" w:sz="12" w:space="0" w:color="auto"/>
            </w:tcBorders>
            <w:shd w:val="clear" w:color="auto" w:fill="FFFFFF"/>
            <w:vAlign w:val="center"/>
          </w:tcPr>
          <w:p w14:paraId="5DEE8807" w14:textId="77777777" w:rsidR="00CA46FE" w:rsidRPr="00F14A38" w:rsidRDefault="00CA46FE" w:rsidP="0041484C">
            <w:pPr>
              <w:ind w:left="60" w:right="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ral knowledge</w:t>
            </w:r>
          </w:p>
          <w:p w14:paraId="22E5659D" w14:textId="77777777" w:rsidR="00CA46FE" w:rsidRPr="00F14A38" w:rsidRDefault="00CA46FE" w:rsidP="0041484C">
            <w:pPr>
              <w:ind w:left="60" w:right="60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vertAlign w:val="subscript"/>
              </w:rPr>
              <w:t>(IST-2000-R)</w:t>
            </w:r>
          </w:p>
        </w:tc>
        <w:tc>
          <w:tcPr>
            <w:tcW w:w="857" w:type="pct"/>
            <w:tcBorders>
              <w:top w:val="single" w:sz="8" w:space="0" w:color="E7E6E6"/>
              <w:left w:val="single" w:sz="12" w:space="0" w:color="auto"/>
              <w:bottom w:val="single" w:sz="8" w:space="0" w:color="E7E6E6"/>
            </w:tcBorders>
            <w:shd w:val="clear" w:color="auto" w:fill="FFFFFF"/>
          </w:tcPr>
          <w:p w14:paraId="5577EF2E" w14:textId="77777777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857" w:type="pct"/>
            <w:tcBorders>
              <w:top w:val="single" w:sz="8" w:space="0" w:color="E7E6E6"/>
              <w:bottom w:val="single" w:sz="8" w:space="0" w:color="E7E6E6"/>
            </w:tcBorders>
            <w:shd w:val="clear" w:color="auto" w:fill="FFFFFF"/>
          </w:tcPr>
          <w:p w14:paraId="751FABEC" w14:textId="77777777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80.00</w:t>
            </w:r>
          </w:p>
        </w:tc>
        <w:tc>
          <w:tcPr>
            <w:tcW w:w="857" w:type="pct"/>
            <w:tcBorders>
              <w:top w:val="single" w:sz="8" w:space="0" w:color="E7E6E6"/>
              <w:bottom w:val="single" w:sz="8" w:space="0" w:color="E7E6E6"/>
            </w:tcBorders>
            <w:shd w:val="clear" w:color="auto" w:fill="FFFFFF"/>
          </w:tcPr>
          <w:p w14:paraId="5B13725F" w14:textId="7BD06E0A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53.</w:t>
            </w:r>
            <w:r w:rsidR="00285762" w:rsidRPr="00F14A38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857" w:type="pct"/>
            <w:tcBorders>
              <w:top w:val="single" w:sz="8" w:space="0" w:color="E7E6E6"/>
              <w:bottom w:val="single" w:sz="8" w:space="0" w:color="E7E6E6"/>
            </w:tcBorders>
            <w:shd w:val="clear" w:color="auto" w:fill="FFFFFF"/>
          </w:tcPr>
          <w:p w14:paraId="1417873F" w14:textId="3FC2C8F1" w:rsidR="00CA46FE" w:rsidRPr="00F14A38" w:rsidRDefault="00285762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CA46FE" w:rsidRPr="00F14A3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</w:tr>
      <w:tr w:rsidR="00F14A38" w:rsidRPr="00F14A38" w14:paraId="2BCB026D" w14:textId="77777777" w:rsidTr="0041484C">
        <w:trPr>
          <w:cantSplit/>
          <w:trHeight w:val="513"/>
        </w:trPr>
        <w:tc>
          <w:tcPr>
            <w:tcW w:w="1572" w:type="pct"/>
            <w:tcBorders>
              <w:top w:val="single" w:sz="8" w:space="0" w:color="E7E6E6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C7ED37B" w14:textId="77777777" w:rsidR="00CA46FE" w:rsidRPr="00F14A38" w:rsidRDefault="00CA46FE" w:rsidP="0041484C">
            <w:pPr>
              <w:ind w:left="60" w:right="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ral knowledge</w:t>
            </w:r>
          </w:p>
          <w:p w14:paraId="4883E003" w14:textId="77777777" w:rsidR="00CA46FE" w:rsidRPr="00F14A38" w:rsidRDefault="00CA46FE" w:rsidP="0041484C">
            <w:pPr>
              <w:ind w:left="60" w:right="60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BOWIT)</w:t>
            </w:r>
          </w:p>
        </w:tc>
        <w:tc>
          <w:tcPr>
            <w:tcW w:w="857" w:type="pct"/>
            <w:tcBorders>
              <w:top w:val="single" w:sz="8" w:space="0" w:color="E7E6E6"/>
              <w:left w:val="single" w:sz="12" w:space="0" w:color="auto"/>
              <w:bottom w:val="single" w:sz="12" w:space="0" w:color="auto"/>
            </w:tcBorders>
            <w:shd w:val="clear" w:color="auto" w:fill="FFFFFF"/>
          </w:tcPr>
          <w:p w14:paraId="0635B420" w14:textId="77777777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61.00</w:t>
            </w:r>
          </w:p>
        </w:tc>
        <w:tc>
          <w:tcPr>
            <w:tcW w:w="857" w:type="pct"/>
            <w:tcBorders>
              <w:top w:val="single" w:sz="8" w:space="0" w:color="E7E6E6"/>
              <w:bottom w:val="single" w:sz="12" w:space="0" w:color="auto"/>
            </w:tcBorders>
            <w:shd w:val="clear" w:color="auto" w:fill="FFFFFF"/>
          </w:tcPr>
          <w:p w14:paraId="554BEBB7" w14:textId="77777777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295.00</w:t>
            </w:r>
          </w:p>
        </w:tc>
        <w:tc>
          <w:tcPr>
            <w:tcW w:w="857" w:type="pct"/>
            <w:tcBorders>
              <w:top w:val="single" w:sz="8" w:space="0" w:color="E7E6E6"/>
              <w:bottom w:val="single" w:sz="12" w:space="0" w:color="auto"/>
            </w:tcBorders>
            <w:shd w:val="clear" w:color="auto" w:fill="FFFFFF"/>
          </w:tcPr>
          <w:p w14:paraId="5C9EBF3E" w14:textId="54B3C1AF" w:rsidR="00CA46FE" w:rsidRPr="00F14A38" w:rsidRDefault="00CA46FE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="00EE15F5" w:rsidRPr="00F14A3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.7</w:t>
            </w:r>
            <w:r w:rsidR="00EE15F5" w:rsidRPr="00F14A3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57" w:type="pct"/>
            <w:tcBorders>
              <w:top w:val="single" w:sz="8" w:space="0" w:color="E7E6E6"/>
              <w:bottom w:val="single" w:sz="12" w:space="0" w:color="auto"/>
            </w:tcBorders>
            <w:shd w:val="clear" w:color="auto" w:fill="FFFFFF"/>
          </w:tcPr>
          <w:p w14:paraId="511B9FB7" w14:textId="79DD0E65" w:rsidR="00CA46FE" w:rsidRPr="00F14A38" w:rsidRDefault="00285762" w:rsidP="0041484C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  <w:r w:rsidR="00CA46FE" w:rsidRPr="00F14A3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14A38">
              <w:rPr>
                <w:rFonts w:ascii="Arial" w:hAnsi="Arial" w:cs="Arial"/>
                <w:sz w:val="20"/>
                <w:szCs w:val="20"/>
                <w:lang w:val="en-US"/>
              </w:rPr>
              <w:t>03</w:t>
            </w:r>
          </w:p>
        </w:tc>
      </w:tr>
    </w:tbl>
    <w:p w14:paraId="2628EC5C" w14:textId="72543DCD" w:rsidR="00CA46FE" w:rsidRPr="00F14A38" w:rsidRDefault="00CA46FE" w:rsidP="00B02ECF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F14A38">
        <w:rPr>
          <w:rFonts w:ascii="Arial" w:hAnsi="Arial" w:cs="Arial"/>
          <w:b/>
          <w:bCs/>
          <w:sz w:val="18"/>
          <w:szCs w:val="18"/>
          <w:lang w:val="en-US"/>
        </w:rPr>
        <w:t>Note.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Table S</w:t>
      </w:r>
      <w:r w:rsidR="00F308F4" w:rsidRPr="00F14A38">
        <w:rPr>
          <w:rFonts w:ascii="Arial" w:hAnsi="Arial" w:cs="Arial"/>
          <w:sz w:val="18"/>
          <w:szCs w:val="18"/>
          <w:lang w:val="en-US"/>
        </w:rPr>
        <w:t>1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shows descriptive statistics for all cognitive measure raw test scores. Min = minimum test score, Max = maximum test score, </w:t>
      </w:r>
      <w:r w:rsidRPr="00F14A38">
        <w:rPr>
          <w:rFonts w:ascii="Arial" w:hAnsi="Arial" w:cs="Arial"/>
          <w:i/>
          <w:iCs/>
          <w:sz w:val="18"/>
          <w:szCs w:val="18"/>
          <w:lang w:val="en-US"/>
        </w:rPr>
        <w:t>M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= mean test score and </w:t>
      </w:r>
      <w:r w:rsidRPr="00F14A38">
        <w:rPr>
          <w:rFonts w:ascii="Arial" w:hAnsi="Arial" w:cs="Arial"/>
          <w:i/>
          <w:iCs/>
          <w:sz w:val="18"/>
          <w:szCs w:val="18"/>
          <w:lang w:val="en-US"/>
        </w:rPr>
        <w:t>SD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= standard deviation of test score. </w:t>
      </w:r>
      <w:r w:rsidRPr="00F14A38">
        <w:rPr>
          <w:rFonts w:ascii="Arial" w:hAnsi="Arial" w:cs="Arial"/>
          <w:i/>
          <w:iCs/>
          <w:sz w:val="18"/>
          <w:szCs w:val="18"/>
          <w:lang w:val="en-US"/>
        </w:rPr>
        <w:t>N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=</w:t>
      </w:r>
      <w:r w:rsidR="00285762" w:rsidRPr="00F14A38">
        <w:rPr>
          <w:rFonts w:ascii="Arial" w:hAnsi="Arial" w:cs="Arial"/>
          <w:sz w:val="18"/>
          <w:szCs w:val="18"/>
          <w:lang w:val="en-US"/>
        </w:rPr>
        <w:t xml:space="preserve"> 557</w:t>
      </w:r>
      <w:r w:rsidRPr="00F14A38">
        <w:rPr>
          <w:rFonts w:ascii="Arial" w:hAnsi="Arial" w:cs="Arial"/>
          <w:sz w:val="18"/>
          <w:szCs w:val="18"/>
          <w:lang w:val="en-US"/>
        </w:rPr>
        <w:t>.</w:t>
      </w:r>
    </w:p>
    <w:p w14:paraId="0B005A52" w14:textId="72576139" w:rsidR="00CA46FE" w:rsidRPr="00F14A38" w:rsidRDefault="0041484C" w:rsidP="00CA46FE">
      <w:pPr>
        <w:rPr>
          <w:lang w:val="en-US"/>
        </w:rPr>
      </w:pPr>
      <w:r w:rsidRPr="00F14A38">
        <w:fldChar w:fldCharType="begin"/>
      </w:r>
      <w:r w:rsidRPr="00F14A38">
        <w:rPr>
          <w:lang w:val="en-US"/>
        </w:rPr>
        <w:instrText xml:space="preserve"> ADDIN EN.SECTION.REFLIST </w:instrText>
      </w:r>
      <w:r w:rsidRPr="00F14A38">
        <w:fldChar w:fldCharType="end"/>
      </w:r>
    </w:p>
    <w:p w14:paraId="6E22AA6E" w14:textId="635CF5A5" w:rsidR="00273AFB" w:rsidRPr="00F14A38" w:rsidRDefault="00273AFB">
      <w:pPr>
        <w:rPr>
          <w:rFonts w:ascii="Arial" w:hAnsi="Arial" w:cs="Arial"/>
          <w:b/>
          <w:bCs/>
          <w:sz w:val="22"/>
          <w:szCs w:val="22"/>
          <w:lang w:val="en-US"/>
        </w:rPr>
        <w:sectPr w:rsidR="00273AFB" w:rsidRPr="00F14A38" w:rsidSect="00273AFB">
          <w:headerReference w:type="default" r:id="rId7"/>
          <w:pgSz w:w="11900" w:h="16840"/>
          <w:pgMar w:top="1134" w:right="1417" w:bottom="1417" w:left="1417" w:header="708" w:footer="708" w:gutter="0"/>
          <w:cols w:space="708"/>
          <w:docGrid w:linePitch="360"/>
        </w:sectPr>
      </w:pPr>
    </w:p>
    <w:p w14:paraId="359E9438" w14:textId="45219CF8" w:rsidR="00CA46FE" w:rsidRPr="00F14A38" w:rsidRDefault="00CA46FE" w:rsidP="00CA46FE">
      <w:pPr>
        <w:spacing w:after="120"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F14A38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Table S</w:t>
      </w:r>
      <w:r w:rsidR="00164111" w:rsidRPr="00F14A38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F14A38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bookmarkStart w:id="1" w:name="_Hlk47555924"/>
      <w:r w:rsidRPr="00F14A38">
        <w:rPr>
          <w:rFonts w:ascii="Arial" w:hAnsi="Arial" w:cs="Arial"/>
          <w:b/>
          <w:bCs/>
          <w:sz w:val="22"/>
          <w:szCs w:val="22"/>
          <w:lang w:val="en-US"/>
        </w:rPr>
        <w:t xml:space="preserve">Intercorrelations between all </w:t>
      </w:r>
      <w:r w:rsidR="00164111" w:rsidRPr="00F14A38">
        <w:rPr>
          <w:rFonts w:ascii="Arial" w:hAnsi="Arial" w:cs="Arial"/>
          <w:b/>
          <w:bCs/>
          <w:sz w:val="22"/>
          <w:szCs w:val="22"/>
          <w:lang w:val="en-US"/>
        </w:rPr>
        <w:t>R</w:t>
      </w:r>
      <w:r w:rsidRPr="00F14A38">
        <w:rPr>
          <w:rFonts w:ascii="Arial" w:hAnsi="Arial" w:cs="Arial"/>
          <w:b/>
          <w:bCs/>
          <w:sz w:val="22"/>
          <w:szCs w:val="22"/>
          <w:lang w:val="en-US"/>
        </w:rPr>
        <w:t xml:space="preserve">aw </w:t>
      </w:r>
      <w:r w:rsidR="00567200" w:rsidRPr="00F14A38">
        <w:rPr>
          <w:rFonts w:ascii="Arial" w:hAnsi="Arial" w:cs="Arial"/>
          <w:b/>
          <w:bCs/>
          <w:sz w:val="22"/>
          <w:szCs w:val="22"/>
          <w:lang w:val="en-US"/>
        </w:rPr>
        <w:t>T</w:t>
      </w:r>
      <w:r w:rsidRPr="00F14A38">
        <w:rPr>
          <w:rFonts w:ascii="Arial" w:hAnsi="Arial" w:cs="Arial"/>
          <w:b/>
          <w:bCs/>
          <w:sz w:val="22"/>
          <w:szCs w:val="22"/>
          <w:lang w:val="en-US"/>
        </w:rPr>
        <w:t xml:space="preserve">est </w:t>
      </w:r>
      <w:r w:rsidR="00567200" w:rsidRPr="00F14A38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Pr="00F14A38">
        <w:rPr>
          <w:rFonts w:ascii="Arial" w:hAnsi="Arial" w:cs="Arial"/>
          <w:b/>
          <w:bCs/>
          <w:sz w:val="22"/>
          <w:szCs w:val="22"/>
          <w:lang w:val="en-US"/>
        </w:rPr>
        <w:t xml:space="preserve">cores for </w:t>
      </w:r>
      <w:r w:rsidR="00567200" w:rsidRPr="00F14A38">
        <w:rPr>
          <w:rFonts w:ascii="Arial" w:hAnsi="Arial" w:cs="Arial"/>
          <w:b/>
          <w:bCs/>
          <w:sz w:val="22"/>
          <w:szCs w:val="22"/>
          <w:lang w:val="en-US"/>
        </w:rPr>
        <w:t>C</w:t>
      </w:r>
      <w:r w:rsidRPr="00F14A38">
        <w:rPr>
          <w:rFonts w:ascii="Arial" w:hAnsi="Arial" w:cs="Arial"/>
          <w:b/>
          <w:bCs/>
          <w:sz w:val="22"/>
          <w:szCs w:val="22"/>
          <w:lang w:val="en-US"/>
        </w:rPr>
        <w:t xml:space="preserve">ognitive </w:t>
      </w:r>
      <w:r w:rsidR="00567200" w:rsidRPr="00F14A38">
        <w:rPr>
          <w:rFonts w:ascii="Arial" w:hAnsi="Arial" w:cs="Arial"/>
          <w:b/>
          <w:bCs/>
          <w:sz w:val="22"/>
          <w:szCs w:val="22"/>
          <w:lang w:val="en-US"/>
        </w:rPr>
        <w:t>P</w:t>
      </w:r>
      <w:r w:rsidRPr="00F14A38">
        <w:rPr>
          <w:rFonts w:ascii="Arial" w:hAnsi="Arial" w:cs="Arial"/>
          <w:b/>
          <w:bCs/>
          <w:sz w:val="22"/>
          <w:szCs w:val="22"/>
          <w:lang w:val="en-US"/>
        </w:rPr>
        <w:t>erformance</w:t>
      </w:r>
    </w:p>
    <w:bookmarkEnd w:id="1"/>
    <w:tbl>
      <w:tblPr>
        <w:tblW w:w="45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8"/>
        <w:gridCol w:w="1430"/>
        <w:gridCol w:w="1430"/>
        <w:gridCol w:w="1430"/>
        <w:gridCol w:w="1430"/>
        <w:gridCol w:w="1430"/>
        <w:gridCol w:w="1430"/>
        <w:gridCol w:w="1430"/>
        <w:gridCol w:w="1422"/>
      </w:tblGrid>
      <w:tr w:rsidR="00F14A38" w:rsidRPr="00F14A38" w14:paraId="10C8E49C" w14:textId="77777777" w:rsidTr="00E10BAD">
        <w:trPr>
          <w:cantSplit/>
          <w:trHeight w:val="113"/>
        </w:trPr>
        <w:tc>
          <w:tcPr>
            <w:tcW w:w="555" w:type="pct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</w:tcPr>
          <w:p w14:paraId="1FA8EE67" w14:textId="77777777" w:rsidR="00285762" w:rsidRPr="00F14A38" w:rsidRDefault="00285762" w:rsidP="0041484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</w:tcPr>
          <w:p w14:paraId="2ECEB8E4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eral intelligence</w:t>
            </w:r>
          </w:p>
          <w:p w14:paraId="4B97C3A4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FFFFFF"/>
          </w:tcPr>
          <w:p w14:paraId="183948FE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mory</w:t>
            </w:r>
          </w:p>
          <w:p w14:paraId="68B1E6A7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FFFFFF"/>
          </w:tcPr>
          <w:p w14:paraId="0BEA7F38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ocessing speed</w:t>
            </w:r>
          </w:p>
          <w:p w14:paraId="3E1F460F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ZVT)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FFFFFF"/>
          </w:tcPr>
          <w:p w14:paraId="50CF8890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atrices</w:t>
            </w:r>
          </w:p>
          <w:p w14:paraId="44B6D15B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BOMAT)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FFFFFF"/>
          </w:tcPr>
          <w:p w14:paraId="348A701E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igural intelligence</w:t>
            </w:r>
          </w:p>
          <w:p w14:paraId="3DFC037E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FFFFFF"/>
          </w:tcPr>
          <w:p w14:paraId="081ED563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umerical intelligence</w:t>
            </w:r>
          </w:p>
          <w:p w14:paraId="21ECFDED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FFFFFF"/>
          </w:tcPr>
          <w:p w14:paraId="1BD6211A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erbal intelligence</w:t>
            </w:r>
          </w:p>
          <w:p w14:paraId="00C0982C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FFFFFF"/>
          </w:tcPr>
          <w:p w14:paraId="779A8C86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</w:rPr>
              <w:t>General knowledge</w:t>
            </w:r>
          </w:p>
          <w:p w14:paraId="7F0DE7E3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</w:tr>
      <w:tr w:rsidR="00F14A38" w:rsidRPr="00F14A38" w14:paraId="175091FE" w14:textId="77777777" w:rsidTr="00E10BAD">
        <w:trPr>
          <w:cantSplit/>
          <w:trHeight w:val="794"/>
        </w:trPr>
        <w:tc>
          <w:tcPr>
            <w:tcW w:w="555" w:type="pct"/>
            <w:tcBorders>
              <w:top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5AF830C5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mory</w:t>
            </w:r>
          </w:p>
          <w:p w14:paraId="7E73C942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  <w:left w:val="single" w:sz="12" w:space="0" w:color="auto"/>
            </w:tcBorders>
            <w:shd w:val="clear" w:color="auto" w:fill="FFFFFF"/>
            <w:vAlign w:val="center"/>
          </w:tcPr>
          <w:p w14:paraId="3AFCE50F" w14:textId="67D8D1B4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3</w:t>
            </w:r>
            <w:r w:rsidR="00F86F3F" w:rsidRPr="00F14A38">
              <w:rPr>
                <w:rFonts w:ascii="Arial" w:hAnsi="Arial" w:cs="Arial"/>
                <w:sz w:val="20"/>
                <w:szCs w:val="20"/>
              </w:rPr>
              <w:t>95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2EC4280" w14:textId="03F1CCE6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CBFD802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36CE7E59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2AD1E9F6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2093CBC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76BE53E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1465969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14A38" w:rsidRPr="00F14A38" w14:paraId="5957F31B" w14:textId="77777777" w:rsidTr="00E10BAD">
        <w:trPr>
          <w:cantSplit/>
          <w:trHeight w:val="794"/>
        </w:trPr>
        <w:tc>
          <w:tcPr>
            <w:tcW w:w="555" w:type="pct"/>
            <w:tcBorders>
              <w:top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08FD795F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ocessing speed</w:t>
            </w:r>
          </w:p>
          <w:p w14:paraId="7F25D88C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ZVT)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  <w:left w:val="single" w:sz="12" w:space="0" w:color="auto"/>
            </w:tcBorders>
            <w:shd w:val="clear" w:color="auto" w:fill="FFFFFF"/>
            <w:vAlign w:val="center"/>
          </w:tcPr>
          <w:p w14:paraId="69F1650C" w14:textId="6E4E333F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-.</w:t>
            </w:r>
            <w:r w:rsidR="00F86F3F" w:rsidRPr="00F14A38">
              <w:rPr>
                <w:rFonts w:ascii="Arial" w:hAnsi="Arial" w:cs="Arial"/>
                <w:sz w:val="20"/>
                <w:szCs w:val="20"/>
              </w:rPr>
              <w:t>571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CBE76AA" w14:textId="4910F1B8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-.</w:t>
            </w:r>
            <w:r w:rsidR="00F86F3F" w:rsidRPr="00F14A38">
              <w:rPr>
                <w:rFonts w:ascii="Arial" w:hAnsi="Arial" w:cs="Arial"/>
                <w:sz w:val="20"/>
                <w:szCs w:val="20"/>
              </w:rPr>
              <w:t>419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1DB5AE1" w14:textId="2A16072C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373A6525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6471C80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11D2F19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7A48854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E0EEBD6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14A38" w:rsidRPr="00F14A38" w14:paraId="3F37180F" w14:textId="77777777" w:rsidTr="00E10BAD">
        <w:trPr>
          <w:cantSplit/>
          <w:trHeight w:val="794"/>
        </w:trPr>
        <w:tc>
          <w:tcPr>
            <w:tcW w:w="555" w:type="pct"/>
            <w:tcBorders>
              <w:top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1E164B85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atrices</w:t>
            </w: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585BF8B1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BOMAT)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  <w:left w:val="single" w:sz="12" w:space="0" w:color="auto"/>
            </w:tcBorders>
            <w:shd w:val="clear" w:color="auto" w:fill="FFFFFF"/>
            <w:vAlign w:val="center"/>
          </w:tcPr>
          <w:p w14:paraId="5B609429" w14:textId="2A1DE8F8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F86F3F" w:rsidRPr="00F14A38">
              <w:rPr>
                <w:rFonts w:ascii="Arial" w:hAnsi="Arial" w:cs="Arial"/>
                <w:sz w:val="20"/>
                <w:szCs w:val="20"/>
              </w:rPr>
              <w:t>607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2320DE62" w14:textId="587F3E98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F86F3F" w:rsidRPr="00F14A38">
              <w:rPr>
                <w:rFonts w:ascii="Arial" w:hAnsi="Arial" w:cs="Arial"/>
                <w:sz w:val="20"/>
                <w:szCs w:val="20"/>
              </w:rPr>
              <w:t>442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3F00283F" w14:textId="24913885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-</w:t>
            </w:r>
            <w:r w:rsidR="00F86F3F" w:rsidRPr="00F14A38">
              <w:rPr>
                <w:rFonts w:ascii="Arial" w:hAnsi="Arial" w:cs="Arial"/>
                <w:sz w:val="20"/>
                <w:szCs w:val="20"/>
              </w:rPr>
              <w:t>.420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414E024" w14:textId="7231FDFC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2FE78418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FC35D57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4E0BD87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CD3C59A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14A38" w:rsidRPr="00F14A38" w14:paraId="7AF065B4" w14:textId="77777777" w:rsidTr="00E10BAD">
        <w:trPr>
          <w:cantSplit/>
          <w:trHeight w:val="794"/>
        </w:trPr>
        <w:tc>
          <w:tcPr>
            <w:tcW w:w="555" w:type="pct"/>
            <w:tcBorders>
              <w:top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3FA2C5E7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igural intelligence</w:t>
            </w:r>
          </w:p>
          <w:p w14:paraId="628F0037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  <w:left w:val="single" w:sz="12" w:space="0" w:color="auto"/>
            </w:tcBorders>
            <w:shd w:val="clear" w:color="auto" w:fill="FFFFFF"/>
            <w:vAlign w:val="center"/>
          </w:tcPr>
          <w:p w14:paraId="23081AE5" w14:textId="02E9AB2E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7</w:t>
            </w:r>
            <w:r w:rsidR="00F86F3F" w:rsidRPr="00F14A38">
              <w:rPr>
                <w:rFonts w:ascii="Arial" w:hAnsi="Arial" w:cs="Arial"/>
                <w:sz w:val="20"/>
                <w:szCs w:val="20"/>
              </w:rPr>
              <w:t>84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8FC7FAA" w14:textId="5958B649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3</w:t>
            </w:r>
            <w:r w:rsidR="00F86F3F" w:rsidRPr="00F14A38">
              <w:rPr>
                <w:rFonts w:ascii="Arial" w:hAnsi="Arial" w:cs="Arial"/>
                <w:sz w:val="20"/>
                <w:szCs w:val="20"/>
              </w:rPr>
              <w:t>38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9BA4046" w14:textId="3B55FFAA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-.</w:t>
            </w:r>
            <w:r w:rsidR="00A81EC1" w:rsidRPr="00F14A38">
              <w:rPr>
                <w:rFonts w:ascii="Arial" w:hAnsi="Arial" w:cs="Arial"/>
                <w:sz w:val="20"/>
                <w:szCs w:val="20"/>
              </w:rPr>
              <w:t>430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9409B04" w14:textId="6D3DF1E0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5</w:t>
            </w:r>
            <w:r w:rsidR="00A81EC1" w:rsidRPr="00F14A38">
              <w:rPr>
                <w:rFonts w:ascii="Arial" w:hAnsi="Arial" w:cs="Arial"/>
                <w:sz w:val="20"/>
                <w:szCs w:val="20"/>
              </w:rPr>
              <w:t>22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E87BD46" w14:textId="7C750566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874F195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964C217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976A17B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14A38" w:rsidRPr="00F14A38" w14:paraId="46CF9370" w14:textId="77777777" w:rsidTr="00E10BAD">
        <w:trPr>
          <w:cantSplit/>
          <w:trHeight w:val="794"/>
        </w:trPr>
        <w:tc>
          <w:tcPr>
            <w:tcW w:w="555" w:type="pct"/>
            <w:tcBorders>
              <w:top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737AA738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umerical intelligence</w:t>
            </w:r>
          </w:p>
          <w:p w14:paraId="436E00DC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  <w:left w:val="single" w:sz="12" w:space="0" w:color="auto"/>
            </w:tcBorders>
            <w:shd w:val="clear" w:color="auto" w:fill="FFFFFF"/>
            <w:vAlign w:val="center"/>
          </w:tcPr>
          <w:p w14:paraId="6E23D8F4" w14:textId="305D10F8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8</w:t>
            </w:r>
            <w:r w:rsidR="00F86F3F" w:rsidRPr="00F14A38">
              <w:rPr>
                <w:rFonts w:ascii="Arial" w:hAnsi="Arial" w:cs="Arial"/>
                <w:sz w:val="20"/>
                <w:szCs w:val="20"/>
              </w:rPr>
              <w:t>60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046EB18" w14:textId="7D60B7C2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3</w:t>
            </w:r>
            <w:r w:rsidR="00F86F3F" w:rsidRPr="00F14A38">
              <w:rPr>
                <w:rFonts w:ascii="Arial" w:hAnsi="Arial" w:cs="Arial"/>
                <w:sz w:val="20"/>
                <w:szCs w:val="20"/>
              </w:rPr>
              <w:t>12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BB5EBA1" w14:textId="02767A20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-.5</w:t>
            </w:r>
            <w:r w:rsidR="00A81EC1" w:rsidRPr="00F14A38">
              <w:rPr>
                <w:rFonts w:ascii="Arial" w:hAnsi="Arial" w:cs="Arial"/>
                <w:sz w:val="20"/>
                <w:szCs w:val="20"/>
              </w:rPr>
              <w:t>45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3D1D7FB1" w14:textId="1637DFCA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A81EC1" w:rsidRPr="00F14A38">
              <w:rPr>
                <w:rFonts w:ascii="Arial" w:hAnsi="Arial" w:cs="Arial"/>
                <w:sz w:val="20"/>
                <w:szCs w:val="20"/>
              </w:rPr>
              <w:t>521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2FB87B0D" w14:textId="78910AC5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4</w:t>
            </w:r>
            <w:r w:rsidR="00A81EC1" w:rsidRPr="00F14A38">
              <w:rPr>
                <w:rFonts w:ascii="Arial" w:hAnsi="Arial" w:cs="Arial"/>
                <w:sz w:val="20"/>
                <w:szCs w:val="20"/>
              </w:rPr>
              <w:t>7</w:t>
            </w:r>
            <w:r w:rsidRPr="00F14A38">
              <w:rPr>
                <w:rFonts w:ascii="Arial" w:hAnsi="Arial" w:cs="Arial"/>
                <w:sz w:val="20"/>
                <w:szCs w:val="20"/>
              </w:rPr>
              <w:t>1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3555BB7" w14:textId="6F5715DC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CAC6BF4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DB61567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14A38" w:rsidRPr="00F14A38" w14:paraId="025EAC46" w14:textId="77777777" w:rsidTr="00E10BAD">
        <w:trPr>
          <w:cantSplit/>
          <w:trHeight w:val="794"/>
        </w:trPr>
        <w:tc>
          <w:tcPr>
            <w:tcW w:w="555" w:type="pct"/>
            <w:tcBorders>
              <w:top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24580615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erbal intelligence</w:t>
            </w:r>
          </w:p>
          <w:p w14:paraId="5FEE17AA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  <w:left w:val="single" w:sz="12" w:space="0" w:color="auto"/>
            </w:tcBorders>
            <w:shd w:val="clear" w:color="auto" w:fill="FFFFFF"/>
            <w:vAlign w:val="center"/>
          </w:tcPr>
          <w:p w14:paraId="4C0EABE6" w14:textId="7AEE8125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F86F3F" w:rsidRPr="00F14A38">
              <w:rPr>
                <w:rFonts w:ascii="Arial" w:hAnsi="Arial" w:cs="Arial"/>
                <w:sz w:val="20"/>
                <w:szCs w:val="20"/>
              </w:rPr>
              <w:t>700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9E579E8" w14:textId="2ADD5BC2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2</w:t>
            </w:r>
            <w:r w:rsidR="00F86F3F" w:rsidRPr="00F14A38">
              <w:rPr>
                <w:rFonts w:ascii="Arial" w:hAnsi="Arial" w:cs="Arial"/>
                <w:sz w:val="20"/>
                <w:szCs w:val="20"/>
              </w:rPr>
              <w:t>87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2382B3F1" w14:textId="0915E9F0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-.3</w:t>
            </w:r>
            <w:r w:rsidR="00A81EC1" w:rsidRPr="00F14A38">
              <w:rPr>
                <w:rFonts w:ascii="Arial" w:hAnsi="Arial" w:cs="Arial"/>
                <w:sz w:val="20"/>
                <w:szCs w:val="20"/>
              </w:rPr>
              <w:t>32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83DE549" w14:textId="28BC421A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3</w:t>
            </w:r>
            <w:r w:rsidR="00A81EC1" w:rsidRPr="00F14A38">
              <w:rPr>
                <w:rFonts w:ascii="Arial" w:hAnsi="Arial" w:cs="Arial"/>
                <w:sz w:val="20"/>
                <w:szCs w:val="20"/>
              </w:rPr>
              <w:t>67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29921F53" w14:textId="5940B5D6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3</w:t>
            </w:r>
            <w:r w:rsidR="00A81EC1" w:rsidRPr="00F14A38">
              <w:rPr>
                <w:rFonts w:ascii="Arial" w:hAnsi="Arial" w:cs="Arial"/>
                <w:sz w:val="20"/>
                <w:szCs w:val="20"/>
              </w:rPr>
              <w:t>96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5C88C04" w14:textId="228CBD24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A81EC1" w:rsidRPr="00F14A38">
              <w:rPr>
                <w:rFonts w:ascii="Arial" w:hAnsi="Arial" w:cs="Arial"/>
                <w:sz w:val="20"/>
                <w:szCs w:val="20"/>
              </w:rPr>
              <w:t>422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9B05FA0" w14:textId="0C40E539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E5165B9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14A38" w:rsidRPr="00F14A38" w14:paraId="1AE11DA7" w14:textId="77777777" w:rsidTr="00E10BAD">
        <w:trPr>
          <w:cantSplit/>
          <w:trHeight w:val="794"/>
        </w:trPr>
        <w:tc>
          <w:tcPr>
            <w:tcW w:w="555" w:type="pct"/>
            <w:tcBorders>
              <w:top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05039E86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eral knowledge</w:t>
            </w:r>
          </w:p>
          <w:p w14:paraId="76E52AC8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  <w:left w:val="single" w:sz="12" w:space="0" w:color="auto"/>
            </w:tcBorders>
            <w:shd w:val="clear" w:color="auto" w:fill="FFFFFF"/>
            <w:vAlign w:val="center"/>
          </w:tcPr>
          <w:p w14:paraId="50A74304" w14:textId="30A678B3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F86F3F" w:rsidRPr="00F14A38">
              <w:rPr>
                <w:rFonts w:ascii="Arial" w:hAnsi="Arial" w:cs="Arial"/>
                <w:sz w:val="20"/>
                <w:szCs w:val="20"/>
              </w:rPr>
              <w:t>594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3BC2D1A3" w14:textId="7D713F51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1</w:t>
            </w:r>
            <w:r w:rsidR="00F86F3F" w:rsidRPr="00F14A38">
              <w:rPr>
                <w:rFonts w:ascii="Arial" w:hAnsi="Arial" w:cs="Arial"/>
                <w:sz w:val="20"/>
                <w:szCs w:val="20"/>
              </w:rPr>
              <w:t>62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3BF1243F" w14:textId="7C9713E3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-.2</w:t>
            </w:r>
            <w:r w:rsidR="00A81EC1" w:rsidRPr="00F14A38">
              <w:rPr>
                <w:rFonts w:ascii="Arial" w:hAnsi="Arial" w:cs="Arial"/>
                <w:sz w:val="20"/>
                <w:szCs w:val="20"/>
              </w:rPr>
              <w:t>14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2D084A0C" w14:textId="4AE2E945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3</w:t>
            </w:r>
            <w:r w:rsidR="00A81EC1" w:rsidRPr="00F14A38">
              <w:rPr>
                <w:rFonts w:ascii="Arial" w:hAnsi="Arial" w:cs="Arial"/>
                <w:sz w:val="20"/>
                <w:szCs w:val="20"/>
              </w:rPr>
              <w:t>31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320D7AF0" w14:textId="7E1BD501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3</w:t>
            </w:r>
            <w:r w:rsidR="00A81EC1" w:rsidRPr="00F14A38">
              <w:rPr>
                <w:rFonts w:ascii="Arial" w:hAnsi="Arial" w:cs="Arial"/>
                <w:sz w:val="20"/>
                <w:szCs w:val="20"/>
              </w:rPr>
              <w:t>56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A321517" w14:textId="0CC77882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5</w:t>
            </w:r>
            <w:r w:rsidR="00A81EC1" w:rsidRPr="00F14A38">
              <w:rPr>
                <w:rFonts w:ascii="Arial" w:hAnsi="Arial" w:cs="Arial"/>
                <w:sz w:val="20"/>
                <w:szCs w:val="20"/>
              </w:rPr>
              <w:t>37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E5FED44" w14:textId="5B66D17E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A81EC1" w:rsidRPr="00F14A38">
              <w:rPr>
                <w:rFonts w:ascii="Arial" w:hAnsi="Arial" w:cs="Arial"/>
                <w:sz w:val="20"/>
                <w:szCs w:val="20"/>
              </w:rPr>
              <w:t>514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11E48B5" w14:textId="127FA671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14A38" w:rsidRPr="00F14A38" w14:paraId="50D81218" w14:textId="77777777" w:rsidTr="00E10BAD">
        <w:trPr>
          <w:cantSplit/>
          <w:trHeight w:val="794"/>
        </w:trPr>
        <w:tc>
          <w:tcPr>
            <w:tcW w:w="555" w:type="pct"/>
            <w:tcBorders>
              <w:top w:val="single" w:sz="2" w:space="0" w:color="F2F2F2" w:themeColor="background1" w:themeShade="F2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493B53C7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eral knowledge</w:t>
            </w:r>
          </w:p>
          <w:p w14:paraId="0409D768" w14:textId="77777777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BOWIT)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  <w:left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089969A8" w14:textId="46210475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4</w:t>
            </w:r>
            <w:r w:rsidR="00F86F3F" w:rsidRPr="00F14A38">
              <w:rPr>
                <w:rFonts w:ascii="Arial" w:hAnsi="Arial" w:cs="Arial"/>
                <w:sz w:val="20"/>
                <w:szCs w:val="20"/>
              </w:rPr>
              <w:t>08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  <w:bottom w:val="single" w:sz="12" w:space="0" w:color="auto"/>
            </w:tcBorders>
            <w:shd w:val="clear" w:color="auto" w:fill="FFFFFF"/>
            <w:vAlign w:val="center"/>
          </w:tcPr>
          <w:p w14:paraId="00770057" w14:textId="7BB4DA50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0</w:t>
            </w:r>
            <w:r w:rsidR="00F86F3F" w:rsidRPr="00F14A38">
              <w:rPr>
                <w:rFonts w:ascii="Arial" w:hAnsi="Arial" w:cs="Arial"/>
                <w:sz w:val="20"/>
                <w:szCs w:val="20"/>
              </w:rPr>
              <w:t>6</w:t>
            </w:r>
            <w:r w:rsidRPr="00F14A3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  <w:bottom w:val="single" w:sz="12" w:space="0" w:color="auto"/>
            </w:tcBorders>
            <w:shd w:val="clear" w:color="auto" w:fill="FFFFFF"/>
            <w:vAlign w:val="center"/>
          </w:tcPr>
          <w:p w14:paraId="7054C6D2" w14:textId="642818C9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-.0</w:t>
            </w:r>
            <w:r w:rsidR="00A81EC1" w:rsidRPr="00F14A38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  <w:bottom w:val="single" w:sz="12" w:space="0" w:color="auto"/>
            </w:tcBorders>
            <w:shd w:val="clear" w:color="auto" w:fill="FFFFFF"/>
            <w:vAlign w:val="center"/>
          </w:tcPr>
          <w:p w14:paraId="7F5C4F7C" w14:textId="714BBC3F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1</w:t>
            </w:r>
            <w:r w:rsidR="00A81EC1" w:rsidRPr="00F14A38">
              <w:rPr>
                <w:rFonts w:ascii="Arial" w:hAnsi="Arial" w:cs="Arial"/>
                <w:sz w:val="20"/>
                <w:szCs w:val="20"/>
              </w:rPr>
              <w:t>68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r w:rsidR="00E26579"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  <w:bottom w:val="single" w:sz="12" w:space="0" w:color="auto"/>
            </w:tcBorders>
            <w:shd w:val="clear" w:color="auto" w:fill="FFFFFF"/>
            <w:vAlign w:val="center"/>
          </w:tcPr>
          <w:p w14:paraId="136254B1" w14:textId="0181A5F1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18</w:t>
            </w:r>
            <w:r w:rsidR="00A81EC1" w:rsidRPr="00F14A38">
              <w:rPr>
                <w:rFonts w:ascii="Arial" w:hAnsi="Arial" w:cs="Arial"/>
                <w:sz w:val="20"/>
                <w:szCs w:val="20"/>
              </w:rPr>
              <w:t>3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  <w:bottom w:val="single" w:sz="12" w:space="0" w:color="auto"/>
            </w:tcBorders>
            <w:shd w:val="clear" w:color="auto" w:fill="FFFFFF"/>
            <w:vAlign w:val="center"/>
          </w:tcPr>
          <w:p w14:paraId="3E57BB87" w14:textId="65C7B523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3</w:t>
            </w:r>
            <w:r w:rsidR="00A81EC1" w:rsidRPr="00F14A38">
              <w:rPr>
                <w:rFonts w:ascii="Arial" w:hAnsi="Arial" w:cs="Arial"/>
                <w:sz w:val="20"/>
                <w:szCs w:val="20"/>
              </w:rPr>
              <w:t>59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  <w:bottom w:val="single" w:sz="12" w:space="0" w:color="auto"/>
            </w:tcBorders>
            <w:shd w:val="clear" w:color="auto" w:fill="FFFFFF"/>
            <w:vAlign w:val="center"/>
          </w:tcPr>
          <w:p w14:paraId="46C210D8" w14:textId="397CEE76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4</w:t>
            </w:r>
            <w:r w:rsidR="00A81EC1" w:rsidRPr="00F14A38">
              <w:rPr>
                <w:rFonts w:ascii="Arial" w:hAnsi="Arial" w:cs="Arial"/>
                <w:sz w:val="20"/>
                <w:szCs w:val="20"/>
              </w:rPr>
              <w:t>52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single" w:sz="2" w:space="0" w:color="F2F2F2" w:themeColor="background1" w:themeShade="F2"/>
              <w:bottom w:val="single" w:sz="12" w:space="0" w:color="auto"/>
            </w:tcBorders>
            <w:shd w:val="clear" w:color="auto" w:fill="FFFFFF"/>
            <w:vAlign w:val="center"/>
          </w:tcPr>
          <w:p w14:paraId="1E0D1067" w14:textId="08D4F5A5" w:rsidR="00285762" w:rsidRPr="00F14A38" w:rsidRDefault="00285762" w:rsidP="0041484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8</w:t>
            </w:r>
            <w:r w:rsidR="00A81EC1" w:rsidRPr="00F14A38">
              <w:rPr>
                <w:rFonts w:ascii="Arial" w:hAnsi="Arial" w:cs="Arial"/>
                <w:sz w:val="20"/>
                <w:szCs w:val="20"/>
              </w:rPr>
              <w:t>3</w:t>
            </w:r>
            <w:r w:rsidRPr="00F14A38">
              <w:rPr>
                <w:rFonts w:ascii="Arial" w:hAnsi="Arial" w:cs="Arial"/>
                <w:sz w:val="20"/>
                <w:szCs w:val="20"/>
              </w:rPr>
              <w:t>4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</w:tr>
    </w:tbl>
    <w:p w14:paraId="0C3AF31F" w14:textId="6CE06712" w:rsidR="00CA46FE" w:rsidRPr="00F14A38" w:rsidRDefault="00CA46FE" w:rsidP="00B02ECF">
      <w:pPr>
        <w:spacing w:line="276" w:lineRule="auto"/>
        <w:rPr>
          <w:lang w:val="en-US"/>
        </w:rPr>
      </w:pPr>
      <w:r w:rsidRPr="00F14A38">
        <w:rPr>
          <w:rFonts w:ascii="Arial" w:hAnsi="Arial" w:cs="Arial"/>
          <w:b/>
          <w:bCs/>
          <w:sz w:val="18"/>
          <w:szCs w:val="18"/>
          <w:lang w:val="en-US"/>
        </w:rPr>
        <w:t>Note.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Table S2 shows the Pearson’s correlation coefficients for the intercorrelations between the test scores of all cognitive measures. </w:t>
      </w:r>
      <w:r w:rsidRPr="00F14A38">
        <w:rPr>
          <w:rFonts w:ascii="Arial" w:hAnsi="Arial" w:cs="Arial"/>
          <w:i/>
          <w:iCs/>
          <w:sz w:val="18"/>
          <w:szCs w:val="18"/>
          <w:lang w:val="en-US"/>
        </w:rPr>
        <w:t>N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= </w:t>
      </w:r>
      <w:r w:rsidR="00285762" w:rsidRPr="00F14A38">
        <w:rPr>
          <w:rFonts w:ascii="Arial" w:hAnsi="Arial" w:cs="Arial"/>
          <w:sz w:val="18"/>
          <w:szCs w:val="18"/>
          <w:lang w:val="en-US"/>
        </w:rPr>
        <w:t>557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, </w:t>
      </w:r>
      <w:r w:rsidRPr="00F14A38">
        <w:rPr>
          <w:rFonts w:ascii="Arial" w:hAnsi="Arial" w:cs="Arial"/>
          <w:sz w:val="18"/>
          <w:szCs w:val="18"/>
          <w:vertAlign w:val="superscript"/>
          <w:lang w:val="en-US"/>
        </w:rPr>
        <w:t>***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</w:t>
      </w:r>
      <w:r w:rsidRPr="00F14A38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≤ .001, </w:t>
      </w:r>
      <w:r w:rsidRPr="00F14A38">
        <w:rPr>
          <w:rFonts w:ascii="Arial" w:hAnsi="Arial" w:cs="Arial"/>
          <w:sz w:val="18"/>
          <w:szCs w:val="18"/>
          <w:vertAlign w:val="superscript"/>
          <w:lang w:val="en-US"/>
        </w:rPr>
        <w:t>**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</w:t>
      </w:r>
      <w:r w:rsidRPr="00F14A38">
        <w:rPr>
          <w:rFonts w:ascii="Arial" w:hAnsi="Arial" w:cs="Arial"/>
          <w:i/>
          <w:iCs/>
          <w:sz w:val="18"/>
          <w:szCs w:val="18"/>
          <w:lang w:val="en-US"/>
        </w:rPr>
        <w:t xml:space="preserve">p 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≤ .01, </w:t>
      </w:r>
      <w:r w:rsidRPr="00F14A38">
        <w:rPr>
          <w:rFonts w:ascii="Arial" w:hAnsi="Arial" w:cs="Arial"/>
          <w:sz w:val="18"/>
          <w:szCs w:val="18"/>
          <w:vertAlign w:val="superscript"/>
          <w:lang w:val="en-US"/>
        </w:rPr>
        <w:t xml:space="preserve">* </w:t>
      </w:r>
      <w:r w:rsidRPr="00F14A38">
        <w:rPr>
          <w:rFonts w:ascii="Arial" w:hAnsi="Arial" w:cs="Arial"/>
          <w:i/>
          <w:iCs/>
          <w:sz w:val="18"/>
          <w:szCs w:val="18"/>
          <w:lang w:val="en-US"/>
        </w:rPr>
        <w:t xml:space="preserve">p </w:t>
      </w:r>
      <w:r w:rsidRPr="00F14A38">
        <w:rPr>
          <w:rFonts w:ascii="Arial" w:hAnsi="Arial" w:cs="Arial"/>
          <w:sz w:val="18"/>
          <w:szCs w:val="18"/>
          <w:lang w:val="en-US"/>
        </w:rPr>
        <w:t>≤ .05.</w:t>
      </w:r>
    </w:p>
    <w:p w14:paraId="160BDE31" w14:textId="6057CC79" w:rsidR="00273AFB" w:rsidRPr="00F14A38" w:rsidRDefault="00273AFB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F14A38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1C8564A1" w14:textId="77DF1D37" w:rsidR="00A52DDE" w:rsidRPr="00F14A38" w:rsidRDefault="00A52DDE" w:rsidP="00522243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F14A38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Table </w:t>
      </w:r>
      <w:r w:rsidR="00CA46FE" w:rsidRPr="00F14A38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9A5CC7" w:rsidRPr="00F14A38"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="00CA46FE" w:rsidRPr="00F14A38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F14A38">
        <w:rPr>
          <w:rFonts w:ascii="Arial" w:hAnsi="Arial" w:cs="Arial"/>
          <w:b/>
          <w:sz w:val="22"/>
          <w:szCs w:val="22"/>
          <w:lang w:val="en-US"/>
        </w:rPr>
        <w:t xml:space="preserve">Intercorrelations between </w:t>
      </w:r>
      <w:r w:rsidR="002F51E7" w:rsidRPr="00F14A38">
        <w:rPr>
          <w:rFonts w:ascii="Arial" w:hAnsi="Arial" w:cs="Arial"/>
          <w:b/>
          <w:sz w:val="22"/>
          <w:szCs w:val="22"/>
          <w:lang w:val="en-US"/>
        </w:rPr>
        <w:t>best-fit</w:t>
      </w:r>
      <w:r w:rsidR="007942C9" w:rsidRPr="00F14A38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F308F4" w:rsidRPr="00F14A38">
        <w:rPr>
          <w:rFonts w:ascii="Arial" w:hAnsi="Arial" w:cs="Arial"/>
          <w:b/>
          <w:sz w:val="22"/>
          <w:szCs w:val="22"/>
          <w:lang w:val="en-US"/>
        </w:rPr>
        <w:t>IQ</w:t>
      </w:r>
      <w:r w:rsidR="007942C9" w:rsidRPr="00F14A38">
        <w:rPr>
          <w:rFonts w:ascii="Arial" w:hAnsi="Arial" w:cs="Arial"/>
          <w:b/>
          <w:sz w:val="22"/>
          <w:szCs w:val="22"/>
          <w:lang w:val="en-US"/>
        </w:rPr>
        <w:t>-</w:t>
      </w:r>
      <w:r w:rsidRPr="00F14A38">
        <w:rPr>
          <w:rFonts w:ascii="Arial" w:hAnsi="Arial" w:cs="Arial"/>
          <w:b/>
          <w:sz w:val="22"/>
          <w:szCs w:val="22"/>
          <w:lang w:val="en-US"/>
        </w:rPr>
        <w:t>PGS</w:t>
      </w:r>
    </w:p>
    <w:tbl>
      <w:tblPr>
        <w:tblW w:w="45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8"/>
        <w:gridCol w:w="1430"/>
        <w:gridCol w:w="1430"/>
        <w:gridCol w:w="1430"/>
        <w:gridCol w:w="1430"/>
        <w:gridCol w:w="1430"/>
        <w:gridCol w:w="1430"/>
        <w:gridCol w:w="1430"/>
        <w:gridCol w:w="1422"/>
      </w:tblGrid>
      <w:tr w:rsidR="00F14A38" w:rsidRPr="00F14A38" w14:paraId="028C2AA0" w14:textId="77777777" w:rsidTr="00E10BAD">
        <w:trPr>
          <w:cantSplit/>
          <w:trHeight w:val="113"/>
        </w:trPr>
        <w:tc>
          <w:tcPr>
            <w:tcW w:w="555" w:type="pct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</w:tcPr>
          <w:p w14:paraId="0947301F" w14:textId="3FAE530C" w:rsidR="00285762" w:rsidRPr="00F14A38" w:rsidRDefault="00285762" w:rsidP="00A0241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bookmarkStart w:id="2" w:name="_Hlk39860003"/>
            <w:bookmarkEnd w:id="0"/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olygenic score</w:t>
            </w:r>
          </w:p>
          <w:p w14:paraId="0B0DD0FC" w14:textId="15F60795" w:rsidR="00285762" w:rsidRPr="00F14A38" w:rsidRDefault="00285762" w:rsidP="00A0241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est-fit for…</w:t>
            </w:r>
          </w:p>
        </w:tc>
        <w:tc>
          <w:tcPr>
            <w:tcW w:w="556" w:type="pc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</w:tcPr>
          <w:p w14:paraId="5E6D2C93" w14:textId="0317F58E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eral intelligence</w:t>
            </w:r>
          </w:p>
          <w:p w14:paraId="091F323F" w14:textId="39F1B500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FFFFFF"/>
          </w:tcPr>
          <w:p w14:paraId="4DD86486" w14:textId="77777777" w:rsidR="00285762" w:rsidRPr="00F14A38" w:rsidRDefault="00285762" w:rsidP="001615B2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mory</w:t>
            </w:r>
          </w:p>
          <w:p w14:paraId="3995C697" w14:textId="489316A4" w:rsidR="00285762" w:rsidRPr="00F14A38" w:rsidRDefault="00285762" w:rsidP="001615B2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FFFFFF"/>
          </w:tcPr>
          <w:p w14:paraId="1F20FD91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ocessing speed</w:t>
            </w:r>
          </w:p>
          <w:p w14:paraId="3C60C3B2" w14:textId="62C0F26C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ZVT)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FFFFFF"/>
          </w:tcPr>
          <w:p w14:paraId="0A4EB393" w14:textId="77777777" w:rsidR="00285762" w:rsidRPr="00F14A38" w:rsidRDefault="00285762" w:rsidP="001615B2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atrices</w:t>
            </w:r>
          </w:p>
          <w:p w14:paraId="27B5390D" w14:textId="4D171A09" w:rsidR="00285762" w:rsidRPr="00F14A38" w:rsidRDefault="00285762" w:rsidP="001615B2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BOMAT)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FFFFFF"/>
          </w:tcPr>
          <w:p w14:paraId="76F220B0" w14:textId="721DE451" w:rsidR="00285762" w:rsidRPr="00F14A38" w:rsidRDefault="00285762" w:rsidP="001615B2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igural intelligence</w:t>
            </w:r>
          </w:p>
          <w:p w14:paraId="1E1E4609" w14:textId="1BDFE21D" w:rsidR="00285762" w:rsidRPr="00F14A38" w:rsidRDefault="00285762" w:rsidP="001615B2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FFFFFF"/>
          </w:tcPr>
          <w:p w14:paraId="7D7C4B4E" w14:textId="77777777" w:rsidR="00285762" w:rsidRPr="00F14A38" w:rsidRDefault="00285762" w:rsidP="008F5A3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umerical intelligence</w:t>
            </w:r>
          </w:p>
          <w:p w14:paraId="3F143C56" w14:textId="40259971" w:rsidR="00285762" w:rsidRPr="00F14A38" w:rsidRDefault="00285762" w:rsidP="008F5A3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FFFFFF"/>
          </w:tcPr>
          <w:p w14:paraId="481C1BA9" w14:textId="77777777" w:rsidR="00285762" w:rsidRPr="00F14A38" w:rsidRDefault="00285762" w:rsidP="008F5A3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erbal intelligence</w:t>
            </w:r>
          </w:p>
          <w:p w14:paraId="7D3723DF" w14:textId="795DF0D7" w:rsidR="00285762" w:rsidRPr="00F14A38" w:rsidRDefault="00285762" w:rsidP="008F5A3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FFFFFF"/>
          </w:tcPr>
          <w:p w14:paraId="370D015E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</w:rPr>
              <w:t>General knowledge</w:t>
            </w:r>
          </w:p>
          <w:p w14:paraId="0026730B" w14:textId="75436F2D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</w:tr>
      <w:tr w:rsidR="00F14A38" w:rsidRPr="00F14A38" w14:paraId="1F2FBEA7" w14:textId="77777777" w:rsidTr="00E10BAD">
        <w:trPr>
          <w:cantSplit/>
          <w:trHeight w:val="113"/>
        </w:trPr>
        <w:tc>
          <w:tcPr>
            <w:tcW w:w="555" w:type="pct"/>
            <w:vMerge/>
            <w:tcBorders>
              <w:right w:val="single" w:sz="12" w:space="0" w:color="auto"/>
            </w:tcBorders>
            <w:shd w:val="clear" w:color="auto" w:fill="FFFFFF"/>
          </w:tcPr>
          <w:p w14:paraId="1BBF1705" w14:textId="77777777" w:rsidR="00285762" w:rsidRPr="00F14A38" w:rsidRDefault="00285762" w:rsidP="00A0241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tcBorders>
              <w:left w:val="single" w:sz="12" w:space="0" w:color="auto"/>
            </w:tcBorders>
            <w:shd w:val="clear" w:color="auto" w:fill="FFFFFF"/>
            <w:vAlign w:val="bottom"/>
          </w:tcPr>
          <w:p w14:paraId="0CE2CE25" w14:textId="2D8CE617" w:rsidR="00285762" w:rsidRPr="00F14A38" w:rsidRDefault="00285762" w:rsidP="00C26BB6">
            <w:pPr>
              <w:autoSpaceDE w:val="0"/>
              <w:autoSpaceDN w:val="0"/>
              <w:adjustRightInd w:val="0"/>
              <w:ind w:left="62" w:right="6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>PT = .</w:t>
            </w:r>
            <w:r w:rsidR="00072A11" w:rsidRPr="00F14A38">
              <w:rPr>
                <w:rFonts w:ascii="Arial" w:hAnsi="Arial" w:cs="Arial"/>
                <w:sz w:val="18"/>
                <w:szCs w:val="18"/>
                <w:lang w:val="en-US"/>
              </w:rPr>
              <w:t>002</w:t>
            </w:r>
            <w:r w:rsidR="00612BE7" w:rsidRPr="00F14A38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740B252C" w14:textId="3C0D407D" w:rsidR="00285762" w:rsidRPr="00F14A38" w:rsidRDefault="00285762" w:rsidP="00C26BB6">
            <w:pPr>
              <w:autoSpaceDE w:val="0"/>
              <w:autoSpaceDN w:val="0"/>
              <w:adjustRightInd w:val="0"/>
              <w:ind w:left="62" w:right="6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>PT =</w:t>
            </w:r>
            <w:r w:rsidRPr="00F14A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72A11" w:rsidRPr="00F14A38">
              <w:rPr>
                <w:rFonts w:ascii="Arial" w:hAnsi="Arial" w:cs="Arial"/>
                <w:sz w:val="18"/>
                <w:szCs w:val="18"/>
              </w:rPr>
              <w:t>.</w:t>
            </w:r>
            <w:r w:rsidR="00072A11" w:rsidRPr="00F14A38">
              <w:rPr>
                <w:rFonts w:ascii="Arial" w:hAnsi="Arial" w:cs="Arial"/>
                <w:sz w:val="18"/>
                <w:szCs w:val="18"/>
                <w:lang w:val="en-US"/>
              </w:rPr>
              <w:t>071</w:t>
            </w:r>
            <w:r w:rsidR="00612BE7" w:rsidRPr="00F14A38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6A9E10FA" w14:textId="636FC00B" w:rsidR="00285762" w:rsidRPr="00F14A38" w:rsidRDefault="00285762" w:rsidP="00C26BB6">
            <w:pPr>
              <w:autoSpaceDE w:val="0"/>
              <w:autoSpaceDN w:val="0"/>
              <w:adjustRightInd w:val="0"/>
              <w:ind w:left="62" w:right="6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 xml:space="preserve">PT = </w:t>
            </w:r>
            <w:r w:rsidR="00771DFB" w:rsidRPr="00F14A38">
              <w:rPr>
                <w:rFonts w:ascii="Arial" w:hAnsi="Arial" w:cs="Arial"/>
                <w:sz w:val="18"/>
                <w:szCs w:val="18"/>
                <w:lang w:val="en-US"/>
              </w:rPr>
              <w:t>.003</w:t>
            </w:r>
            <w:r w:rsidR="00612BE7" w:rsidRPr="00F14A38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4CFE3ABC" w14:textId="51274E85" w:rsidR="00285762" w:rsidRPr="00F14A38" w:rsidRDefault="00285762" w:rsidP="00C26BB6">
            <w:pPr>
              <w:autoSpaceDE w:val="0"/>
              <w:autoSpaceDN w:val="0"/>
              <w:adjustRightInd w:val="0"/>
              <w:ind w:left="62" w:right="6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 xml:space="preserve">PT = </w:t>
            </w:r>
            <w:r w:rsidR="00771DFB" w:rsidRPr="00F14A38">
              <w:rPr>
                <w:rFonts w:ascii="Arial" w:hAnsi="Arial" w:cs="Arial"/>
                <w:sz w:val="18"/>
                <w:szCs w:val="18"/>
                <w:lang w:val="en-US"/>
              </w:rPr>
              <w:t>.005</w:t>
            </w:r>
            <w:r w:rsidR="00612BE7" w:rsidRPr="00F14A38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5020180F" w14:textId="6BFC2D10" w:rsidR="00285762" w:rsidRPr="00F14A38" w:rsidRDefault="00285762" w:rsidP="00C26BB6">
            <w:pPr>
              <w:autoSpaceDE w:val="0"/>
              <w:autoSpaceDN w:val="0"/>
              <w:adjustRightInd w:val="0"/>
              <w:ind w:left="62" w:right="6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 xml:space="preserve">PT = </w:t>
            </w:r>
            <w:r w:rsidR="00771DFB" w:rsidRPr="00F14A38">
              <w:rPr>
                <w:rFonts w:ascii="Arial" w:hAnsi="Arial" w:cs="Arial"/>
                <w:sz w:val="18"/>
                <w:szCs w:val="18"/>
                <w:lang w:val="en-US"/>
              </w:rPr>
              <w:t>.0003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7A47E883" w14:textId="4459BC78" w:rsidR="00285762" w:rsidRPr="00F14A38" w:rsidRDefault="00285762" w:rsidP="00C26BB6">
            <w:pPr>
              <w:autoSpaceDE w:val="0"/>
              <w:autoSpaceDN w:val="0"/>
              <w:adjustRightInd w:val="0"/>
              <w:ind w:left="62" w:right="6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 xml:space="preserve">PT = </w:t>
            </w:r>
            <w:r w:rsidR="00771DFB" w:rsidRPr="00F14A38">
              <w:rPr>
                <w:rFonts w:ascii="Arial" w:hAnsi="Arial" w:cs="Arial"/>
                <w:sz w:val="18"/>
                <w:szCs w:val="18"/>
                <w:lang w:val="en-US"/>
              </w:rPr>
              <w:t>.005</w:t>
            </w:r>
            <w:r w:rsidR="00612BE7" w:rsidRPr="00F14A38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33AFED77" w14:textId="41A01299" w:rsidR="00285762" w:rsidRPr="00F14A38" w:rsidRDefault="00285762" w:rsidP="00C26BB6">
            <w:pPr>
              <w:autoSpaceDE w:val="0"/>
              <w:autoSpaceDN w:val="0"/>
              <w:adjustRightInd w:val="0"/>
              <w:ind w:left="62" w:right="6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 xml:space="preserve">PT = </w:t>
            </w:r>
            <w:r w:rsidR="00771DFB" w:rsidRPr="00F14A38">
              <w:rPr>
                <w:rFonts w:ascii="Arial" w:hAnsi="Arial" w:cs="Arial"/>
                <w:sz w:val="18"/>
                <w:szCs w:val="18"/>
                <w:lang w:val="en-US"/>
              </w:rPr>
              <w:t>.0071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7F35BC14" w14:textId="34F64A9B" w:rsidR="00285762" w:rsidRPr="00F14A38" w:rsidRDefault="00285762" w:rsidP="00C26BB6">
            <w:pPr>
              <w:autoSpaceDE w:val="0"/>
              <w:autoSpaceDN w:val="0"/>
              <w:adjustRightInd w:val="0"/>
              <w:ind w:left="62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 xml:space="preserve">PT = </w:t>
            </w:r>
            <w:r w:rsidR="00771DFB" w:rsidRPr="00F14A38">
              <w:rPr>
                <w:rFonts w:ascii="Arial" w:hAnsi="Arial" w:cs="Arial"/>
                <w:sz w:val="18"/>
                <w:szCs w:val="18"/>
                <w:lang w:val="en-US"/>
              </w:rPr>
              <w:t>.0266</w:t>
            </w:r>
          </w:p>
        </w:tc>
      </w:tr>
      <w:tr w:rsidR="00F14A38" w:rsidRPr="00F14A38" w14:paraId="51ACC294" w14:textId="77777777" w:rsidTr="00E10BAD">
        <w:trPr>
          <w:cantSplit/>
          <w:trHeight w:val="113"/>
        </w:trPr>
        <w:tc>
          <w:tcPr>
            <w:tcW w:w="555" w:type="pct"/>
            <w:tcBorders>
              <w:bottom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73EC0B23" w14:textId="6798D9AC" w:rsidR="00285762" w:rsidRPr="00F14A38" w:rsidRDefault="00285762" w:rsidP="00E10BAD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tcBorders>
              <w:left w:val="single" w:sz="12" w:space="0" w:color="auto"/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1743FDE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23C2EEC2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84E4A6B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3E89985A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3FA6985A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52F7E7F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3A14CB1E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AC116D7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A38" w:rsidRPr="00F14A38" w14:paraId="7C6E26BE" w14:textId="77777777" w:rsidTr="00E10BAD">
        <w:trPr>
          <w:cantSplit/>
          <w:trHeight w:val="113"/>
        </w:trPr>
        <w:tc>
          <w:tcPr>
            <w:tcW w:w="555" w:type="pct"/>
            <w:tcBorders>
              <w:top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0474A14A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mory</w:t>
            </w:r>
          </w:p>
          <w:p w14:paraId="2E9EE6CD" w14:textId="23A17790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  <w:left w:val="single" w:sz="12" w:space="0" w:color="auto"/>
            </w:tcBorders>
            <w:shd w:val="clear" w:color="auto" w:fill="FFFFFF"/>
            <w:vAlign w:val="center"/>
          </w:tcPr>
          <w:p w14:paraId="210920C3" w14:textId="6DE3929E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49679B" w:rsidRPr="00F14A38">
              <w:rPr>
                <w:rFonts w:ascii="Arial" w:hAnsi="Arial" w:cs="Arial"/>
                <w:sz w:val="20"/>
                <w:szCs w:val="20"/>
              </w:rPr>
              <w:t>702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63AADF5" w14:textId="4E7CB042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4307708" w14:textId="58A6F94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2533E75" w14:textId="18B5EE70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E8FCC19" w14:textId="168909C5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D959A66" w14:textId="22487E32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3F510130" w14:textId="521DFD69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21A768E1" w14:textId="638F764A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14A38" w:rsidRPr="00F14A38" w14:paraId="22060E70" w14:textId="77777777" w:rsidTr="00E10BAD">
        <w:trPr>
          <w:cantSplit/>
          <w:trHeight w:val="113"/>
        </w:trPr>
        <w:tc>
          <w:tcPr>
            <w:tcW w:w="555" w:type="pct"/>
            <w:tcBorders>
              <w:bottom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4B42E2DA" w14:textId="2082AD5E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>PT =</w:t>
            </w:r>
            <w:r w:rsidRPr="00F14A38">
              <w:rPr>
                <w:rFonts w:ascii="Arial" w:hAnsi="Arial" w:cs="Arial"/>
                <w:sz w:val="18"/>
                <w:szCs w:val="18"/>
              </w:rPr>
              <w:t xml:space="preserve"> .</w:t>
            </w:r>
            <w:r w:rsidR="00072A11" w:rsidRPr="00F14A38">
              <w:rPr>
                <w:rFonts w:ascii="Arial" w:hAnsi="Arial" w:cs="Arial"/>
                <w:sz w:val="18"/>
                <w:szCs w:val="18"/>
                <w:lang w:val="en-US"/>
              </w:rPr>
              <w:t>071</w:t>
            </w:r>
            <w:r w:rsidR="00612BE7" w:rsidRPr="00F14A38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556" w:type="pct"/>
            <w:vMerge/>
            <w:tcBorders>
              <w:left w:val="single" w:sz="12" w:space="0" w:color="auto"/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005AF24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51CF223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281FE6F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00ABA5E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69CA462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25AFD39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7B14155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6243A9C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A38" w:rsidRPr="00F14A38" w14:paraId="751550D7" w14:textId="77777777" w:rsidTr="00E10BAD">
        <w:trPr>
          <w:cantSplit/>
          <w:trHeight w:val="113"/>
        </w:trPr>
        <w:tc>
          <w:tcPr>
            <w:tcW w:w="555" w:type="pct"/>
            <w:tcBorders>
              <w:top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1FDD2DDF" w14:textId="37C24ABA" w:rsidR="00285762" w:rsidRPr="00F14A38" w:rsidRDefault="00285762" w:rsidP="007D394A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ocessing speed</w:t>
            </w:r>
          </w:p>
          <w:p w14:paraId="7E5BBC9C" w14:textId="4FAC5F78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ZVT)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  <w:left w:val="single" w:sz="12" w:space="0" w:color="auto"/>
            </w:tcBorders>
            <w:shd w:val="clear" w:color="auto" w:fill="FFFFFF"/>
            <w:vAlign w:val="center"/>
          </w:tcPr>
          <w:p w14:paraId="205FB9FD" w14:textId="5041BD5F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9</w:t>
            </w:r>
            <w:r w:rsidR="0049679B" w:rsidRPr="00F14A38">
              <w:rPr>
                <w:rFonts w:ascii="Arial" w:hAnsi="Arial" w:cs="Arial"/>
                <w:sz w:val="20"/>
                <w:szCs w:val="20"/>
              </w:rPr>
              <w:t>97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36EE891" w14:textId="050AD7A2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49679B" w:rsidRPr="00F14A38">
              <w:rPr>
                <w:rFonts w:ascii="Arial" w:hAnsi="Arial" w:cs="Arial"/>
                <w:sz w:val="20"/>
                <w:szCs w:val="20"/>
              </w:rPr>
              <w:t>727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20DCCB5C" w14:textId="0BFF0778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172433D" w14:textId="0CD04E94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278A6B8E" w14:textId="2E633F7C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44CEBC0" w14:textId="308748F8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5FCCAF7" w14:textId="5107328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E0331A3" w14:textId="1C2A361E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14A38" w:rsidRPr="00F14A38" w14:paraId="0222CA6D" w14:textId="77777777" w:rsidTr="00E10BAD">
        <w:trPr>
          <w:cantSplit/>
          <w:trHeight w:val="113"/>
        </w:trPr>
        <w:tc>
          <w:tcPr>
            <w:tcW w:w="555" w:type="pct"/>
            <w:tcBorders>
              <w:bottom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4523545E" w14:textId="51CE411D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>PT = .</w:t>
            </w:r>
            <w:r w:rsidR="00072A11" w:rsidRPr="00F14A38">
              <w:rPr>
                <w:rFonts w:ascii="Arial" w:hAnsi="Arial" w:cs="Arial"/>
                <w:sz w:val="18"/>
                <w:szCs w:val="18"/>
                <w:lang w:val="en-US"/>
              </w:rPr>
              <w:t>003</w:t>
            </w:r>
            <w:r w:rsidR="00612BE7" w:rsidRPr="00F14A38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556" w:type="pct"/>
            <w:vMerge/>
            <w:tcBorders>
              <w:left w:val="single" w:sz="12" w:space="0" w:color="auto"/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76862D3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AA44032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A3FAEA3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81B490E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9CE6D82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F4C02BF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2123028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ECE2F0C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A38" w:rsidRPr="00F14A38" w14:paraId="12EF9804" w14:textId="77777777" w:rsidTr="00E10BAD">
        <w:trPr>
          <w:cantSplit/>
          <w:trHeight w:val="113"/>
        </w:trPr>
        <w:tc>
          <w:tcPr>
            <w:tcW w:w="555" w:type="pct"/>
            <w:tcBorders>
              <w:top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70446E12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atrices</w:t>
            </w: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09F55836" w14:textId="33B98C34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BOMAT)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  <w:left w:val="single" w:sz="12" w:space="0" w:color="auto"/>
            </w:tcBorders>
            <w:shd w:val="clear" w:color="auto" w:fill="FFFFFF"/>
            <w:vAlign w:val="center"/>
          </w:tcPr>
          <w:p w14:paraId="2445B456" w14:textId="70A4CA0D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9</w:t>
            </w:r>
            <w:r w:rsidR="0049679B" w:rsidRPr="00F14A38">
              <w:rPr>
                <w:rFonts w:ascii="Arial" w:hAnsi="Arial" w:cs="Arial"/>
                <w:sz w:val="20"/>
                <w:szCs w:val="20"/>
              </w:rPr>
              <w:t>34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2123FADF" w14:textId="7CE850BA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49679B" w:rsidRPr="00F14A38">
              <w:rPr>
                <w:rFonts w:ascii="Arial" w:hAnsi="Arial" w:cs="Arial"/>
                <w:sz w:val="20"/>
                <w:szCs w:val="20"/>
              </w:rPr>
              <w:t>753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C5BF641" w14:textId="4D60EA06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49679B" w:rsidRPr="00F14A38">
              <w:rPr>
                <w:rFonts w:ascii="Arial" w:hAnsi="Arial" w:cs="Arial"/>
                <w:sz w:val="20"/>
                <w:szCs w:val="20"/>
              </w:rPr>
              <w:t>962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F03131F" w14:textId="19FECAB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40181AC" w14:textId="61C7FA36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28D8959A" w14:textId="4FD6C56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7F000ED" w14:textId="7D5FEDCF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D603E9D" w14:textId="643325E4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14A38" w:rsidRPr="00F14A38" w14:paraId="39F60A2D" w14:textId="77777777" w:rsidTr="00E10BAD">
        <w:trPr>
          <w:cantSplit/>
          <w:trHeight w:val="113"/>
        </w:trPr>
        <w:tc>
          <w:tcPr>
            <w:tcW w:w="555" w:type="pct"/>
            <w:tcBorders>
              <w:bottom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724C9EA9" w14:textId="5EB37C7C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 xml:space="preserve">PT = </w:t>
            </w:r>
            <w:r w:rsidR="00072A11" w:rsidRPr="00F14A38">
              <w:rPr>
                <w:rFonts w:ascii="Arial" w:hAnsi="Arial" w:cs="Arial"/>
                <w:sz w:val="18"/>
                <w:szCs w:val="18"/>
                <w:lang w:val="en-US"/>
              </w:rPr>
              <w:t>.005</w:t>
            </w:r>
            <w:r w:rsidR="00612BE7" w:rsidRPr="00F14A38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556" w:type="pct"/>
            <w:vMerge/>
            <w:tcBorders>
              <w:left w:val="single" w:sz="12" w:space="0" w:color="auto"/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06FAA2A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6DFCEF8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313E565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D544F2D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66E3202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C816D8F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C550A74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357EAF3A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A38" w:rsidRPr="00F14A38" w14:paraId="220E26FC" w14:textId="77777777" w:rsidTr="00E10BAD">
        <w:trPr>
          <w:cantSplit/>
          <w:trHeight w:val="113"/>
        </w:trPr>
        <w:tc>
          <w:tcPr>
            <w:tcW w:w="555" w:type="pct"/>
            <w:tcBorders>
              <w:top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551C3E3A" w14:textId="144C027E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igural intelligence</w:t>
            </w:r>
          </w:p>
          <w:p w14:paraId="152CE766" w14:textId="748CB582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  <w:left w:val="single" w:sz="12" w:space="0" w:color="auto"/>
            </w:tcBorders>
            <w:shd w:val="clear" w:color="auto" w:fill="FFFFFF"/>
            <w:vAlign w:val="center"/>
          </w:tcPr>
          <w:p w14:paraId="76B5ED4C" w14:textId="26BB8F1E" w:rsidR="00285762" w:rsidRPr="00F14A38" w:rsidRDefault="0049679B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814</w:t>
            </w:r>
            <w:r w:rsidR="00285762"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3C5D741F" w14:textId="046E4539" w:rsidR="00285762" w:rsidRPr="00F14A38" w:rsidRDefault="0049679B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553</w:t>
            </w:r>
            <w:r w:rsidR="00285762"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83C984F" w14:textId="15624E96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7</w:t>
            </w:r>
            <w:r w:rsidR="0049679B" w:rsidRPr="00F14A38">
              <w:rPr>
                <w:rFonts w:ascii="Arial" w:hAnsi="Arial" w:cs="Arial"/>
                <w:sz w:val="20"/>
                <w:szCs w:val="20"/>
              </w:rPr>
              <w:t>90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7AC00BD" w14:textId="776D90C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7</w:t>
            </w:r>
            <w:r w:rsidR="0049679B" w:rsidRPr="00F14A38">
              <w:rPr>
                <w:rFonts w:ascii="Arial" w:hAnsi="Arial" w:cs="Arial"/>
                <w:sz w:val="20"/>
                <w:szCs w:val="20"/>
              </w:rPr>
              <w:t>55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CA53E09" w14:textId="41581CA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A499DFD" w14:textId="04C6B3B0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53EA7A9" w14:textId="55E809C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FB2D371" w14:textId="41CC02E4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14A38" w:rsidRPr="00F14A38" w14:paraId="1F747E1B" w14:textId="77777777" w:rsidTr="00E10BAD">
        <w:trPr>
          <w:cantSplit/>
          <w:trHeight w:val="113"/>
        </w:trPr>
        <w:tc>
          <w:tcPr>
            <w:tcW w:w="555" w:type="pct"/>
            <w:tcBorders>
              <w:bottom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6CD0D084" w14:textId="6C4FFDF8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>PT = .</w:t>
            </w:r>
            <w:r w:rsidR="00072A11" w:rsidRPr="00F14A38">
              <w:rPr>
                <w:rFonts w:ascii="Arial" w:hAnsi="Arial" w:cs="Arial"/>
                <w:sz w:val="18"/>
                <w:szCs w:val="18"/>
                <w:lang w:val="en-US"/>
              </w:rPr>
              <w:t>0003</w:t>
            </w:r>
          </w:p>
        </w:tc>
        <w:tc>
          <w:tcPr>
            <w:tcW w:w="556" w:type="pct"/>
            <w:vMerge/>
            <w:tcBorders>
              <w:left w:val="single" w:sz="12" w:space="0" w:color="auto"/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21DC3C6F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9073822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501209B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74CB33F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34856908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D1B1605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328ADEA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AA4934C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A38" w:rsidRPr="00F14A38" w14:paraId="1FA7DFF6" w14:textId="77777777" w:rsidTr="00E10BAD">
        <w:trPr>
          <w:cantSplit/>
          <w:trHeight w:val="113"/>
        </w:trPr>
        <w:tc>
          <w:tcPr>
            <w:tcW w:w="555" w:type="pct"/>
            <w:tcBorders>
              <w:top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35DBCBF7" w14:textId="65740ABC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umerical intelligence</w:t>
            </w:r>
          </w:p>
          <w:p w14:paraId="03A12412" w14:textId="2FD26790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  <w:left w:val="single" w:sz="12" w:space="0" w:color="auto"/>
            </w:tcBorders>
            <w:shd w:val="clear" w:color="auto" w:fill="FFFFFF"/>
            <w:vAlign w:val="center"/>
          </w:tcPr>
          <w:p w14:paraId="57F17A8A" w14:textId="53CF01FD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9</w:t>
            </w:r>
            <w:r w:rsidR="0049679B" w:rsidRPr="00F14A38">
              <w:rPr>
                <w:rFonts w:ascii="Arial" w:hAnsi="Arial" w:cs="Arial"/>
                <w:sz w:val="20"/>
                <w:szCs w:val="20"/>
              </w:rPr>
              <w:t>34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5F6DC38" w14:textId="64D442CD" w:rsidR="00285762" w:rsidRPr="00F14A38" w:rsidRDefault="0049679B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753</w:t>
            </w:r>
            <w:r w:rsidR="00285762"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A6B3340" w14:textId="3E139D3F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9</w:t>
            </w:r>
            <w:r w:rsidR="0049679B" w:rsidRPr="00F14A38">
              <w:rPr>
                <w:rFonts w:ascii="Arial" w:hAnsi="Arial" w:cs="Arial"/>
                <w:sz w:val="20"/>
                <w:szCs w:val="20"/>
              </w:rPr>
              <w:t>62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D99EF1A" w14:textId="11844D83" w:rsidR="00285762" w:rsidRPr="00F14A38" w:rsidRDefault="0049679B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1</w:t>
            </w:r>
            <w:r w:rsidR="00285762"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Pr="00F14A38">
              <w:rPr>
                <w:rFonts w:ascii="Arial" w:hAnsi="Arial" w:cs="Arial"/>
                <w:sz w:val="20"/>
                <w:szCs w:val="20"/>
              </w:rPr>
              <w:t>000</w:t>
            </w:r>
            <w:r w:rsidR="00285762"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5766B8B" w14:textId="1B9E42FB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49679B" w:rsidRPr="00F14A38">
              <w:rPr>
                <w:rFonts w:ascii="Arial" w:hAnsi="Arial" w:cs="Arial"/>
                <w:sz w:val="20"/>
                <w:szCs w:val="20"/>
              </w:rPr>
              <w:t>755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B08AF0E" w14:textId="217C46FD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73073B7" w14:textId="5837C152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8D42632" w14:textId="6E003BE8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14A38" w:rsidRPr="00F14A38" w14:paraId="38791338" w14:textId="77777777" w:rsidTr="00E10BAD">
        <w:trPr>
          <w:cantSplit/>
          <w:trHeight w:val="113"/>
        </w:trPr>
        <w:tc>
          <w:tcPr>
            <w:tcW w:w="555" w:type="pct"/>
            <w:tcBorders>
              <w:bottom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7E191B58" w14:textId="37BC2D6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>PT = .</w:t>
            </w:r>
            <w:r w:rsidR="00072A11" w:rsidRPr="00F14A38">
              <w:rPr>
                <w:rFonts w:ascii="Arial" w:hAnsi="Arial" w:cs="Arial"/>
                <w:sz w:val="18"/>
                <w:szCs w:val="18"/>
                <w:lang w:val="en-US"/>
              </w:rPr>
              <w:t>005</w:t>
            </w:r>
            <w:r w:rsidR="00612BE7" w:rsidRPr="00F14A38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556" w:type="pct"/>
            <w:vMerge/>
            <w:tcBorders>
              <w:left w:val="single" w:sz="12" w:space="0" w:color="auto"/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243AEBFE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37C2DD8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DF75E48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25E8CD72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F1E475B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7A4700E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A6BCEFB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4F063CE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A38" w:rsidRPr="00F14A38" w14:paraId="5ACB4048" w14:textId="77777777" w:rsidTr="00E10BAD">
        <w:trPr>
          <w:cantSplit/>
          <w:trHeight w:val="113"/>
        </w:trPr>
        <w:tc>
          <w:tcPr>
            <w:tcW w:w="555" w:type="pct"/>
            <w:tcBorders>
              <w:top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3D36F10C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erbal intelligence</w:t>
            </w:r>
          </w:p>
          <w:p w14:paraId="02A67B27" w14:textId="44384189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  <w:left w:val="single" w:sz="12" w:space="0" w:color="auto"/>
            </w:tcBorders>
            <w:shd w:val="clear" w:color="auto" w:fill="FFFFFF"/>
            <w:vAlign w:val="center"/>
          </w:tcPr>
          <w:p w14:paraId="47CF46DB" w14:textId="4926ABEC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49679B" w:rsidRPr="00F14A38">
              <w:rPr>
                <w:rFonts w:ascii="Arial" w:hAnsi="Arial" w:cs="Arial"/>
                <w:sz w:val="20"/>
                <w:szCs w:val="20"/>
              </w:rPr>
              <w:t>908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5DE2888" w14:textId="6B9E5EF7" w:rsidR="00285762" w:rsidRPr="00F14A38" w:rsidRDefault="0049679B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782</w:t>
            </w:r>
            <w:r w:rsidR="00285762"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6C5EC9B" w14:textId="35AE089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49679B" w:rsidRPr="00F14A38">
              <w:rPr>
                <w:rFonts w:ascii="Arial" w:hAnsi="Arial" w:cs="Arial"/>
                <w:sz w:val="20"/>
                <w:szCs w:val="20"/>
              </w:rPr>
              <w:t>938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212D23F" w14:textId="708C6131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49679B" w:rsidRPr="00F14A38">
              <w:rPr>
                <w:rFonts w:ascii="Arial" w:hAnsi="Arial" w:cs="Arial"/>
                <w:sz w:val="20"/>
                <w:szCs w:val="20"/>
              </w:rPr>
              <w:t>973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37188FDB" w14:textId="54799AEC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49679B" w:rsidRPr="00F14A38">
              <w:rPr>
                <w:rFonts w:ascii="Arial" w:hAnsi="Arial" w:cs="Arial"/>
                <w:sz w:val="20"/>
                <w:szCs w:val="20"/>
              </w:rPr>
              <w:t>744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4539DA6" w14:textId="58392EF8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49679B" w:rsidRPr="00F14A38">
              <w:rPr>
                <w:rFonts w:ascii="Arial" w:hAnsi="Arial" w:cs="Arial"/>
                <w:sz w:val="20"/>
                <w:szCs w:val="20"/>
              </w:rPr>
              <w:t>973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6D3C205" w14:textId="24CBB4C4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4C7160E" w14:textId="2F9A69D8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14A38" w:rsidRPr="00F14A38" w14:paraId="21466AD1" w14:textId="77777777" w:rsidTr="00E10BAD">
        <w:trPr>
          <w:cantSplit/>
          <w:trHeight w:val="113"/>
        </w:trPr>
        <w:tc>
          <w:tcPr>
            <w:tcW w:w="555" w:type="pct"/>
            <w:tcBorders>
              <w:bottom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66D3ED28" w14:textId="35E2806C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>PT = .</w:t>
            </w:r>
            <w:r w:rsidR="00072A11" w:rsidRPr="00F14A38">
              <w:rPr>
                <w:rFonts w:ascii="Arial" w:hAnsi="Arial" w:cs="Arial"/>
                <w:sz w:val="18"/>
                <w:szCs w:val="18"/>
                <w:lang w:val="en-US"/>
              </w:rPr>
              <w:t>0071</w:t>
            </w:r>
          </w:p>
        </w:tc>
        <w:tc>
          <w:tcPr>
            <w:tcW w:w="556" w:type="pct"/>
            <w:vMerge/>
            <w:tcBorders>
              <w:left w:val="single" w:sz="12" w:space="0" w:color="auto"/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B3DF45D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2D49603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08BBF3D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3C34724F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31210F3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2721025C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38645339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BD97657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A38" w:rsidRPr="00F14A38" w14:paraId="6CFEE066" w14:textId="77777777" w:rsidTr="00E10BAD">
        <w:trPr>
          <w:cantSplit/>
          <w:trHeight w:val="113"/>
        </w:trPr>
        <w:tc>
          <w:tcPr>
            <w:tcW w:w="555" w:type="pct"/>
            <w:tcBorders>
              <w:top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03020B21" w14:textId="7777777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eral knowledge</w:t>
            </w:r>
          </w:p>
          <w:p w14:paraId="0CDEDEAA" w14:textId="0539CC79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  <w:left w:val="single" w:sz="12" w:space="0" w:color="auto"/>
            </w:tcBorders>
            <w:shd w:val="clear" w:color="auto" w:fill="FFFFFF"/>
            <w:vAlign w:val="center"/>
          </w:tcPr>
          <w:p w14:paraId="5D10E48A" w14:textId="4D657212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49679B" w:rsidRPr="00F14A38">
              <w:rPr>
                <w:rFonts w:ascii="Arial" w:hAnsi="Arial" w:cs="Arial"/>
                <w:sz w:val="20"/>
                <w:szCs w:val="20"/>
              </w:rPr>
              <w:t>786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C1C7898" w14:textId="47D5F74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49679B" w:rsidRPr="00F14A38">
              <w:rPr>
                <w:rFonts w:ascii="Arial" w:hAnsi="Arial" w:cs="Arial"/>
                <w:sz w:val="20"/>
                <w:szCs w:val="20"/>
              </w:rPr>
              <w:t>912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B4B3FBB" w14:textId="767C375B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49679B" w:rsidRPr="00F14A38">
              <w:rPr>
                <w:rFonts w:ascii="Arial" w:hAnsi="Arial" w:cs="Arial"/>
                <w:sz w:val="20"/>
                <w:szCs w:val="20"/>
              </w:rPr>
              <w:t>810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30D89A9D" w14:textId="166492BA" w:rsidR="00285762" w:rsidRPr="00F14A38" w:rsidRDefault="007938FB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49679B" w:rsidRPr="00F14A38">
              <w:rPr>
                <w:rFonts w:ascii="Arial" w:hAnsi="Arial" w:cs="Arial"/>
                <w:sz w:val="20"/>
                <w:szCs w:val="20"/>
              </w:rPr>
              <w:t>845</w:t>
            </w:r>
            <w:r w:rsidR="00285762"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0B03CED" w14:textId="2B5D9601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49679B" w:rsidRPr="00F14A38">
              <w:rPr>
                <w:rFonts w:ascii="Arial" w:hAnsi="Arial" w:cs="Arial"/>
                <w:sz w:val="20"/>
                <w:szCs w:val="20"/>
              </w:rPr>
              <w:t>635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41DF2F1" w14:textId="40507330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49679B" w:rsidRPr="00F14A38">
              <w:rPr>
                <w:rFonts w:ascii="Arial" w:hAnsi="Arial" w:cs="Arial"/>
                <w:sz w:val="20"/>
                <w:szCs w:val="20"/>
              </w:rPr>
              <w:t>845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BFDCCCA" w14:textId="695FD592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49679B" w:rsidRPr="00F14A38">
              <w:rPr>
                <w:rFonts w:ascii="Arial" w:hAnsi="Arial" w:cs="Arial"/>
                <w:sz w:val="20"/>
                <w:szCs w:val="20"/>
              </w:rPr>
              <w:t>875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22A61A10" w14:textId="1C9139C7" w:rsidR="00285762" w:rsidRPr="00F14A38" w:rsidRDefault="00285762" w:rsidP="00A0241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14A38" w:rsidRPr="00F14A38" w14:paraId="4B97CB13" w14:textId="77777777" w:rsidTr="00E10BAD">
        <w:trPr>
          <w:cantSplit/>
          <w:trHeight w:val="113"/>
        </w:trPr>
        <w:tc>
          <w:tcPr>
            <w:tcW w:w="555" w:type="pct"/>
            <w:tcBorders>
              <w:bottom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bottom"/>
          </w:tcPr>
          <w:p w14:paraId="19B03670" w14:textId="0A6244D0" w:rsidR="00285762" w:rsidRPr="00F14A38" w:rsidRDefault="00285762" w:rsidP="00B83435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>PT = .</w:t>
            </w:r>
            <w:r w:rsidR="00072A11" w:rsidRPr="00F14A38">
              <w:rPr>
                <w:rFonts w:ascii="Arial" w:hAnsi="Arial" w:cs="Arial"/>
                <w:sz w:val="18"/>
                <w:szCs w:val="18"/>
                <w:lang w:val="en-US"/>
              </w:rPr>
              <w:t>0266</w:t>
            </w:r>
          </w:p>
        </w:tc>
        <w:tc>
          <w:tcPr>
            <w:tcW w:w="556" w:type="pct"/>
            <w:vMerge/>
            <w:tcBorders>
              <w:left w:val="single" w:sz="12" w:space="0" w:color="auto"/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8253597" w14:textId="77777777" w:rsidR="00285762" w:rsidRPr="00F14A38" w:rsidRDefault="00285762" w:rsidP="00B83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6859F98" w14:textId="77777777" w:rsidR="00285762" w:rsidRPr="00F14A38" w:rsidRDefault="00285762" w:rsidP="00B83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2F487DD6" w14:textId="77777777" w:rsidR="00285762" w:rsidRPr="00F14A38" w:rsidRDefault="00285762" w:rsidP="00B83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B1038A3" w14:textId="77777777" w:rsidR="00285762" w:rsidRPr="00F14A38" w:rsidRDefault="00285762" w:rsidP="00B83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8597A0B" w14:textId="77777777" w:rsidR="00285762" w:rsidRPr="00F14A38" w:rsidRDefault="00285762" w:rsidP="00B83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BABADA4" w14:textId="77777777" w:rsidR="00285762" w:rsidRPr="00F14A38" w:rsidRDefault="00285762" w:rsidP="00B83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34316EE1" w14:textId="77777777" w:rsidR="00285762" w:rsidRPr="00F14A38" w:rsidRDefault="00285762" w:rsidP="00B83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77782C8" w14:textId="77777777" w:rsidR="00285762" w:rsidRPr="00F14A38" w:rsidRDefault="00285762" w:rsidP="00B83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14A38" w:rsidRPr="00F14A38" w14:paraId="06083EEF" w14:textId="77777777" w:rsidTr="00E10BAD">
        <w:trPr>
          <w:cantSplit/>
          <w:trHeight w:val="113"/>
        </w:trPr>
        <w:tc>
          <w:tcPr>
            <w:tcW w:w="555" w:type="pct"/>
            <w:tcBorders>
              <w:top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23B267F5" w14:textId="77777777" w:rsidR="00285762" w:rsidRPr="00F14A38" w:rsidRDefault="00285762" w:rsidP="00B83435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eral knowledge</w:t>
            </w:r>
          </w:p>
          <w:p w14:paraId="05D6A48E" w14:textId="468BFCE8" w:rsidR="00285762" w:rsidRPr="00F14A38" w:rsidRDefault="00285762" w:rsidP="00B83435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BOWIT)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  <w:left w:val="single" w:sz="12" w:space="0" w:color="auto"/>
            </w:tcBorders>
            <w:shd w:val="clear" w:color="auto" w:fill="FFFFFF"/>
            <w:vAlign w:val="center"/>
          </w:tcPr>
          <w:p w14:paraId="16739BE1" w14:textId="76F697E8" w:rsidR="00285762" w:rsidRPr="00F14A38" w:rsidRDefault="00285762" w:rsidP="00B83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49679B" w:rsidRPr="00F14A38">
              <w:rPr>
                <w:rFonts w:ascii="Arial" w:hAnsi="Arial" w:cs="Arial"/>
                <w:sz w:val="20"/>
                <w:szCs w:val="20"/>
              </w:rPr>
              <w:t>786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C2FB45E" w14:textId="6D2E8FE5" w:rsidR="00285762" w:rsidRPr="00F14A38" w:rsidRDefault="00285762" w:rsidP="00B83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49679B" w:rsidRPr="00F14A38">
              <w:rPr>
                <w:rFonts w:ascii="Arial" w:hAnsi="Arial" w:cs="Arial"/>
                <w:sz w:val="20"/>
                <w:szCs w:val="20"/>
              </w:rPr>
              <w:t>912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D276BBC" w14:textId="2E5344B2" w:rsidR="00285762" w:rsidRPr="00F14A38" w:rsidRDefault="00285762" w:rsidP="00B83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49679B" w:rsidRPr="00F14A38">
              <w:rPr>
                <w:rFonts w:ascii="Arial" w:hAnsi="Arial" w:cs="Arial"/>
                <w:sz w:val="20"/>
                <w:szCs w:val="20"/>
              </w:rPr>
              <w:t>810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C5D1995" w14:textId="4B7F27EC" w:rsidR="00285762" w:rsidRPr="00F14A38" w:rsidRDefault="00285762" w:rsidP="00B83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49679B" w:rsidRPr="00F14A38">
              <w:rPr>
                <w:rFonts w:ascii="Arial" w:hAnsi="Arial" w:cs="Arial"/>
                <w:sz w:val="20"/>
                <w:szCs w:val="20"/>
              </w:rPr>
              <w:t>845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AAB66EF" w14:textId="682B589B" w:rsidR="00285762" w:rsidRPr="00F14A38" w:rsidRDefault="00285762" w:rsidP="00B83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49679B" w:rsidRPr="00F14A38">
              <w:rPr>
                <w:rFonts w:ascii="Arial" w:hAnsi="Arial" w:cs="Arial"/>
                <w:sz w:val="20"/>
                <w:szCs w:val="20"/>
              </w:rPr>
              <w:t>635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2C98B7C4" w14:textId="61F32446" w:rsidR="00285762" w:rsidRPr="00F14A38" w:rsidRDefault="00285762" w:rsidP="00B83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49679B" w:rsidRPr="00F14A38">
              <w:rPr>
                <w:rFonts w:ascii="Arial" w:hAnsi="Arial" w:cs="Arial"/>
                <w:sz w:val="20"/>
                <w:szCs w:val="20"/>
              </w:rPr>
              <w:t>845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9CEA4FA" w14:textId="47C375D5" w:rsidR="00285762" w:rsidRPr="00F14A38" w:rsidRDefault="00285762" w:rsidP="00B83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49679B" w:rsidRPr="00F14A38">
              <w:rPr>
                <w:rFonts w:ascii="Arial" w:hAnsi="Arial" w:cs="Arial"/>
                <w:sz w:val="20"/>
                <w:szCs w:val="20"/>
              </w:rPr>
              <w:t>875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79C15AB" w14:textId="308C5581" w:rsidR="00285762" w:rsidRPr="00F14A38" w:rsidRDefault="003864F6" w:rsidP="00B83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1</w:t>
            </w:r>
            <w:r w:rsidR="00285762"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Pr="00F14A38">
              <w:rPr>
                <w:rFonts w:ascii="Arial" w:hAnsi="Arial" w:cs="Arial"/>
                <w:sz w:val="20"/>
                <w:szCs w:val="20"/>
              </w:rPr>
              <w:t>000</w:t>
            </w:r>
            <w:r w:rsidR="00285762"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</w:tr>
      <w:tr w:rsidR="00F14A38" w:rsidRPr="00F14A38" w14:paraId="740FC261" w14:textId="77777777" w:rsidTr="00E10BAD">
        <w:trPr>
          <w:cantSplit/>
          <w:trHeight w:val="113"/>
        </w:trPr>
        <w:tc>
          <w:tcPr>
            <w:tcW w:w="55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2F6A2C6" w14:textId="12B909A3" w:rsidR="00285762" w:rsidRPr="00F14A38" w:rsidRDefault="00285762" w:rsidP="00B83435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>PT =</w:t>
            </w:r>
            <w:r w:rsidRPr="00F14A38">
              <w:rPr>
                <w:rFonts w:ascii="Arial" w:hAnsi="Arial" w:cs="Arial"/>
                <w:sz w:val="18"/>
                <w:szCs w:val="18"/>
              </w:rPr>
              <w:t xml:space="preserve"> .</w:t>
            </w:r>
            <w:r w:rsidR="00072A11" w:rsidRPr="00F14A38">
              <w:rPr>
                <w:rFonts w:ascii="Arial" w:hAnsi="Arial" w:cs="Arial"/>
                <w:sz w:val="18"/>
                <w:szCs w:val="18"/>
                <w:lang w:val="en-US"/>
              </w:rPr>
              <w:t>0266</w:t>
            </w:r>
          </w:p>
        </w:tc>
        <w:tc>
          <w:tcPr>
            <w:tcW w:w="556" w:type="pct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ACF5AD2" w14:textId="77777777" w:rsidR="00285762" w:rsidRPr="00F14A38" w:rsidRDefault="00285762" w:rsidP="00B83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FDC22C6" w14:textId="77777777" w:rsidR="00285762" w:rsidRPr="00F14A38" w:rsidRDefault="00285762" w:rsidP="00B83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B2EE2C4" w14:textId="77777777" w:rsidR="00285762" w:rsidRPr="00F14A38" w:rsidRDefault="00285762" w:rsidP="00B83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0BE5511" w14:textId="77777777" w:rsidR="00285762" w:rsidRPr="00F14A38" w:rsidRDefault="00285762" w:rsidP="00B83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0D23B2D" w14:textId="77777777" w:rsidR="00285762" w:rsidRPr="00F14A38" w:rsidRDefault="00285762" w:rsidP="00B83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C350A8E" w14:textId="77777777" w:rsidR="00285762" w:rsidRPr="00F14A38" w:rsidRDefault="00285762" w:rsidP="00B83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9E2E84B" w14:textId="77777777" w:rsidR="00285762" w:rsidRPr="00F14A38" w:rsidRDefault="00285762" w:rsidP="00B83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0F63EB8" w14:textId="77777777" w:rsidR="00285762" w:rsidRPr="00F14A38" w:rsidRDefault="00285762" w:rsidP="00B83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bookmarkEnd w:id="2"/>
    <w:p w14:paraId="347AE87A" w14:textId="05544094" w:rsidR="00C0085F" w:rsidRPr="00F14A38" w:rsidRDefault="008B3FFA" w:rsidP="00B02ECF">
      <w:pPr>
        <w:spacing w:after="120"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14A38">
        <w:rPr>
          <w:rFonts w:ascii="Arial" w:hAnsi="Arial" w:cs="Arial"/>
          <w:b/>
          <w:bCs/>
          <w:sz w:val="18"/>
          <w:szCs w:val="18"/>
          <w:lang w:val="en-US"/>
        </w:rPr>
        <w:t>Note.</w:t>
      </w:r>
      <w:r w:rsidR="00D8256D" w:rsidRPr="00F14A38">
        <w:rPr>
          <w:rFonts w:ascii="Arial" w:hAnsi="Arial" w:cs="Arial"/>
          <w:sz w:val="18"/>
          <w:szCs w:val="18"/>
          <w:lang w:val="en-US"/>
        </w:rPr>
        <w:t xml:space="preserve"> </w:t>
      </w:r>
      <w:r w:rsidR="0087496C" w:rsidRPr="00F14A38">
        <w:rPr>
          <w:rFonts w:ascii="Arial" w:hAnsi="Arial" w:cs="Arial"/>
          <w:sz w:val="18"/>
          <w:szCs w:val="18"/>
          <w:lang w:val="en-US"/>
        </w:rPr>
        <w:t xml:space="preserve">To estimate the comparability of the </w:t>
      </w:r>
      <w:r w:rsidR="002F51E7" w:rsidRPr="00F14A38">
        <w:rPr>
          <w:rFonts w:ascii="Arial" w:hAnsi="Arial" w:cs="Arial"/>
          <w:sz w:val="18"/>
          <w:szCs w:val="18"/>
          <w:lang w:val="en-US"/>
        </w:rPr>
        <w:t xml:space="preserve">best-fit </w:t>
      </w:r>
      <w:r w:rsidR="0087496C" w:rsidRPr="00F14A38">
        <w:rPr>
          <w:rFonts w:ascii="Arial" w:hAnsi="Arial" w:cs="Arial"/>
          <w:sz w:val="18"/>
          <w:szCs w:val="18"/>
          <w:lang w:val="en-US"/>
        </w:rPr>
        <w:t>polygenic scores (PGS) correlation coefficients between each of the scores were calculated. Table S</w:t>
      </w:r>
      <w:r w:rsidR="00F308F4" w:rsidRPr="00F14A38">
        <w:rPr>
          <w:rFonts w:ascii="Arial" w:hAnsi="Arial" w:cs="Arial"/>
          <w:sz w:val="18"/>
          <w:szCs w:val="18"/>
          <w:lang w:val="en-US"/>
        </w:rPr>
        <w:t>3</w:t>
      </w:r>
      <w:r w:rsidR="0087496C" w:rsidRPr="00F14A38">
        <w:rPr>
          <w:rFonts w:ascii="Arial" w:hAnsi="Arial" w:cs="Arial"/>
          <w:sz w:val="18"/>
          <w:szCs w:val="18"/>
          <w:lang w:val="en-US"/>
        </w:rPr>
        <w:t xml:space="preserve"> shows the Pearson’s correlation coefficient for each PGS pair.</w:t>
      </w:r>
      <w:r w:rsidR="007226EE" w:rsidRPr="00F14A38">
        <w:rPr>
          <w:rFonts w:ascii="Arial" w:hAnsi="Arial" w:cs="Arial"/>
          <w:sz w:val="18"/>
          <w:szCs w:val="18"/>
          <w:lang w:val="en-US"/>
        </w:rPr>
        <w:t xml:space="preserve"> </w:t>
      </w:r>
      <w:r w:rsidR="00227122" w:rsidRPr="00F14A38">
        <w:rPr>
          <w:rFonts w:ascii="Arial" w:hAnsi="Arial" w:cs="Arial"/>
          <w:sz w:val="18"/>
          <w:szCs w:val="18"/>
          <w:lang w:val="en-US"/>
        </w:rPr>
        <w:t>PT =</w:t>
      </w:r>
      <w:r w:rsidR="008771AC" w:rsidRPr="00F14A38">
        <w:rPr>
          <w:rFonts w:ascii="Arial" w:hAnsi="Arial" w:cs="Arial"/>
          <w:sz w:val="18"/>
          <w:szCs w:val="18"/>
          <w:lang w:val="en-US"/>
        </w:rPr>
        <w:t xml:space="preserve"> </w:t>
      </w:r>
      <w:r w:rsidR="008771AC" w:rsidRPr="00F14A38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8771AC" w:rsidRPr="00F14A38">
        <w:rPr>
          <w:rFonts w:ascii="Arial" w:hAnsi="Arial" w:cs="Arial"/>
          <w:sz w:val="18"/>
          <w:szCs w:val="18"/>
          <w:lang w:val="en-US"/>
        </w:rPr>
        <w:t>-value threshold</w:t>
      </w:r>
      <w:r w:rsidR="008771AC" w:rsidRPr="00F14A38">
        <w:rPr>
          <w:rFonts w:ascii="Arial" w:hAnsi="Arial" w:cs="Arial"/>
          <w:i/>
          <w:iCs/>
          <w:sz w:val="18"/>
          <w:szCs w:val="18"/>
          <w:lang w:val="en-US"/>
        </w:rPr>
        <w:t xml:space="preserve">. </w:t>
      </w:r>
      <w:r w:rsidR="007226EE" w:rsidRPr="00F14A38">
        <w:rPr>
          <w:rFonts w:ascii="Arial" w:hAnsi="Arial" w:cs="Arial"/>
          <w:i/>
          <w:iCs/>
          <w:sz w:val="18"/>
          <w:szCs w:val="18"/>
          <w:lang w:val="en-US"/>
        </w:rPr>
        <w:t>N</w:t>
      </w:r>
      <w:r w:rsidR="007226EE" w:rsidRPr="00F14A38">
        <w:rPr>
          <w:rFonts w:ascii="Arial" w:hAnsi="Arial" w:cs="Arial"/>
          <w:sz w:val="18"/>
          <w:szCs w:val="18"/>
          <w:lang w:val="en-US"/>
        </w:rPr>
        <w:t xml:space="preserve"> = </w:t>
      </w:r>
      <w:r w:rsidR="00285762" w:rsidRPr="00F14A38">
        <w:rPr>
          <w:rFonts w:ascii="Arial" w:hAnsi="Arial" w:cs="Arial"/>
          <w:sz w:val="18"/>
          <w:szCs w:val="18"/>
          <w:lang w:val="en-US"/>
        </w:rPr>
        <w:t>518</w:t>
      </w:r>
      <w:r w:rsidR="00D47BCE" w:rsidRPr="00F14A38">
        <w:rPr>
          <w:rFonts w:ascii="Arial" w:hAnsi="Arial" w:cs="Arial"/>
          <w:sz w:val="18"/>
          <w:szCs w:val="18"/>
          <w:lang w:val="en-US"/>
        </w:rPr>
        <w:t>,</w:t>
      </w:r>
      <w:r w:rsidR="0087496C" w:rsidRPr="00F14A38">
        <w:rPr>
          <w:rFonts w:ascii="Arial" w:hAnsi="Arial" w:cs="Arial"/>
          <w:sz w:val="18"/>
          <w:szCs w:val="18"/>
          <w:lang w:val="en-US"/>
        </w:rPr>
        <w:t xml:space="preserve"> </w:t>
      </w:r>
      <w:r w:rsidR="00D47BCE" w:rsidRPr="00F14A38">
        <w:rPr>
          <w:rFonts w:ascii="Arial" w:hAnsi="Arial" w:cs="Arial"/>
          <w:sz w:val="18"/>
          <w:szCs w:val="18"/>
          <w:vertAlign w:val="superscript"/>
          <w:lang w:val="en-US"/>
        </w:rPr>
        <w:t>***</w:t>
      </w:r>
      <w:r w:rsidR="00D47BCE" w:rsidRPr="00F14A38">
        <w:rPr>
          <w:rFonts w:ascii="Arial" w:hAnsi="Arial" w:cs="Arial"/>
          <w:sz w:val="18"/>
          <w:szCs w:val="18"/>
          <w:lang w:val="en-US"/>
        </w:rPr>
        <w:t xml:space="preserve"> </w:t>
      </w:r>
      <w:r w:rsidR="00D47BCE" w:rsidRPr="00F14A38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D47BCE" w:rsidRPr="00F14A38">
        <w:rPr>
          <w:rFonts w:ascii="Arial" w:hAnsi="Arial" w:cs="Arial"/>
          <w:sz w:val="18"/>
          <w:szCs w:val="18"/>
          <w:lang w:val="en-US"/>
        </w:rPr>
        <w:t xml:space="preserve"> ≤ .001, </w:t>
      </w:r>
      <w:r w:rsidR="00D47BCE" w:rsidRPr="00F14A38">
        <w:rPr>
          <w:rFonts w:ascii="Arial" w:hAnsi="Arial" w:cs="Arial"/>
          <w:sz w:val="18"/>
          <w:szCs w:val="18"/>
          <w:vertAlign w:val="superscript"/>
          <w:lang w:val="en-US"/>
        </w:rPr>
        <w:t>**</w:t>
      </w:r>
      <w:r w:rsidR="00D47BCE" w:rsidRPr="00F14A38">
        <w:rPr>
          <w:rFonts w:ascii="Arial" w:hAnsi="Arial" w:cs="Arial"/>
          <w:sz w:val="18"/>
          <w:szCs w:val="18"/>
          <w:lang w:val="en-US"/>
        </w:rPr>
        <w:t xml:space="preserve"> </w:t>
      </w:r>
      <w:r w:rsidR="00D47BCE" w:rsidRPr="00F14A38">
        <w:rPr>
          <w:rFonts w:ascii="Arial" w:hAnsi="Arial" w:cs="Arial"/>
          <w:i/>
          <w:iCs/>
          <w:sz w:val="18"/>
          <w:szCs w:val="18"/>
          <w:lang w:val="en-US"/>
        </w:rPr>
        <w:t xml:space="preserve">p </w:t>
      </w:r>
      <w:r w:rsidR="00D47BCE" w:rsidRPr="00F14A38">
        <w:rPr>
          <w:rFonts w:ascii="Arial" w:hAnsi="Arial" w:cs="Arial"/>
          <w:sz w:val="18"/>
          <w:szCs w:val="18"/>
          <w:lang w:val="en-US"/>
        </w:rPr>
        <w:t xml:space="preserve">≤ .01, </w:t>
      </w:r>
      <w:r w:rsidR="00D47BCE" w:rsidRPr="00F14A38">
        <w:rPr>
          <w:rFonts w:ascii="Arial" w:hAnsi="Arial" w:cs="Arial"/>
          <w:sz w:val="18"/>
          <w:szCs w:val="18"/>
          <w:vertAlign w:val="superscript"/>
          <w:lang w:val="en-US"/>
        </w:rPr>
        <w:t xml:space="preserve">* </w:t>
      </w:r>
      <w:r w:rsidR="00D47BCE" w:rsidRPr="00F14A38">
        <w:rPr>
          <w:rFonts w:ascii="Arial" w:hAnsi="Arial" w:cs="Arial"/>
          <w:i/>
          <w:iCs/>
          <w:sz w:val="18"/>
          <w:szCs w:val="18"/>
          <w:lang w:val="en-US"/>
        </w:rPr>
        <w:t xml:space="preserve">p </w:t>
      </w:r>
      <w:r w:rsidR="00D47BCE" w:rsidRPr="00F14A38">
        <w:rPr>
          <w:rFonts w:ascii="Arial" w:hAnsi="Arial" w:cs="Arial"/>
          <w:sz w:val="18"/>
          <w:szCs w:val="18"/>
          <w:lang w:val="en-US"/>
        </w:rPr>
        <w:t>≤ .05</w:t>
      </w:r>
      <w:r w:rsidR="0087496C" w:rsidRPr="00F14A38">
        <w:rPr>
          <w:rFonts w:ascii="Arial" w:hAnsi="Arial" w:cs="Arial"/>
          <w:sz w:val="18"/>
          <w:szCs w:val="18"/>
          <w:lang w:val="en-US"/>
        </w:rPr>
        <w:t>.</w:t>
      </w:r>
      <w:r w:rsidR="00C0085F" w:rsidRPr="00F14A38">
        <w:rPr>
          <w:rFonts w:ascii="Arial" w:hAnsi="Arial" w:cs="Arial"/>
          <w:sz w:val="22"/>
          <w:szCs w:val="22"/>
          <w:lang w:val="en-US"/>
        </w:rPr>
        <w:br w:type="page"/>
      </w:r>
    </w:p>
    <w:p w14:paraId="1401F105" w14:textId="0C3E1A6D" w:rsidR="007942C9" w:rsidRPr="00F14A38" w:rsidRDefault="007942C9" w:rsidP="007942C9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F14A38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Table </w:t>
      </w:r>
      <w:r w:rsidR="00CA46FE" w:rsidRPr="00F14A38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9A5CC7" w:rsidRPr="00F14A38">
        <w:rPr>
          <w:rFonts w:ascii="Arial" w:hAnsi="Arial" w:cs="Arial"/>
          <w:b/>
          <w:bCs/>
          <w:sz w:val="22"/>
          <w:szCs w:val="22"/>
          <w:lang w:val="en-US"/>
        </w:rPr>
        <w:t>4</w:t>
      </w:r>
      <w:r w:rsidR="00CA46FE" w:rsidRPr="00F14A38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F14A38">
        <w:rPr>
          <w:rFonts w:ascii="Arial" w:hAnsi="Arial" w:cs="Arial"/>
          <w:b/>
          <w:sz w:val="22"/>
          <w:szCs w:val="22"/>
          <w:lang w:val="en-US"/>
        </w:rPr>
        <w:t xml:space="preserve">Intercorrelations between </w:t>
      </w:r>
      <w:r w:rsidR="002F51E7" w:rsidRPr="00F14A38">
        <w:rPr>
          <w:rFonts w:ascii="Arial" w:hAnsi="Arial" w:cs="Arial"/>
          <w:b/>
          <w:sz w:val="22"/>
          <w:szCs w:val="22"/>
          <w:lang w:val="en-US"/>
        </w:rPr>
        <w:t>best-fit</w:t>
      </w:r>
      <w:r w:rsidRPr="00F14A38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F308F4" w:rsidRPr="00F14A38">
        <w:rPr>
          <w:rFonts w:ascii="Arial" w:hAnsi="Arial" w:cs="Arial"/>
          <w:b/>
          <w:sz w:val="22"/>
          <w:szCs w:val="22"/>
          <w:lang w:val="en-US"/>
        </w:rPr>
        <w:t>CP</w:t>
      </w:r>
      <w:r w:rsidRPr="00F14A38">
        <w:rPr>
          <w:rFonts w:ascii="Arial" w:hAnsi="Arial" w:cs="Arial"/>
          <w:b/>
          <w:sz w:val="22"/>
          <w:szCs w:val="22"/>
          <w:lang w:val="en-US"/>
        </w:rPr>
        <w:t>-PGS</w:t>
      </w:r>
    </w:p>
    <w:tbl>
      <w:tblPr>
        <w:tblW w:w="45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8"/>
        <w:gridCol w:w="1430"/>
        <w:gridCol w:w="1430"/>
        <w:gridCol w:w="1430"/>
        <w:gridCol w:w="1430"/>
        <w:gridCol w:w="1430"/>
        <w:gridCol w:w="1430"/>
        <w:gridCol w:w="1430"/>
        <w:gridCol w:w="1422"/>
      </w:tblGrid>
      <w:tr w:rsidR="00F14A38" w:rsidRPr="00F14A38" w14:paraId="2D01D2B6" w14:textId="77777777" w:rsidTr="00E10BAD">
        <w:trPr>
          <w:cantSplit/>
          <w:trHeight w:val="113"/>
        </w:trPr>
        <w:tc>
          <w:tcPr>
            <w:tcW w:w="555" w:type="pct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</w:tcPr>
          <w:p w14:paraId="75E9DF7D" w14:textId="77777777" w:rsidR="00285762" w:rsidRPr="00F14A38" w:rsidRDefault="00285762" w:rsidP="00273AF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olygenic score</w:t>
            </w:r>
          </w:p>
          <w:p w14:paraId="282FC61B" w14:textId="77777777" w:rsidR="00285762" w:rsidRPr="00F14A38" w:rsidRDefault="00285762" w:rsidP="00273AF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est-fit for…</w:t>
            </w:r>
          </w:p>
        </w:tc>
        <w:tc>
          <w:tcPr>
            <w:tcW w:w="556" w:type="pc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</w:tcPr>
          <w:p w14:paraId="4BCFD1D9" w14:textId="77777777" w:rsidR="00285762" w:rsidRPr="00F14A38" w:rsidRDefault="00285762" w:rsidP="00273AF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eral intelligence</w:t>
            </w:r>
          </w:p>
          <w:p w14:paraId="7EB25C14" w14:textId="77777777" w:rsidR="00285762" w:rsidRPr="00F14A38" w:rsidRDefault="00285762" w:rsidP="00273AF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FFFFFF"/>
          </w:tcPr>
          <w:p w14:paraId="1B835AD6" w14:textId="77777777" w:rsidR="00285762" w:rsidRPr="00F14A38" w:rsidRDefault="00285762" w:rsidP="00273AF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mory</w:t>
            </w:r>
          </w:p>
          <w:p w14:paraId="1940890E" w14:textId="77777777" w:rsidR="00285762" w:rsidRPr="00F14A38" w:rsidRDefault="00285762" w:rsidP="00273AF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FFFFFF"/>
          </w:tcPr>
          <w:p w14:paraId="75028661" w14:textId="77777777" w:rsidR="00285762" w:rsidRPr="00F14A38" w:rsidRDefault="00285762" w:rsidP="00273AF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ocessing speed</w:t>
            </w:r>
          </w:p>
          <w:p w14:paraId="5BD6923C" w14:textId="6C78E553" w:rsidR="00285762" w:rsidRPr="00F14A38" w:rsidRDefault="00285762" w:rsidP="00273AF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ZVT)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FFFFFF"/>
          </w:tcPr>
          <w:p w14:paraId="51B4F1D2" w14:textId="77777777" w:rsidR="00285762" w:rsidRPr="00F14A38" w:rsidRDefault="00285762" w:rsidP="00273AF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atrices</w:t>
            </w:r>
          </w:p>
          <w:p w14:paraId="25ADDFF4" w14:textId="77777777" w:rsidR="00285762" w:rsidRPr="00F14A38" w:rsidRDefault="00285762" w:rsidP="00273AF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BOMAT)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FFFFFF"/>
          </w:tcPr>
          <w:p w14:paraId="1A75653D" w14:textId="77777777" w:rsidR="00285762" w:rsidRPr="00F14A38" w:rsidRDefault="00285762" w:rsidP="00273AF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igural intelligence</w:t>
            </w:r>
          </w:p>
          <w:p w14:paraId="24B9A795" w14:textId="77777777" w:rsidR="00285762" w:rsidRPr="00F14A38" w:rsidRDefault="00285762" w:rsidP="00273AF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FFFFFF"/>
          </w:tcPr>
          <w:p w14:paraId="015ED17B" w14:textId="77777777" w:rsidR="00285762" w:rsidRPr="00F14A38" w:rsidRDefault="00285762" w:rsidP="00273AF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umerical intelligence</w:t>
            </w:r>
          </w:p>
          <w:p w14:paraId="2D9700B3" w14:textId="77777777" w:rsidR="00285762" w:rsidRPr="00F14A38" w:rsidRDefault="00285762" w:rsidP="00273AF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FFFFFF"/>
          </w:tcPr>
          <w:p w14:paraId="1502A288" w14:textId="77777777" w:rsidR="00285762" w:rsidRPr="00F14A38" w:rsidRDefault="00285762" w:rsidP="00273AF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erbal intelligence</w:t>
            </w:r>
          </w:p>
          <w:p w14:paraId="2121EFAC" w14:textId="77777777" w:rsidR="00285762" w:rsidRPr="00F14A38" w:rsidRDefault="00285762" w:rsidP="00273AF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FFFFFF"/>
          </w:tcPr>
          <w:p w14:paraId="2DF4546B" w14:textId="77777777" w:rsidR="00285762" w:rsidRPr="00F14A38" w:rsidRDefault="00285762" w:rsidP="00273AF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</w:rPr>
              <w:t>General knowledge</w:t>
            </w:r>
          </w:p>
          <w:p w14:paraId="11574E2D" w14:textId="77777777" w:rsidR="00285762" w:rsidRPr="00F14A38" w:rsidRDefault="00285762" w:rsidP="00273AF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</w:tr>
      <w:tr w:rsidR="00F14A38" w:rsidRPr="00F14A38" w14:paraId="3920C274" w14:textId="77777777" w:rsidTr="00E10BAD">
        <w:trPr>
          <w:cantSplit/>
          <w:trHeight w:val="113"/>
        </w:trPr>
        <w:tc>
          <w:tcPr>
            <w:tcW w:w="555" w:type="pct"/>
            <w:vMerge/>
            <w:tcBorders>
              <w:right w:val="single" w:sz="12" w:space="0" w:color="auto"/>
            </w:tcBorders>
            <w:shd w:val="clear" w:color="auto" w:fill="FFFFFF"/>
          </w:tcPr>
          <w:p w14:paraId="39FD6E01" w14:textId="77777777" w:rsidR="00285762" w:rsidRPr="00F14A38" w:rsidRDefault="00285762" w:rsidP="00273AF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tcBorders>
              <w:left w:val="single" w:sz="12" w:space="0" w:color="auto"/>
            </w:tcBorders>
            <w:shd w:val="clear" w:color="auto" w:fill="FFFFFF"/>
            <w:vAlign w:val="bottom"/>
          </w:tcPr>
          <w:p w14:paraId="4A71E6B1" w14:textId="458884F7" w:rsidR="00285762" w:rsidRPr="00F14A38" w:rsidRDefault="00285762" w:rsidP="00C26BB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 xml:space="preserve">PT = </w:t>
            </w:r>
            <w:r w:rsidR="00612BE7" w:rsidRPr="00F14A38">
              <w:rPr>
                <w:rFonts w:ascii="Arial" w:hAnsi="Arial" w:cs="Arial"/>
                <w:sz w:val="18"/>
                <w:szCs w:val="18"/>
                <w:lang w:val="en-US"/>
              </w:rPr>
              <w:t>.0317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0EABF556" w14:textId="3F55CF5C" w:rsidR="00285762" w:rsidRPr="00F14A38" w:rsidRDefault="00285762" w:rsidP="00C26BB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 xml:space="preserve">PT = </w:t>
            </w:r>
            <w:r w:rsidR="00762ADF" w:rsidRPr="00F14A38">
              <w:rPr>
                <w:rFonts w:ascii="Arial" w:hAnsi="Arial" w:cs="Arial"/>
                <w:sz w:val="18"/>
                <w:szCs w:val="18"/>
                <w:lang w:val="en-US"/>
              </w:rPr>
              <w:t>.0119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75EFA055" w14:textId="5A00D5BC" w:rsidR="00285762" w:rsidRPr="00F14A38" w:rsidRDefault="00285762" w:rsidP="00C26BB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>PT = .</w:t>
            </w:r>
            <w:r w:rsidR="00762ADF" w:rsidRPr="00F14A38">
              <w:rPr>
                <w:rFonts w:ascii="Arial" w:hAnsi="Arial" w:cs="Arial"/>
                <w:sz w:val="18"/>
                <w:szCs w:val="18"/>
                <w:lang w:val="en-US"/>
              </w:rPr>
              <w:t>0570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04E6D0A6" w14:textId="6D147AEA" w:rsidR="00285762" w:rsidRPr="00F14A38" w:rsidRDefault="00285762" w:rsidP="00C26BB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>PT = .</w:t>
            </w:r>
            <w:r w:rsidR="00762ADF" w:rsidRPr="00F14A38">
              <w:rPr>
                <w:rFonts w:ascii="Arial" w:hAnsi="Arial" w:cs="Arial"/>
                <w:sz w:val="18"/>
                <w:szCs w:val="18"/>
                <w:lang w:val="en-US"/>
              </w:rPr>
              <w:t>0350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25DF15D8" w14:textId="45BC593F" w:rsidR="00285762" w:rsidRPr="00F14A38" w:rsidRDefault="00285762" w:rsidP="00C26BB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>PT = .</w:t>
            </w:r>
            <w:r w:rsidR="00762ADF" w:rsidRPr="00F14A38">
              <w:rPr>
                <w:rFonts w:ascii="Arial" w:hAnsi="Arial" w:cs="Arial"/>
                <w:sz w:val="18"/>
                <w:szCs w:val="18"/>
                <w:lang w:val="en-US"/>
              </w:rPr>
              <w:t>0001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7A55D961" w14:textId="65B891A3" w:rsidR="00285762" w:rsidRPr="00F14A38" w:rsidRDefault="00285762" w:rsidP="00C26BB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 xml:space="preserve">PT = </w:t>
            </w:r>
            <w:r w:rsidR="00762ADF" w:rsidRPr="00F14A38">
              <w:rPr>
                <w:rFonts w:ascii="Arial" w:hAnsi="Arial" w:cs="Arial"/>
                <w:sz w:val="18"/>
                <w:szCs w:val="18"/>
                <w:lang w:val="en-US"/>
              </w:rPr>
              <w:t>.0918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4A815D3E" w14:textId="74B80C8D" w:rsidR="00285762" w:rsidRPr="00F14A38" w:rsidRDefault="00285762" w:rsidP="00C26BB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 xml:space="preserve">PT = </w:t>
            </w:r>
            <w:r w:rsidR="00762ADF" w:rsidRPr="00F14A38">
              <w:rPr>
                <w:rFonts w:ascii="Arial" w:hAnsi="Arial" w:cs="Arial"/>
                <w:sz w:val="18"/>
                <w:szCs w:val="18"/>
                <w:lang w:val="en-US"/>
              </w:rPr>
              <w:t>.0089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5FE2E8DD" w14:textId="53C68478" w:rsidR="00285762" w:rsidRPr="00F14A38" w:rsidRDefault="00285762" w:rsidP="00C26BB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 xml:space="preserve">PT = </w:t>
            </w:r>
            <w:r w:rsidR="00762ADF" w:rsidRPr="00F14A38">
              <w:rPr>
                <w:rFonts w:ascii="Arial" w:hAnsi="Arial" w:cs="Arial"/>
                <w:sz w:val="18"/>
                <w:szCs w:val="18"/>
                <w:lang w:val="en-US"/>
              </w:rPr>
              <w:t>.2030</w:t>
            </w:r>
          </w:p>
        </w:tc>
      </w:tr>
      <w:tr w:rsidR="00F14A38" w:rsidRPr="00F14A38" w14:paraId="1A7660ED" w14:textId="77777777" w:rsidTr="00E10BAD">
        <w:trPr>
          <w:cantSplit/>
          <w:trHeight w:val="113"/>
        </w:trPr>
        <w:tc>
          <w:tcPr>
            <w:tcW w:w="555" w:type="pct"/>
            <w:tcBorders>
              <w:top w:val="single" w:sz="8" w:space="0" w:color="E7E6E6" w:themeColor="background2"/>
              <w:right w:val="single" w:sz="12" w:space="0" w:color="auto"/>
            </w:tcBorders>
            <w:shd w:val="clear" w:color="auto" w:fill="FFFFFF"/>
            <w:vAlign w:val="center"/>
          </w:tcPr>
          <w:p w14:paraId="17904C82" w14:textId="77777777" w:rsidR="00285762" w:rsidRPr="00F14A38" w:rsidRDefault="00285762" w:rsidP="007D394A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mory</w:t>
            </w:r>
          </w:p>
          <w:p w14:paraId="15D3C875" w14:textId="77777777" w:rsidR="00285762" w:rsidRPr="00F14A38" w:rsidRDefault="00285762" w:rsidP="007D394A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  <w:left w:val="single" w:sz="12" w:space="0" w:color="auto"/>
            </w:tcBorders>
            <w:shd w:val="clear" w:color="auto" w:fill="FFFFFF"/>
            <w:vAlign w:val="center"/>
          </w:tcPr>
          <w:p w14:paraId="78BDF0F0" w14:textId="5A77420C" w:rsidR="00285762" w:rsidRPr="00F14A38" w:rsidRDefault="00285762" w:rsidP="007D394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915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29D12F7C" w14:textId="2C2DB3AF" w:rsidR="00285762" w:rsidRPr="00F14A38" w:rsidRDefault="00285762" w:rsidP="007D394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59176B1B" w14:textId="3F03BF0F" w:rsidR="00285762" w:rsidRPr="00F14A38" w:rsidRDefault="00285762" w:rsidP="007D394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7274DA73" w14:textId="0DC5879B" w:rsidR="00285762" w:rsidRPr="00F14A38" w:rsidRDefault="00285762" w:rsidP="007D394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07ED6059" w14:textId="6DF00106" w:rsidR="00285762" w:rsidRPr="00F14A38" w:rsidRDefault="00285762" w:rsidP="007D394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3895DF78" w14:textId="2B643A78" w:rsidR="00285762" w:rsidRPr="00F14A38" w:rsidRDefault="00285762" w:rsidP="007D394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68AACDB7" w14:textId="3F23C7AA" w:rsidR="00285762" w:rsidRPr="00F14A38" w:rsidRDefault="00285762" w:rsidP="007D394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7BA2DE7D" w14:textId="5AAF95D4" w:rsidR="00285762" w:rsidRPr="00F14A38" w:rsidRDefault="00285762" w:rsidP="007D394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14A38" w:rsidRPr="00F14A38" w14:paraId="7A0AA2A9" w14:textId="77777777" w:rsidTr="00E10BAD">
        <w:trPr>
          <w:cantSplit/>
          <w:trHeight w:val="113"/>
        </w:trPr>
        <w:tc>
          <w:tcPr>
            <w:tcW w:w="555" w:type="pct"/>
            <w:tcBorders>
              <w:bottom w:val="single" w:sz="8" w:space="0" w:color="E7E6E6" w:themeColor="background2"/>
              <w:right w:val="single" w:sz="12" w:space="0" w:color="auto"/>
            </w:tcBorders>
            <w:shd w:val="clear" w:color="auto" w:fill="FFFFFF"/>
            <w:vAlign w:val="bottom"/>
          </w:tcPr>
          <w:p w14:paraId="4A711C4B" w14:textId="70530B93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>PT = .</w:t>
            </w:r>
            <w:r w:rsidR="00762ADF" w:rsidRPr="00F14A38">
              <w:rPr>
                <w:rFonts w:ascii="Arial" w:hAnsi="Arial" w:cs="Arial"/>
                <w:sz w:val="18"/>
                <w:szCs w:val="18"/>
                <w:lang w:val="en-US"/>
              </w:rPr>
              <w:t>0119</w:t>
            </w:r>
          </w:p>
        </w:tc>
        <w:tc>
          <w:tcPr>
            <w:tcW w:w="556" w:type="pct"/>
            <w:vMerge/>
            <w:tcBorders>
              <w:left w:val="single" w:sz="12" w:space="0" w:color="auto"/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70574BED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6008A567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46BE463F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0C99B2F6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7F733332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01800F56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28D9079F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29062D24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A38" w:rsidRPr="00F14A38" w14:paraId="45EF047C" w14:textId="77777777" w:rsidTr="00E10BAD">
        <w:trPr>
          <w:cantSplit/>
          <w:trHeight w:val="113"/>
        </w:trPr>
        <w:tc>
          <w:tcPr>
            <w:tcW w:w="555" w:type="pct"/>
            <w:tcBorders>
              <w:top w:val="single" w:sz="8" w:space="0" w:color="E7E6E6" w:themeColor="background2"/>
              <w:right w:val="single" w:sz="12" w:space="0" w:color="auto"/>
            </w:tcBorders>
            <w:shd w:val="clear" w:color="auto" w:fill="FFFFFF"/>
            <w:vAlign w:val="center"/>
          </w:tcPr>
          <w:p w14:paraId="3A42FB38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ocessing speed</w:t>
            </w:r>
          </w:p>
          <w:p w14:paraId="050F35D8" w14:textId="3CE863A1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ZVT)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  <w:left w:val="single" w:sz="12" w:space="0" w:color="auto"/>
            </w:tcBorders>
            <w:shd w:val="clear" w:color="auto" w:fill="FFFFFF"/>
            <w:vAlign w:val="center"/>
          </w:tcPr>
          <w:p w14:paraId="33914A1B" w14:textId="5E34A5BF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948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67D4AED8" w14:textId="24C78786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861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654487C8" w14:textId="15A6F22E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1119F267" w14:textId="31BD34DE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2B751EBA" w14:textId="1CC7A2CC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4728A015" w14:textId="42A1EA70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7C922FA6" w14:textId="58AB9098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0F3AF456" w14:textId="48D7031E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14A38" w:rsidRPr="00F14A38" w14:paraId="3D2E3CBB" w14:textId="77777777" w:rsidTr="00E10BAD">
        <w:trPr>
          <w:cantSplit/>
          <w:trHeight w:val="113"/>
        </w:trPr>
        <w:tc>
          <w:tcPr>
            <w:tcW w:w="555" w:type="pct"/>
            <w:tcBorders>
              <w:bottom w:val="single" w:sz="8" w:space="0" w:color="E7E6E6" w:themeColor="background2"/>
              <w:right w:val="single" w:sz="12" w:space="0" w:color="auto"/>
            </w:tcBorders>
            <w:shd w:val="clear" w:color="auto" w:fill="FFFFFF"/>
            <w:vAlign w:val="center"/>
          </w:tcPr>
          <w:p w14:paraId="7D8BD326" w14:textId="40A581AA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>PT = .</w:t>
            </w:r>
            <w:r w:rsidR="00762ADF" w:rsidRPr="00F14A38">
              <w:rPr>
                <w:rFonts w:ascii="Arial" w:hAnsi="Arial" w:cs="Arial"/>
                <w:sz w:val="18"/>
                <w:szCs w:val="18"/>
                <w:lang w:val="en-US"/>
              </w:rPr>
              <w:t>0570</w:t>
            </w:r>
          </w:p>
        </w:tc>
        <w:tc>
          <w:tcPr>
            <w:tcW w:w="556" w:type="pct"/>
            <w:vMerge/>
            <w:tcBorders>
              <w:left w:val="single" w:sz="12" w:space="0" w:color="auto"/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78304B4B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6FC56B10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03A93788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0DC4137B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362C1C91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5550BA12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14FF24C0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1B3195EC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A38" w:rsidRPr="00F14A38" w14:paraId="44303850" w14:textId="77777777" w:rsidTr="00E10BAD">
        <w:trPr>
          <w:cantSplit/>
          <w:trHeight w:val="113"/>
        </w:trPr>
        <w:tc>
          <w:tcPr>
            <w:tcW w:w="555" w:type="pct"/>
            <w:tcBorders>
              <w:top w:val="single" w:sz="8" w:space="0" w:color="E7E6E6" w:themeColor="background2"/>
              <w:right w:val="single" w:sz="12" w:space="0" w:color="auto"/>
            </w:tcBorders>
            <w:shd w:val="clear" w:color="auto" w:fill="FFFFFF"/>
            <w:vAlign w:val="center"/>
          </w:tcPr>
          <w:p w14:paraId="519AED01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atrices</w:t>
            </w:r>
          </w:p>
          <w:p w14:paraId="31DCA541" w14:textId="0E89A566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BOMAT)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  <w:left w:val="single" w:sz="12" w:space="0" w:color="auto"/>
            </w:tcBorders>
            <w:shd w:val="clear" w:color="auto" w:fill="FFFFFF"/>
            <w:vAlign w:val="center"/>
          </w:tcPr>
          <w:p w14:paraId="78BC87DA" w14:textId="286C1E04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9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92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73B49CD8" w14:textId="56C84F53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9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06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72F204F9" w14:textId="5D98151E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960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49B5C40F" w14:textId="2E6F044E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5D2F5A2D" w14:textId="619CA49D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7CA34B4F" w14:textId="2CE829E9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1F8D032C" w14:textId="02994858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7FBF70FE" w14:textId="5163F420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14A38" w:rsidRPr="00F14A38" w14:paraId="57222A0B" w14:textId="77777777" w:rsidTr="00E10BAD">
        <w:trPr>
          <w:cantSplit/>
          <w:trHeight w:val="113"/>
        </w:trPr>
        <w:tc>
          <w:tcPr>
            <w:tcW w:w="555" w:type="pct"/>
            <w:tcBorders>
              <w:bottom w:val="single" w:sz="8" w:space="0" w:color="E7E6E6" w:themeColor="background2"/>
              <w:right w:val="single" w:sz="12" w:space="0" w:color="auto"/>
            </w:tcBorders>
            <w:shd w:val="clear" w:color="auto" w:fill="FFFFFF"/>
            <w:vAlign w:val="bottom"/>
          </w:tcPr>
          <w:p w14:paraId="08ED1F52" w14:textId="7404E718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 xml:space="preserve">PT = </w:t>
            </w:r>
            <w:r w:rsidR="00762ADF" w:rsidRPr="00F14A38">
              <w:rPr>
                <w:rFonts w:ascii="Arial" w:hAnsi="Arial" w:cs="Arial"/>
                <w:sz w:val="18"/>
                <w:szCs w:val="18"/>
                <w:lang w:val="en-US"/>
              </w:rPr>
              <w:t>.0350</w:t>
            </w:r>
          </w:p>
        </w:tc>
        <w:tc>
          <w:tcPr>
            <w:tcW w:w="556" w:type="pct"/>
            <w:vMerge/>
            <w:tcBorders>
              <w:left w:val="single" w:sz="12" w:space="0" w:color="auto"/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0BD7407E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5BD1E1FC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1DD773F0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6D878D89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044DA853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323F2CD4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3CA78F17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0329498A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A38" w:rsidRPr="00F14A38" w14:paraId="1EB503EC" w14:textId="77777777" w:rsidTr="00E10BAD">
        <w:trPr>
          <w:cantSplit/>
          <w:trHeight w:val="113"/>
        </w:trPr>
        <w:tc>
          <w:tcPr>
            <w:tcW w:w="555" w:type="pct"/>
            <w:tcBorders>
              <w:top w:val="single" w:sz="8" w:space="0" w:color="E7E6E6" w:themeColor="background2"/>
              <w:right w:val="single" w:sz="12" w:space="0" w:color="auto"/>
            </w:tcBorders>
            <w:shd w:val="clear" w:color="auto" w:fill="FFFFFF"/>
            <w:vAlign w:val="center"/>
          </w:tcPr>
          <w:p w14:paraId="54B3DA8F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igural intelligence</w:t>
            </w:r>
          </w:p>
          <w:p w14:paraId="12D495BD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  <w:left w:val="single" w:sz="12" w:space="0" w:color="auto"/>
            </w:tcBorders>
            <w:shd w:val="clear" w:color="auto" w:fill="FFFFFF"/>
            <w:vAlign w:val="center"/>
          </w:tcPr>
          <w:p w14:paraId="00813BD2" w14:textId="7B227DD9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581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78E097B1" w14:textId="7542F10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644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5B28482D" w14:textId="24259BD8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539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3365DADD" w14:textId="51D88283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567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658A1511" w14:textId="7A13BBA5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7D5723A2" w14:textId="3814E1F3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12FF04BA" w14:textId="142D06E4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5C65053F" w14:textId="1E6E039D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14A38" w:rsidRPr="00F14A38" w14:paraId="657C7171" w14:textId="77777777" w:rsidTr="00E10BAD">
        <w:trPr>
          <w:cantSplit/>
          <w:trHeight w:val="113"/>
        </w:trPr>
        <w:tc>
          <w:tcPr>
            <w:tcW w:w="555" w:type="pct"/>
            <w:tcBorders>
              <w:bottom w:val="single" w:sz="8" w:space="0" w:color="E7E6E6" w:themeColor="background2"/>
              <w:right w:val="single" w:sz="12" w:space="0" w:color="auto"/>
            </w:tcBorders>
            <w:shd w:val="clear" w:color="auto" w:fill="FFFFFF"/>
            <w:vAlign w:val="bottom"/>
          </w:tcPr>
          <w:p w14:paraId="216439F8" w14:textId="6212A3E6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 xml:space="preserve">PT = </w:t>
            </w:r>
            <w:r w:rsidR="00762ADF" w:rsidRPr="00F14A38">
              <w:rPr>
                <w:rFonts w:ascii="Arial" w:hAnsi="Arial" w:cs="Arial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556" w:type="pct"/>
            <w:vMerge/>
            <w:tcBorders>
              <w:left w:val="single" w:sz="12" w:space="0" w:color="auto"/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1D10B2A4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24A2055D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76B474B5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03EE3F3D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65FCC7D2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2D8ABA20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3E133A9D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02BC5C7A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A38" w:rsidRPr="00F14A38" w14:paraId="13822E4B" w14:textId="77777777" w:rsidTr="00E10BAD">
        <w:trPr>
          <w:cantSplit/>
          <w:trHeight w:val="113"/>
        </w:trPr>
        <w:tc>
          <w:tcPr>
            <w:tcW w:w="555" w:type="pct"/>
            <w:tcBorders>
              <w:top w:val="single" w:sz="8" w:space="0" w:color="E7E6E6" w:themeColor="background2"/>
              <w:right w:val="single" w:sz="12" w:space="0" w:color="auto"/>
            </w:tcBorders>
            <w:shd w:val="clear" w:color="auto" w:fill="FFFFFF"/>
            <w:vAlign w:val="center"/>
          </w:tcPr>
          <w:p w14:paraId="7218E459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umerical intelligence</w:t>
            </w:r>
          </w:p>
          <w:p w14:paraId="3FFD248A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  <w:left w:val="single" w:sz="12" w:space="0" w:color="auto"/>
            </w:tcBorders>
            <w:shd w:val="clear" w:color="auto" w:fill="FFFFFF"/>
            <w:vAlign w:val="center"/>
          </w:tcPr>
          <w:p w14:paraId="6D6FA5DC" w14:textId="00268B3F" w:rsidR="00285762" w:rsidRPr="00F14A38" w:rsidRDefault="007938FB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914</w:t>
            </w:r>
            <w:r w:rsidR="00285762"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6F3AE00E" w14:textId="61B89772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837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40B27218" w14:textId="0196ED0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958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18CFEA0C" w14:textId="160FC3AB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922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7B529457" w14:textId="75D22B58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517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2A11C079" w14:textId="1AD5CB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0611A6F8" w14:textId="359BD0CD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6E3F36BB" w14:textId="35A611AE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14A38" w:rsidRPr="00F14A38" w14:paraId="6373BBC4" w14:textId="77777777" w:rsidTr="00E10BAD">
        <w:trPr>
          <w:cantSplit/>
          <w:trHeight w:val="113"/>
        </w:trPr>
        <w:tc>
          <w:tcPr>
            <w:tcW w:w="555" w:type="pct"/>
            <w:tcBorders>
              <w:bottom w:val="single" w:sz="8" w:space="0" w:color="E7E6E6" w:themeColor="background2"/>
              <w:right w:val="single" w:sz="12" w:space="0" w:color="auto"/>
            </w:tcBorders>
            <w:shd w:val="clear" w:color="auto" w:fill="FFFFFF"/>
            <w:vAlign w:val="bottom"/>
          </w:tcPr>
          <w:p w14:paraId="0436B38A" w14:textId="16EB5319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 xml:space="preserve">PT = </w:t>
            </w:r>
            <w:r w:rsidR="00762ADF" w:rsidRPr="00F14A38">
              <w:rPr>
                <w:rFonts w:ascii="Arial" w:hAnsi="Arial" w:cs="Arial"/>
                <w:sz w:val="18"/>
                <w:szCs w:val="18"/>
                <w:lang w:val="en-US"/>
              </w:rPr>
              <w:t>.0918</w:t>
            </w:r>
          </w:p>
        </w:tc>
        <w:tc>
          <w:tcPr>
            <w:tcW w:w="556" w:type="pct"/>
            <w:vMerge/>
            <w:tcBorders>
              <w:left w:val="single" w:sz="12" w:space="0" w:color="auto"/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419262C4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27E3C46F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67F397E2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0716B6D6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0D70DB47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3D98FAB9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30D7736F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54743633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A38" w:rsidRPr="00F14A38" w14:paraId="62C80348" w14:textId="77777777" w:rsidTr="00E10BAD">
        <w:trPr>
          <w:cantSplit/>
          <w:trHeight w:val="113"/>
        </w:trPr>
        <w:tc>
          <w:tcPr>
            <w:tcW w:w="555" w:type="pct"/>
            <w:tcBorders>
              <w:top w:val="single" w:sz="8" w:space="0" w:color="E7E6E6" w:themeColor="background2"/>
              <w:right w:val="single" w:sz="12" w:space="0" w:color="auto"/>
            </w:tcBorders>
            <w:shd w:val="clear" w:color="auto" w:fill="FFFFFF"/>
            <w:vAlign w:val="center"/>
          </w:tcPr>
          <w:p w14:paraId="69F72857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erbal intelligence</w:t>
            </w:r>
          </w:p>
          <w:p w14:paraId="49D37F26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  <w:left w:val="single" w:sz="12" w:space="0" w:color="auto"/>
            </w:tcBorders>
            <w:shd w:val="clear" w:color="auto" w:fill="FFFFFF"/>
            <w:vAlign w:val="center"/>
          </w:tcPr>
          <w:p w14:paraId="51C1C413" w14:textId="0B5A5A5F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889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118BDCA1" w14:textId="38E38C8E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973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3D9BCA28" w14:textId="0C93FD5A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830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1CA726D1" w14:textId="246B306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879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5388E1F0" w14:textId="3F2C9691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676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45508F00" w14:textId="2C99068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805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3E8AD289" w14:textId="059C3852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6EBB9BF2" w14:textId="58FCDA26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14A38" w:rsidRPr="00F14A38" w14:paraId="25EAB221" w14:textId="77777777" w:rsidTr="00E10BAD">
        <w:trPr>
          <w:cantSplit/>
          <w:trHeight w:val="113"/>
        </w:trPr>
        <w:tc>
          <w:tcPr>
            <w:tcW w:w="555" w:type="pct"/>
            <w:tcBorders>
              <w:bottom w:val="single" w:sz="8" w:space="0" w:color="E7E6E6" w:themeColor="background2"/>
              <w:right w:val="single" w:sz="12" w:space="0" w:color="auto"/>
            </w:tcBorders>
            <w:shd w:val="clear" w:color="auto" w:fill="FFFFFF"/>
            <w:vAlign w:val="center"/>
          </w:tcPr>
          <w:p w14:paraId="2E32DB24" w14:textId="55295C02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 xml:space="preserve">PT = </w:t>
            </w:r>
            <w:r w:rsidR="00762ADF" w:rsidRPr="00F14A38">
              <w:rPr>
                <w:rFonts w:ascii="Arial" w:hAnsi="Arial" w:cs="Arial"/>
                <w:sz w:val="18"/>
                <w:szCs w:val="18"/>
                <w:lang w:val="en-US"/>
              </w:rPr>
              <w:t>.0089</w:t>
            </w:r>
          </w:p>
        </w:tc>
        <w:tc>
          <w:tcPr>
            <w:tcW w:w="556" w:type="pct"/>
            <w:vMerge/>
            <w:tcBorders>
              <w:left w:val="single" w:sz="12" w:space="0" w:color="auto"/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700DC2D3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5AF8152F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7A5181B7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23EA3AED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6BE349DF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0995DD8F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55618001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18788407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A38" w:rsidRPr="00F14A38" w14:paraId="514BFE17" w14:textId="77777777" w:rsidTr="00E10BAD">
        <w:trPr>
          <w:cantSplit/>
          <w:trHeight w:val="113"/>
        </w:trPr>
        <w:tc>
          <w:tcPr>
            <w:tcW w:w="555" w:type="pct"/>
            <w:tcBorders>
              <w:top w:val="single" w:sz="8" w:space="0" w:color="E7E6E6" w:themeColor="background2"/>
              <w:right w:val="single" w:sz="12" w:space="0" w:color="auto"/>
            </w:tcBorders>
            <w:shd w:val="clear" w:color="auto" w:fill="FFFFFF"/>
            <w:vAlign w:val="center"/>
          </w:tcPr>
          <w:p w14:paraId="37C056F5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eral knowledge</w:t>
            </w:r>
          </w:p>
          <w:p w14:paraId="68D4CCF8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  <w:left w:val="single" w:sz="12" w:space="0" w:color="auto"/>
            </w:tcBorders>
            <w:shd w:val="clear" w:color="auto" w:fill="FFFFFF"/>
            <w:vAlign w:val="center"/>
          </w:tcPr>
          <w:p w14:paraId="46C82960" w14:textId="2EBB97BD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842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07E81534" w14:textId="6DB8ED6C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775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6D8230BF" w14:textId="6A79382D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885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36950CD1" w14:textId="476CFE93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8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50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0F198A77" w14:textId="3B6F1A48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472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61E1B738" w14:textId="304FFD92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935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2B3EBDD4" w14:textId="07BF9379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751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210549BB" w14:textId="5B893CBB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14A38" w:rsidRPr="00F14A38" w14:paraId="124A2909" w14:textId="77777777" w:rsidTr="00E10BAD">
        <w:trPr>
          <w:cantSplit/>
          <w:trHeight w:val="102"/>
        </w:trPr>
        <w:tc>
          <w:tcPr>
            <w:tcW w:w="555" w:type="pct"/>
            <w:tcBorders>
              <w:bottom w:val="single" w:sz="8" w:space="0" w:color="E7E6E6" w:themeColor="background2"/>
              <w:right w:val="single" w:sz="12" w:space="0" w:color="auto"/>
            </w:tcBorders>
            <w:shd w:val="clear" w:color="auto" w:fill="FFFFFF"/>
            <w:vAlign w:val="bottom"/>
          </w:tcPr>
          <w:p w14:paraId="6B5F8FF2" w14:textId="3AEBBF7B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 xml:space="preserve">PT = </w:t>
            </w:r>
            <w:r w:rsidR="00762ADF" w:rsidRPr="00F14A38">
              <w:rPr>
                <w:rFonts w:ascii="Arial" w:hAnsi="Arial" w:cs="Arial"/>
                <w:sz w:val="18"/>
                <w:szCs w:val="18"/>
                <w:lang w:val="en-US"/>
              </w:rPr>
              <w:t>.2030</w:t>
            </w:r>
          </w:p>
        </w:tc>
        <w:tc>
          <w:tcPr>
            <w:tcW w:w="556" w:type="pct"/>
            <w:vMerge/>
            <w:tcBorders>
              <w:left w:val="single" w:sz="12" w:space="0" w:color="auto"/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4C221DB7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53DAD769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0D86C07F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05938A74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08332E1B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2E7C6A7F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760E55D0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E7E6E6" w:themeColor="background2"/>
            </w:tcBorders>
            <w:shd w:val="clear" w:color="auto" w:fill="FFFFFF"/>
            <w:vAlign w:val="center"/>
          </w:tcPr>
          <w:p w14:paraId="1EFEF7F0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14A38" w:rsidRPr="00F14A38" w14:paraId="3307168B" w14:textId="77777777" w:rsidTr="00E10BAD">
        <w:trPr>
          <w:cantSplit/>
          <w:trHeight w:val="113"/>
        </w:trPr>
        <w:tc>
          <w:tcPr>
            <w:tcW w:w="555" w:type="pct"/>
            <w:tcBorders>
              <w:top w:val="single" w:sz="8" w:space="0" w:color="E7E6E6" w:themeColor="background2"/>
              <w:right w:val="single" w:sz="12" w:space="0" w:color="auto"/>
            </w:tcBorders>
            <w:shd w:val="clear" w:color="auto" w:fill="FFFFFF"/>
            <w:vAlign w:val="center"/>
          </w:tcPr>
          <w:p w14:paraId="4214ECF3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eral knowledge</w:t>
            </w:r>
          </w:p>
          <w:p w14:paraId="37D30656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BOWIT)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  <w:left w:val="single" w:sz="12" w:space="0" w:color="auto"/>
            </w:tcBorders>
            <w:shd w:val="clear" w:color="auto" w:fill="FFFFFF"/>
            <w:vAlign w:val="center"/>
          </w:tcPr>
          <w:p w14:paraId="35A6E5D6" w14:textId="011D9A98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999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5ECC1F5A" w14:textId="67C06294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914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57DBAD04" w14:textId="5A92ABCB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950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21894CD2" w14:textId="47D582DB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993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2B54CA04" w14:textId="6509EBEA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578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6ED6B7FE" w14:textId="48AC607A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916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3E5D827C" w14:textId="17FDF473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8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8</w:t>
            </w:r>
            <w:r w:rsidRPr="00F14A38">
              <w:rPr>
                <w:rFonts w:ascii="Arial" w:hAnsi="Arial" w:cs="Arial"/>
                <w:sz w:val="20"/>
                <w:szCs w:val="20"/>
              </w:rPr>
              <w:t>8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8" w:space="0" w:color="E7E6E6" w:themeColor="background2"/>
            </w:tcBorders>
            <w:shd w:val="clear" w:color="auto" w:fill="FFFFFF"/>
            <w:vAlign w:val="center"/>
          </w:tcPr>
          <w:p w14:paraId="2463A897" w14:textId="0497A83D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251DFE" w:rsidRPr="00F14A38">
              <w:rPr>
                <w:rFonts w:ascii="Arial" w:hAnsi="Arial" w:cs="Arial"/>
                <w:sz w:val="20"/>
                <w:szCs w:val="20"/>
              </w:rPr>
              <w:t>846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</w:tr>
      <w:tr w:rsidR="00F14A38" w:rsidRPr="00F14A38" w14:paraId="682DC408" w14:textId="77777777" w:rsidTr="00E10BAD">
        <w:trPr>
          <w:cantSplit/>
          <w:trHeight w:val="113"/>
        </w:trPr>
        <w:tc>
          <w:tcPr>
            <w:tcW w:w="55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FFFFFF"/>
            <w:vAlign w:val="bottom"/>
          </w:tcPr>
          <w:p w14:paraId="31F89F39" w14:textId="491DD213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>PT = .</w:t>
            </w:r>
            <w:r w:rsidR="00762ADF" w:rsidRPr="00F14A38">
              <w:rPr>
                <w:rFonts w:ascii="Arial" w:hAnsi="Arial" w:cs="Arial"/>
                <w:sz w:val="18"/>
                <w:szCs w:val="18"/>
                <w:lang w:val="en-US"/>
              </w:rPr>
              <w:t>0323</w:t>
            </w:r>
          </w:p>
        </w:tc>
        <w:tc>
          <w:tcPr>
            <w:tcW w:w="556" w:type="pct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A01278C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956F789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862F5CB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77C6156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9AEEBFF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6A0619E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1CDA4EB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93C9FE4" w14:textId="77777777" w:rsidR="00285762" w:rsidRPr="00F14A38" w:rsidRDefault="00285762" w:rsidP="00265BF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1C74777" w14:textId="5E389CA5" w:rsidR="00F308F4" w:rsidRPr="00F14A38" w:rsidRDefault="00C0085F">
      <w:pPr>
        <w:spacing w:after="120" w:line="276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F14A38">
        <w:rPr>
          <w:rFonts w:ascii="Arial" w:hAnsi="Arial" w:cs="Arial"/>
          <w:b/>
          <w:bCs/>
          <w:sz w:val="18"/>
          <w:szCs w:val="18"/>
          <w:lang w:val="en-US"/>
        </w:rPr>
        <w:t>Note.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To estimate the comparability of the </w:t>
      </w:r>
      <w:r w:rsidR="002F51E7" w:rsidRPr="00F14A38">
        <w:rPr>
          <w:rFonts w:ascii="Arial" w:hAnsi="Arial" w:cs="Arial"/>
          <w:sz w:val="18"/>
          <w:szCs w:val="18"/>
          <w:lang w:val="en-US"/>
        </w:rPr>
        <w:t>best-fit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polygenic scores (PGS) correlation coefficients between each of the scores were calculated. Table S</w:t>
      </w:r>
      <w:r w:rsidR="00F308F4" w:rsidRPr="00F14A38">
        <w:rPr>
          <w:rFonts w:ascii="Arial" w:hAnsi="Arial" w:cs="Arial"/>
          <w:sz w:val="18"/>
          <w:szCs w:val="18"/>
          <w:lang w:val="en-US"/>
        </w:rPr>
        <w:t>4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shows the Pearson’s correlation coefficient for each PGS pair.</w:t>
      </w:r>
      <w:r w:rsidR="00B02B86" w:rsidRPr="00F14A38">
        <w:rPr>
          <w:rFonts w:ascii="Arial" w:hAnsi="Arial" w:cs="Arial"/>
          <w:sz w:val="18"/>
          <w:szCs w:val="18"/>
          <w:lang w:val="en-US"/>
        </w:rPr>
        <w:t xml:space="preserve"> </w:t>
      </w:r>
      <w:r w:rsidR="00227122" w:rsidRPr="00F14A38">
        <w:rPr>
          <w:rFonts w:ascii="Arial" w:hAnsi="Arial" w:cs="Arial"/>
          <w:sz w:val="18"/>
          <w:szCs w:val="18"/>
          <w:lang w:val="en-US"/>
        </w:rPr>
        <w:t>PT =</w:t>
      </w:r>
      <w:r w:rsidR="008771AC" w:rsidRPr="00F14A38">
        <w:rPr>
          <w:rFonts w:ascii="Arial" w:hAnsi="Arial" w:cs="Arial"/>
          <w:sz w:val="18"/>
          <w:szCs w:val="18"/>
          <w:lang w:val="en-US"/>
        </w:rPr>
        <w:t xml:space="preserve"> </w:t>
      </w:r>
      <w:r w:rsidR="008771AC" w:rsidRPr="00F14A38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8771AC" w:rsidRPr="00F14A38">
        <w:rPr>
          <w:rFonts w:ascii="Arial" w:hAnsi="Arial" w:cs="Arial"/>
          <w:sz w:val="18"/>
          <w:szCs w:val="18"/>
          <w:lang w:val="en-US"/>
        </w:rPr>
        <w:t xml:space="preserve">-value threshold. </w:t>
      </w:r>
      <w:r w:rsidR="00B02B86" w:rsidRPr="00F14A38">
        <w:rPr>
          <w:rFonts w:ascii="Arial" w:hAnsi="Arial" w:cs="Arial"/>
          <w:i/>
          <w:iCs/>
          <w:sz w:val="18"/>
          <w:szCs w:val="18"/>
          <w:lang w:val="en-US"/>
        </w:rPr>
        <w:t>N</w:t>
      </w:r>
      <w:r w:rsidR="00B02B86" w:rsidRPr="00F14A38">
        <w:rPr>
          <w:rFonts w:ascii="Arial" w:hAnsi="Arial" w:cs="Arial"/>
          <w:sz w:val="18"/>
          <w:szCs w:val="18"/>
          <w:lang w:val="en-US"/>
        </w:rPr>
        <w:t xml:space="preserve"> = </w:t>
      </w:r>
      <w:r w:rsidR="00285762" w:rsidRPr="00F14A38">
        <w:rPr>
          <w:rFonts w:ascii="Arial" w:hAnsi="Arial" w:cs="Arial"/>
          <w:sz w:val="18"/>
          <w:szCs w:val="18"/>
          <w:lang w:val="en-US"/>
        </w:rPr>
        <w:t>518</w:t>
      </w:r>
      <w:r w:rsidR="00D47BCE" w:rsidRPr="00F14A38">
        <w:rPr>
          <w:rFonts w:ascii="Arial" w:hAnsi="Arial" w:cs="Arial"/>
          <w:sz w:val="18"/>
          <w:szCs w:val="18"/>
          <w:lang w:val="en-US"/>
        </w:rPr>
        <w:t xml:space="preserve">, </w:t>
      </w:r>
      <w:r w:rsidR="00D47BCE" w:rsidRPr="00F14A38">
        <w:rPr>
          <w:rFonts w:ascii="Arial" w:hAnsi="Arial" w:cs="Arial"/>
          <w:sz w:val="18"/>
          <w:szCs w:val="18"/>
          <w:vertAlign w:val="superscript"/>
          <w:lang w:val="en-US"/>
        </w:rPr>
        <w:t>***</w:t>
      </w:r>
      <w:r w:rsidR="00D47BCE" w:rsidRPr="00F14A38">
        <w:rPr>
          <w:rFonts w:ascii="Arial" w:hAnsi="Arial" w:cs="Arial"/>
          <w:sz w:val="18"/>
          <w:szCs w:val="18"/>
          <w:lang w:val="en-US"/>
        </w:rPr>
        <w:t xml:space="preserve"> </w:t>
      </w:r>
      <w:r w:rsidR="00D47BCE" w:rsidRPr="00F14A38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D47BCE" w:rsidRPr="00F14A38">
        <w:rPr>
          <w:rFonts w:ascii="Arial" w:hAnsi="Arial" w:cs="Arial"/>
          <w:sz w:val="18"/>
          <w:szCs w:val="18"/>
          <w:lang w:val="en-US"/>
        </w:rPr>
        <w:t xml:space="preserve"> ≤ .001, </w:t>
      </w:r>
      <w:r w:rsidR="00D47BCE" w:rsidRPr="00F14A38">
        <w:rPr>
          <w:rFonts w:ascii="Arial" w:hAnsi="Arial" w:cs="Arial"/>
          <w:sz w:val="18"/>
          <w:szCs w:val="18"/>
          <w:vertAlign w:val="superscript"/>
          <w:lang w:val="en-US"/>
        </w:rPr>
        <w:t>**</w:t>
      </w:r>
      <w:r w:rsidR="00D47BCE" w:rsidRPr="00F14A38">
        <w:rPr>
          <w:rFonts w:ascii="Arial" w:hAnsi="Arial" w:cs="Arial"/>
          <w:sz w:val="18"/>
          <w:szCs w:val="18"/>
          <w:lang w:val="en-US"/>
        </w:rPr>
        <w:t xml:space="preserve"> </w:t>
      </w:r>
      <w:r w:rsidR="00D47BCE" w:rsidRPr="00F14A38">
        <w:rPr>
          <w:rFonts w:ascii="Arial" w:hAnsi="Arial" w:cs="Arial"/>
          <w:i/>
          <w:iCs/>
          <w:sz w:val="18"/>
          <w:szCs w:val="18"/>
          <w:lang w:val="en-US"/>
        </w:rPr>
        <w:t xml:space="preserve">p </w:t>
      </w:r>
      <w:r w:rsidR="00D47BCE" w:rsidRPr="00F14A38">
        <w:rPr>
          <w:rFonts w:ascii="Arial" w:hAnsi="Arial" w:cs="Arial"/>
          <w:sz w:val="18"/>
          <w:szCs w:val="18"/>
          <w:lang w:val="en-US"/>
        </w:rPr>
        <w:t xml:space="preserve">≤ .01, </w:t>
      </w:r>
      <w:r w:rsidR="00D47BCE" w:rsidRPr="00F14A38">
        <w:rPr>
          <w:rFonts w:ascii="Arial" w:hAnsi="Arial" w:cs="Arial"/>
          <w:sz w:val="18"/>
          <w:szCs w:val="18"/>
          <w:vertAlign w:val="superscript"/>
          <w:lang w:val="en-US"/>
        </w:rPr>
        <w:t xml:space="preserve">* </w:t>
      </w:r>
      <w:r w:rsidR="00D47BCE" w:rsidRPr="00F14A38">
        <w:rPr>
          <w:rFonts w:ascii="Arial" w:hAnsi="Arial" w:cs="Arial"/>
          <w:i/>
          <w:iCs/>
          <w:sz w:val="18"/>
          <w:szCs w:val="18"/>
          <w:lang w:val="en-US"/>
        </w:rPr>
        <w:t xml:space="preserve">p </w:t>
      </w:r>
      <w:r w:rsidR="00D47BCE" w:rsidRPr="00F14A38">
        <w:rPr>
          <w:rFonts w:ascii="Arial" w:hAnsi="Arial" w:cs="Arial"/>
          <w:sz w:val="18"/>
          <w:szCs w:val="18"/>
          <w:lang w:val="en-US"/>
        </w:rPr>
        <w:t>≤ .05</w:t>
      </w:r>
    </w:p>
    <w:p w14:paraId="08DC35B0" w14:textId="77777777" w:rsidR="00F308F4" w:rsidRPr="00F14A38" w:rsidRDefault="00F308F4">
      <w:pPr>
        <w:spacing w:after="120" w:line="276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2385D704" w14:textId="77777777" w:rsidR="00F308F4" w:rsidRPr="00F14A38" w:rsidRDefault="00F308F4">
      <w:pPr>
        <w:spacing w:after="120" w:line="276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0914997C" w14:textId="77777777" w:rsidR="00F308F4" w:rsidRPr="00F14A38" w:rsidRDefault="00F308F4">
      <w:pPr>
        <w:spacing w:after="120" w:line="276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764FD2DE" w14:textId="7E2425EC" w:rsidR="00F308F4" w:rsidRPr="00F14A38" w:rsidRDefault="00F308F4" w:rsidP="00F308F4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F14A38">
        <w:rPr>
          <w:rFonts w:ascii="Arial" w:hAnsi="Arial" w:cs="Arial"/>
          <w:b/>
          <w:bCs/>
          <w:sz w:val="22"/>
          <w:szCs w:val="22"/>
          <w:lang w:val="en-US"/>
        </w:rPr>
        <w:t xml:space="preserve">Table S5 </w:t>
      </w:r>
      <w:r w:rsidRPr="00F14A38">
        <w:rPr>
          <w:rFonts w:ascii="Arial" w:hAnsi="Arial" w:cs="Arial"/>
          <w:b/>
          <w:sz w:val="22"/>
          <w:szCs w:val="22"/>
          <w:lang w:val="en-US"/>
        </w:rPr>
        <w:t>Intercorrelations between best-fit EA-PGS</w:t>
      </w:r>
    </w:p>
    <w:tbl>
      <w:tblPr>
        <w:tblW w:w="45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8"/>
        <w:gridCol w:w="1430"/>
        <w:gridCol w:w="1430"/>
        <w:gridCol w:w="1430"/>
        <w:gridCol w:w="1430"/>
        <w:gridCol w:w="1430"/>
        <w:gridCol w:w="1430"/>
        <w:gridCol w:w="1430"/>
        <w:gridCol w:w="1422"/>
      </w:tblGrid>
      <w:tr w:rsidR="00F14A38" w:rsidRPr="00F14A38" w14:paraId="63C0B287" w14:textId="77777777" w:rsidTr="00F86F3F">
        <w:trPr>
          <w:cantSplit/>
          <w:trHeight w:val="113"/>
        </w:trPr>
        <w:tc>
          <w:tcPr>
            <w:tcW w:w="555" w:type="pct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</w:tcPr>
          <w:p w14:paraId="6F597393" w14:textId="77777777" w:rsidR="00F308F4" w:rsidRPr="00F14A38" w:rsidRDefault="00F308F4" w:rsidP="00F86F3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olygenic score</w:t>
            </w:r>
          </w:p>
          <w:p w14:paraId="55B3C204" w14:textId="77777777" w:rsidR="00F308F4" w:rsidRPr="00F14A38" w:rsidRDefault="00F308F4" w:rsidP="00F86F3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est-fit for…</w:t>
            </w:r>
          </w:p>
        </w:tc>
        <w:tc>
          <w:tcPr>
            <w:tcW w:w="556" w:type="pc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</w:tcPr>
          <w:p w14:paraId="6C26F7C8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eral intelligence</w:t>
            </w:r>
          </w:p>
          <w:p w14:paraId="2DFC95D0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FFFFFF"/>
          </w:tcPr>
          <w:p w14:paraId="4E0C249A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mory</w:t>
            </w:r>
          </w:p>
          <w:p w14:paraId="42E51232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FFFFFF"/>
          </w:tcPr>
          <w:p w14:paraId="68F7D15E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ocessing speed</w:t>
            </w:r>
          </w:p>
          <w:p w14:paraId="0627EEC0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ZVT)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FFFFFF"/>
          </w:tcPr>
          <w:p w14:paraId="44FEE8EF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atrices</w:t>
            </w:r>
          </w:p>
          <w:p w14:paraId="023AE09C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BOMAT)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FFFFFF"/>
          </w:tcPr>
          <w:p w14:paraId="27C77499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igural intelligence</w:t>
            </w:r>
          </w:p>
          <w:p w14:paraId="29D0E6B4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FFFFFF"/>
          </w:tcPr>
          <w:p w14:paraId="4E2F5F0E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umerical intelligence</w:t>
            </w:r>
          </w:p>
          <w:p w14:paraId="0A5E89DC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FFFFFF"/>
          </w:tcPr>
          <w:p w14:paraId="67DB745E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erbal intelligence</w:t>
            </w:r>
          </w:p>
          <w:p w14:paraId="690C23DF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FFFFFF"/>
          </w:tcPr>
          <w:p w14:paraId="11C9072B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</w:rPr>
              <w:t>General knowledge</w:t>
            </w:r>
          </w:p>
          <w:p w14:paraId="6824B856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</w:tr>
      <w:tr w:rsidR="00F14A38" w:rsidRPr="00F14A38" w14:paraId="5F8E5CC8" w14:textId="77777777" w:rsidTr="00F86F3F">
        <w:trPr>
          <w:cantSplit/>
          <w:trHeight w:val="113"/>
        </w:trPr>
        <w:tc>
          <w:tcPr>
            <w:tcW w:w="555" w:type="pct"/>
            <w:vMerge/>
            <w:tcBorders>
              <w:right w:val="single" w:sz="12" w:space="0" w:color="auto"/>
            </w:tcBorders>
            <w:shd w:val="clear" w:color="auto" w:fill="FFFFFF"/>
          </w:tcPr>
          <w:p w14:paraId="728DC579" w14:textId="77777777" w:rsidR="00F308F4" w:rsidRPr="00F14A38" w:rsidRDefault="00F308F4" w:rsidP="00F86F3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tcBorders>
              <w:left w:val="single" w:sz="12" w:space="0" w:color="auto"/>
            </w:tcBorders>
            <w:shd w:val="clear" w:color="auto" w:fill="FFFFFF"/>
            <w:vAlign w:val="bottom"/>
          </w:tcPr>
          <w:p w14:paraId="43DDAA65" w14:textId="34DA31FC" w:rsidR="00F308F4" w:rsidRPr="00F14A38" w:rsidRDefault="00F308F4" w:rsidP="00F86F3F">
            <w:pPr>
              <w:autoSpaceDE w:val="0"/>
              <w:autoSpaceDN w:val="0"/>
              <w:adjustRightInd w:val="0"/>
              <w:ind w:left="62" w:right="6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 xml:space="preserve">PT = </w:t>
            </w:r>
            <w:r w:rsidR="00E3532B" w:rsidRPr="00F14A3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29DEACD9" w14:textId="23757335" w:rsidR="00F308F4" w:rsidRPr="00F14A38" w:rsidRDefault="00F308F4" w:rsidP="00F86F3F">
            <w:pPr>
              <w:autoSpaceDE w:val="0"/>
              <w:autoSpaceDN w:val="0"/>
              <w:adjustRightInd w:val="0"/>
              <w:ind w:left="62" w:right="6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>PT =</w:t>
            </w:r>
            <w:r w:rsidRPr="00F14A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971C6" w:rsidRPr="00F14A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5E99D799" w14:textId="6BD18FB1" w:rsidR="00F308F4" w:rsidRPr="00F14A38" w:rsidRDefault="00F308F4" w:rsidP="00F86F3F">
            <w:pPr>
              <w:autoSpaceDE w:val="0"/>
              <w:autoSpaceDN w:val="0"/>
              <w:adjustRightInd w:val="0"/>
              <w:ind w:left="62" w:right="6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>PT = .15</w:t>
            </w:r>
            <w:r w:rsidR="007971C6" w:rsidRPr="00F14A38">
              <w:rPr>
                <w:rFonts w:ascii="Arial" w:hAnsi="Arial" w:cs="Arial"/>
                <w:sz w:val="18"/>
                <w:szCs w:val="18"/>
                <w:lang w:val="en-US"/>
              </w:rPr>
              <w:t>00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4EF0EF75" w14:textId="6556BD5D" w:rsidR="00F308F4" w:rsidRPr="00F14A38" w:rsidRDefault="00F308F4" w:rsidP="00F86F3F">
            <w:pPr>
              <w:autoSpaceDE w:val="0"/>
              <w:autoSpaceDN w:val="0"/>
              <w:adjustRightInd w:val="0"/>
              <w:ind w:left="62" w:right="6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 xml:space="preserve">PT = </w:t>
            </w:r>
            <w:r w:rsidR="007971C6" w:rsidRPr="00F14A3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0C1F4468" w14:textId="4BAB8F52" w:rsidR="00F308F4" w:rsidRPr="00F14A38" w:rsidRDefault="00F308F4" w:rsidP="00F86F3F">
            <w:pPr>
              <w:autoSpaceDE w:val="0"/>
              <w:autoSpaceDN w:val="0"/>
              <w:adjustRightInd w:val="0"/>
              <w:ind w:left="62" w:right="6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>PT = .</w:t>
            </w:r>
            <w:r w:rsidR="007971C6" w:rsidRPr="00F14A38">
              <w:rPr>
                <w:rFonts w:ascii="Arial" w:hAnsi="Arial" w:cs="Arial"/>
                <w:sz w:val="18"/>
                <w:szCs w:val="18"/>
                <w:lang w:val="en-US"/>
              </w:rPr>
              <w:t>1500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269008A6" w14:textId="0FA62445" w:rsidR="00F308F4" w:rsidRPr="00F14A38" w:rsidRDefault="00F308F4" w:rsidP="00F86F3F">
            <w:pPr>
              <w:autoSpaceDE w:val="0"/>
              <w:autoSpaceDN w:val="0"/>
              <w:adjustRightInd w:val="0"/>
              <w:ind w:left="62" w:right="6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 xml:space="preserve">PT = </w:t>
            </w:r>
            <w:r w:rsidR="007971C6" w:rsidRPr="00F14A3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7EA88AFD" w14:textId="73CA189F" w:rsidR="00F308F4" w:rsidRPr="00F14A38" w:rsidRDefault="00F308F4" w:rsidP="00F86F3F">
            <w:pPr>
              <w:autoSpaceDE w:val="0"/>
              <w:autoSpaceDN w:val="0"/>
              <w:adjustRightInd w:val="0"/>
              <w:ind w:left="62" w:right="62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 xml:space="preserve">PT = </w:t>
            </w:r>
            <w:r w:rsidR="007971C6" w:rsidRPr="00F14A38">
              <w:rPr>
                <w:rFonts w:ascii="Arial" w:hAnsi="Arial" w:cs="Arial"/>
                <w:sz w:val="18"/>
                <w:szCs w:val="18"/>
                <w:lang w:val="en-US"/>
              </w:rPr>
              <w:t>.2390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22E8FF14" w14:textId="2B1F7663" w:rsidR="00F308F4" w:rsidRPr="00F14A38" w:rsidRDefault="00F308F4" w:rsidP="00F86F3F">
            <w:pPr>
              <w:autoSpaceDE w:val="0"/>
              <w:autoSpaceDN w:val="0"/>
              <w:adjustRightInd w:val="0"/>
              <w:ind w:left="62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 xml:space="preserve">PT = </w:t>
            </w:r>
            <w:r w:rsidR="007971C6" w:rsidRPr="00F14A3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F14A38" w:rsidRPr="00F14A38" w14:paraId="142236C5" w14:textId="77777777" w:rsidTr="00F86F3F">
        <w:trPr>
          <w:cantSplit/>
          <w:trHeight w:val="113"/>
        </w:trPr>
        <w:tc>
          <w:tcPr>
            <w:tcW w:w="555" w:type="pct"/>
            <w:tcBorders>
              <w:bottom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738A5F89" w14:textId="710D79B8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tcBorders>
              <w:left w:val="single" w:sz="12" w:space="0" w:color="auto"/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E8006C7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3090CB73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3DD9B55F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40FD8FF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F04A685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0752E23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2A77A4D2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AFAD74B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A38" w:rsidRPr="00F14A38" w14:paraId="57298627" w14:textId="77777777" w:rsidTr="00F86F3F">
        <w:trPr>
          <w:cantSplit/>
          <w:trHeight w:val="113"/>
        </w:trPr>
        <w:tc>
          <w:tcPr>
            <w:tcW w:w="555" w:type="pct"/>
            <w:tcBorders>
              <w:top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7F9BEF8A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mory</w:t>
            </w:r>
          </w:p>
          <w:p w14:paraId="1C418862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  <w:left w:val="single" w:sz="12" w:space="0" w:color="auto"/>
            </w:tcBorders>
            <w:shd w:val="clear" w:color="auto" w:fill="FFFFFF"/>
            <w:vAlign w:val="center"/>
          </w:tcPr>
          <w:p w14:paraId="1919C5D6" w14:textId="2D038C2B" w:rsidR="00F308F4" w:rsidRPr="00F14A38" w:rsidRDefault="00E95C5A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1</w:t>
            </w:r>
            <w:r w:rsidR="00F308F4"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Pr="00F14A38">
              <w:rPr>
                <w:rFonts w:ascii="Arial" w:hAnsi="Arial" w:cs="Arial"/>
                <w:sz w:val="20"/>
                <w:szCs w:val="20"/>
              </w:rPr>
              <w:t>000</w:t>
            </w:r>
            <w:r w:rsidR="00F308F4"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CC758FE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6ADCF3B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4F3E4CC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B9D4231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B015B11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E0F9263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66FB96F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14A38" w:rsidRPr="00F14A38" w14:paraId="4CC5EE76" w14:textId="77777777" w:rsidTr="00F86F3F">
        <w:trPr>
          <w:cantSplit/>
          <w:trHeight w:val="113"/>
        </w:trPr>
        <w:tc>
          <w:tcPr>
            <w:tcW w:w="555" w:type="pct"/>
            <w:tcBorders>
              <w:bottom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6F0C7429" w14:textId="3725BA06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>PT =</w:t>
            </w:r>
            <w:r w:rsidRPr="00F14A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971C6" w:rsidRPr="00F14A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56" w:type="pct"/>
            <w:vMerge/>
            <w:tcBorders>
              <w:left w:val="single" w:sz="12" w:space="0" w:color="auto"/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BD13B9C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34E8AD1C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D45D20D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A98367B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C6EECE5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682C95B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273A2CB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9390D73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A38" w:rsidRPr="00F14A38" w14:paraId="616D2219" w14:textId="77777777" w:rsidTr="00F86F3F">
        <w:trPr>
          <w:cantSplit/>
          <w:trHeight w:val="113"/>
        </w:trPr>
        <w:tc>
          <w:tcPr>
            <w:tcW w:w="555" w:type="pct"/>
            <w:tcBorders>
              <w:top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6059FE1B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ocessing speed</w:t>
            </w:r>
          </w:p>
          <w:p w14:paraId="77763875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ZVT)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  <w:left w:val="single" w:sz="12" w:space="0" w:color="auto"/>
            </w:tcBorders>
            <w:shd w:val="clear" w:color="auto" w:fill="FFFFFF"/>
            <w:vAlign w:val="center"/>
          </w:tcPr>
          <w:p w14:paraId="0D60DADD" w14:textId="3D5E52EB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9</w:t>
            </w:r>
            <w:r w:rsidR="00E95C5A" w:rsidRPr="00F14A38">
              <w:rPr>
                <w:rFonts w:ascii="Arial" w:hAnsi="Arial" w:cs="Arial"/>
                <w:sz w:val="20"/>
                <w:szCs w:val="20"/>
              </w:rPr>
              <w:t>47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7B91B96" w14:textId="669FD9EF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E95C5A" w:rsidRPr="00F14A38">
              <w:rPr>
                <w:rFonts w:ascii="Arial" w:hAnsi="Arial" w:cs="Arial"/>
                <w:sz w:val="20"/>
                <w:szCs w:val="20"/>
              </w:rPr>
              <w:t>947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3643862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6D40135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E3F46F6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C923D1D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13F2AD2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F5A9759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14A38" w:rsidRPr="00F14A38" w14:paraId="48C457F7" w14:textId="77777777" w:rsidTr="00F86F3F">
        <w:trPr>
          <w:cantSplit/>
          <w:trHeight w:val="113"/>
        </w:trPr>
        <w:tc>
          <w:tcPr>
            <w:tcW w:w="555" w:type="pct"/>
            <w:tcBorders>
              <w:bottom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32C20115" w14:textId="1D789A7D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>PT = .15</w:t>
            </w:r>
            <w:r w:rsidR="007971C6" w:rsidRPr="00F14A3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556" w:type="pct"/>
            <w:vMerge/>
            <w:tcBorders>
              <w:left w:val="single" w:sz="12" w:space="0" w:color="auto"/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7B060F6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2484B182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19A9089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1A7961B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5368ECE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9115E8F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A65791B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1E3BC86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A38" w:rsidRPr="00F14A38" w14:paraId="0F24ED43" w14:textId="77777777" w:rsidTr="00F86F3F">
        <w:trPr>
          <w:cantSplit/>
          <w:trHeight w:val="113"/>
        </w:trPr>
        <w:tc>
          <w:tcPr>
            <w:tcW w:w="555" w:type="pct"/>
            <w:tcBorders>
              <w:top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2F6F7F2A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atrices</w:t>
            </w: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636E3F54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BOMAT)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  <w:left w:val="single" w:sz="12" w:space="0" w:color="auto"/>
            </w:tcBorders>
            <w:shd w:val="clear" w:color="auto" w:fill="FFFFFF"/>
            <w:vAlign w:val="center"/>
          </w:tcPr>
          <w:p w14:paraId="178067E3" w14:textId="36CB8022" w:rsidR="00F308F4" w:rsidRPr="00F14A38" w:rsidRDefault="00E95C5A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1.000</w:t>
            </w:r>
            <w:r w:rsidR="00F308F4"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341E384C" w14:textId="37FF6035" w:rsidR="00F308F4" w:rsidRPr="00F14A38" w:rsidRDefault="00E95C5A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1.000</w:t>
            </w:r>
            <w:r w:rsidR="00F308F4"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662845E" w14:textId="2A3F1C9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821B72" w:rsidRPr="00F14A38">
              <w:rPr>
                <w:rFonts w:ascii="Arial" w:hAnsi="Arial" w:cs="Arial"/>
                <w:sz w:val="20"/>
                <w:szCs w:val="20"/>
              </w:rPr>
              <w:t>947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C7CCBF0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2AA87C19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CAD909E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991C674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8772DCC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14A38" w:rsidRPr="00F14A38" w14:paraId="23CD64DC" w14:textId="77777777" w:rsidTr="00F86F3F">
        <w:trPr>
          <w:cantSplit/>
          <w:trHeight w:val="113"/>
        </w:trPr>
        <w:tc>
          <w:tcPr>
            <w:tcW w:w="555" w:type="pct"/>
            <w:tcBorders>
              <w:bottom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16AEEA73" w14:textId="52388DE4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 xml:space="preserve">PT = </w:t>
            </w:r>
            <w:r w:rsidR="007971C6" w:rsidRPr="00F14A3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56" w:type="pct"/>
            <w:vMerge/>
            <w:tcBorders>
              <w:left w:val="single" w:sz="12" w:space="0" w:color="auto"/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F64FFB7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0B2E353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9C7CACF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20BC3128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EB689B8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BCE4EE7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4B5E5E2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3140F395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A38" w:rsidRPr="00F14A38" w14:paraId="3AE697FC" w14:textId="77777777" w:rsidTr="00F86F3F">
        <w:trPr>
          <w:cantSplit/>
          <w:trHeight w:val="113"/>
        </w:trPr>
        <w:tc>
          <w:tcPr>
            <w:tcW w:w="555" w:type="pct"/>
            <w:tcBorders>
              <w:top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19A31B93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igural intelligence</w:t>
            </w:r>
          </w:p>
          <w:p w14:paraId="21658D1A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  <w:left w:val="single" w:sz="12" w:space="0" w:color="auto"/>
            </w:tcBorders>
            <w:shd w:val="clear" w:color="auto" w:fill="FFFFFF"/>
            <w:vAlign w:val="center"/>
          </w:tcPr>
          <w:p w14:paraId="4FE2E8D9" w14:textId="5EA85724" w:rsidR="00F308F4" w:rsidRPr="00F14A38" w:rsidRDefault="00E95C5A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1.000</w:t>
            </w:r>
            <w:r w:rsidR="00F308F4"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F0BB4D5" w14:textId="7B23EED2" w:rsidR="00F308F4" w:rsidRPr="00F14A38" w:rsidRDefault="00E95C5A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1.000</w:t>
            </w:r>
            <w:r w:rsidR="00F308F4"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F252DB8" w14:textId="2C8DD9F6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821B72" w:rsidRPr="00F14A38">
              <w:rPr>
                <w:rFonts w:ascii="Arial" w:hAnsi="Arial" w:cs="Arial"/>
                <w:sz w:val="20"/>
                <w:szCs w:val="20"/>
              </w:rPr>
              <w:t>947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20579342" w14:textId="58EF8CF4" w:rsidR="00F308F4" w:rsidRPr="00F14A38" w:rsidRDefault="00821B72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1.000</w:t>
            </w:r>
            <w:r w:rsidR="00F308F4"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AB91348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92595DD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1F2F78F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10FEC3C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14A38" w:rsidRPr="00F14A38" w14:paraId="79FAC95D" w14:textId="77777777" w:rsidTr="00F86F3F">
        <w:trPr>
          <w:cantSplit/>
          <w:trHeight w:val="113"/>
        </w:trPr>
        <w:tc>
          <w:tcPr>
            <w:tcW w:w="555" w:type="pct"/>
            <w:tcBorders>
              <w:bottom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3B617564" w14:textId="78FF5DA1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>PT = .</w:t>
            </w:r>
            <w:r w:rsidR="007971C6" w:rsidRPr="00F14A38">
              <w:rPr>
                <w:rFonts w:ascii="Arial" w:hAnsi="Arial" w:cs="Arial"/>
                <w:sz w:val="18"/>
                <w:szCs w:val="18"/>
                <w:lang w:val="en-US"/>
              </w:rPr>
              <w:t>1500</w:t>
            </w:r>
          </w:p>
        </w:tc>
        <w:tc>
          <w:tcPr>
            <w:tcW w:w="556" w:type="pct"/>
            <w:vMerge/>
            <w:tcBorders>
              <w:left w:val="single" w:sz="12" w:space="0" w:color="auto"/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24E144D0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1199DFA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ECE656B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F15C5C3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150A87A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E5C139B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D68FF7F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01E6AFB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A38" w:rsidRPr="00F14A38" w14:paraId="33B316CB" w14:textId="77777777" w:rsidTr="00F86F3F">
        <w:trPr>
          <w:cantSplit/>
          <w:trHeight w:val="113"/>
        </w:trPr>
        <w:tc>
          <w:tcPr>
            <w:tcW w:w="555" w:type="pct"/>
            <w:tcBorders>
              <w:top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250BFF1B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umerical intelligence</w:t>
            </w:r>
          </w:p>
          <w:p w14:paraId="58466E46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  <w:left w:val="single" w:sz="12" w:space="0" w:color="auto"/>
            </w:tcBorders>
            <w:shd w:val="clear" w:color="auto" w:fill="FFFFFF"/>
            <w:vAlign w:val="center"/>
          </w:tcPr>
          <w:p w14:paraId="21014780" w14:textId="77B7E664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9</w:t>
            </w:r>
            <w:r w:rsidR="00E95C5A" w:rsidRPr="00F14A38">
              <w:rPr>
                <w:rFonts w:ascii="Arial" w:hAnsi="Arial" w:cs="Arial"/>
                <w:sz w:val="20"/>
                <w:szCs w:val="20"/>
              </w:rPr>
              <w:t>68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920CBB2" w14:textId="650E82BC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E95C5A" w:rsidRPr="00F14A38">
              <w:rPr>
                <w:rFonts w:ascii="Arial" w:hAnsi="Arial" w:cs="Arial"/>
                <w:sz w:val="20"/>
                <w:szCs w:val="20"/>
              </w:rPr>
              <w:t>968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A334F79" w14:textId="78BA629A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9</w:t>
            </w:r>
            <w:r w:rsidR="00821B72" w:rsidRPr="00F14A38">
              <w:rPr>
                <w:rFonts w:ascii="Arial" w:hAnsi="Arial" w:cs="Arial"/>
                <w:sz w:val="20"/>
                <w:szCs w:val="20"/>
              </w:rPr>
              <w:t>78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D7C8655" w14:textId="216594E6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9</w:t>
            </w:r>
            <w:r w:rsidR="00821B72" w:rsidRPr="00F14A38">
              <w:rPr>
                <w:rFonts w:ascii="Arial" w:hAnsi="Arial" w:cs="Arial"/>
                <w:sz w:val="20"/>
                <w:szCs w:val="20"/>
              </w:rPr>
              <w:t>68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D3A5F9E" w14:textId="510E0535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821B72" w:rsidRPr="00F14A38">
              <w:rPr>
                <w:rFonts w:ascii="Arial" w:hAnsi="Arial" w:cs="Arial"/>
                <w:sz w:val="20"/>
                <w:szCs w:val="20"/>
              </w:rPr>
              <w:t>968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23730A3D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F5C97D6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E399FC4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14A38" w:rsidRPr="00F14A38" w14:paraId="3A8D9576" w14:textId="77777777" w:rsidTr="00F86F3F">
        <w:trPr>
          <w:cantSplit/>
          <w:trHeight w:val="113"/>
        </w:trPr>
        <w:tc>
          <w:tcPr>
            <w:tcW w:w="555" w:type="pct"/>
            <w:tcBorders>
              <w:bottom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787E357F" w14:textId="21EAB14D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 xml:space="preserve">PT = </w:t>
            </w:r>
            <w:r w:rsidR="007971C6" w:rsidRPr="00F14A3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56" w:type="pct"/>
            <w:vMerge/>
            <w:tcBorders>
              <w:left w:val="single" w:sz="12" w:space="0" w:color="auto"/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CD73B7B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811985B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260E9727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8C98092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5562CDF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6041398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5708AFA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9909413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A38" w:rsidRPr="00F14A38" w14:paraId="3346530F" w14:textId="77777777" w:rsidTr="00F86F3F">
        <w:trPr>
          <w:cantSplit/>
          <w:trHeight w:val="113"/>
        </w:trPr>
        <w:tc>
          <w:tcPr>
            <w:tcW w:w="555" w:type="pct"/>
            <w:tcBorders>
              <w:top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64ABB3BF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erbal intelligence</w:t>
            </w:r>
          </w:p>
          <w:p w14:paraId="2A1B8519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  <w:left w:val="single" w:sz="12" w:space="0" w:color="auto"/>
            </w:tcBorders>
            <w:shd w:val="clear" w:color="auto" w:fill="FFFFFF"/>
            <w:vAlign w:val="center"/>
          </w:tcPr>
          <w:p w14:paraId="7CCDDA55" w14:textId="43A091CB" w:rsidR="00F308F4" w:rsidRPr="00F14A38" w:rsidRDefault="00E95C5A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1.000</w:t>
            </w:r>
            <w:r w:rsidR="00F308F4"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03DEF4F" w14:textId="0205E2C8" w:rsidR="00F308F4" w:rsidRPr="00F14A38" w:rsidRDefault="00E95C5A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1.000</w:t>
            </w:r>
            <w:r w:rsidR="00F308F4"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3126A10" w14:textId="36D9B174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821B72" w:rsidRPr="00F14A38">
              <w:rPr>
                <w:rFonts w:ascii="Arial" w:hAnsi="Arial" w:cs="Arial"/>
                <w:sz w:val="20"/>
                <w:szCs w:val="20"/>
              </w:rPr>
              <w:t>947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47BC2C7" w14:textId="58797BB8" w:rsidR="00F308F4" w:rsidRPr="00F14A38" w:rsidRDefault="00821B72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1.000</w:t>
            </w:r>
            <w:r w:rsidR="00F308F4"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2AEC21CA" w14:textId="478C24C0" w:rsidR="00F308F4" w:rsidRPr="00F14A38" w:rsidRDefault="00821B72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1.000</w:t>
            </w:r>
            <w:r w:rsidR="00F308F4"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3FD8FF86" w14:textId="666AAA98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821B72" w:rsidRPr="00F14A38">
              <w:rPr>
                <w:rFonts w:ascii="Arial" w:hAnsi="Arial" w:cs="Arial"/>
                <w:sz w:val="20"/>
                <w:szCs w:val="20"/>
              </w:rPr>
              <w:t>968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2CF99EA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1505E80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14A38" w:rsidRPr="00F14A38" w14:paraId="4D4F1459" w14:textId="77777777" w:rsidTr="00F86F3F">
        <w:trPr>
          <w:cantSplit/>
          <w:trHeight w:val="113"/>
        </w:trPr>
        <w:tc>
          <w:tcPr>
            <w:tcW w:w="555" w:type="pct"/>
            <w:tcBorders>
              <w:bottom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2BED28EA" w14:textId="251F890C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>PT = .</w:t>
            </w:r>
            <w:r w:rsidR="007971C6" w:rsidRPr="00F14A38">
              <w:rPr>
                <w:rFonts w:ascii="Arial" w:hAnsi="Arial" w:cs="Arial"/>
                <w:sz w:val="18"/>
                <w:szCs w:val="18"/>
                <w:lang w:val="en-US"/>
              </w:rPr>
              <w:t>2390</w:t>
            </w:r>
          </w:p>
        </w:tc>
        <w:tc>
          <w:tcPr>
            <w:tcW w:w="556" w:type="pct"/>
            <w:vMerge/>
            <w:tcBorders>
              <w:left w:val="single" w:sz="12" w:space="0" w:color="auto"/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44750E8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EF79B16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C058DC7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C1D15FB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2E146C8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7651F3B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D6BD33C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C936323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A38" w:rsidRPr="00F14A38" w14:paraId="50E0472E" w14:textId="77777777" w:rsidTr="00F86F3F">
        <w:trPr>
          <w:cantSplit/>
          <w:trHeight w:val="113"/>
        </w:trPr>
        <w:tc>
          <w:tcPr>
            <w:tcW w:w="555" w:type="pct"/>
            <w:tcBorders>
              <w:top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6DCC83FA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eral knowledge</w:t>
            </w:r>
          </w:p>
          <w:p w14:paraId="59F0125E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IST-2000-R)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  <w:left w:val="single" w:sz="12" w:space="0" w:color="auto"/>
            </w:tcBorders>
            <w:shd w:val="clear" w:color="auto" w:fill="FFFFFF"/>
            <w:vAlign w:val="center"/>
          </w:tcPr>
          <w:p w14:paraId="69FD866C" w14:textId="45D9668E" w:rsidR="00F308F4" w:rsidRPr="00F14A38" w:rsidRDefault="00E95C5A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1.000</w:t>
            </w:r>
            <w:r w:rsidR="00F308F4"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3E1ADB1D" w14:textId="40401D38" w:rsidR="00F308F4" w:rsidRPr="00F14A38" w:rsidRDefault="00E95C5A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1.000</w:t>
            </w:r>
            <w:r w:rsidR="00F308F4"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2754C75F" w14:textId="76ADB9B1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9</w:t>
            </w:r>
            <w:r w:rsidR="00821B72" w:rsidRPr="00F14A38">
              <w:rPr>
                <w:rFonts w:ascii="Arial" w:hAnsi="Arial" w:cs="Arial"/>
                <w:sz w:val="20"/>
                <w:szCs w:val="20"/>
              </w:rPr>
              <w:t>47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A714733" w14:textId="01B9BF07" w:rsidR="00F308F4" w:rsidRPr="00F14A38" w:rsidRDefault="00821B72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1.000</w:t>
            </w:r>
            <w:r w:rsidR="00F308F4"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6C55880" w14:textId="4DE22F9B" w:rsidR="00F308F4" w:rsidRPr="00F14A38" w:rsidRDefault="00821B72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1.000</w:t>
            </w:r>
            <w:r w:rsidR="00F308F4"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3BE112C6" w14:textId="794932C3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9</w:t>
            </w:r>
            <w:r w:rsidR="00821B72" w:rsidRPr="00F14A38">
              <w:rPr>
                <w:rFonts w:ascii="Arial" w:hAnsi="Arial" w:cs="Arial"/>
                <w:sz w:val="20"/>
                <w:szCs w:val="20"/>
              </w:rPr>
              <w:t>68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499FB77" w14:textId="082D5170" w:rsidR="00F308F4" w:rsidRPr="00F14A38" w:rsidRDefault="00821B72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1.000</w:t>
            </w:r>
            <w:r w:rsidR="00F308F4"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250CD49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14A38" w:rsidRPr="00F14A38" w14:paraId="060CB9FC" w14:textId="77777777" w:rsidTr="00F86F3F">
        <w:trPr>
          <w:cantSplit/>
          <w:trHeight w:val="113"/>
        </w:trPr>
        <w:tc>
          <w:tcPr>
            <w:tcW w:w="555" w:type="pct"/>
            <w:tcBorders>
              <w:bottom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bottom"/>
          </w:tcPr>
          <w:p w14:paraId="47178B7F" w14:textId="4D99ED0F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 xml:space="preserve">PT = </w:t>
            </w:r>
            <w:r w:rsidR="007971C6" w:rsidRPr="00F14A3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56" w:type="pct"/>
            <w:vMerge/>
            <w:tcBorders>
              <w:left w:val="single" w:sz="12" w:space="0" w:color="auto"/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D4F7488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C3666BE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6E1038B3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F5C1546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AA90E27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2909B0E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09913FE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1BA0E20C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14A38" w:rsidRPr="00F14A38" w14:paraId="2E3A30AA" w14:textId="77777777" w:rsidTr="00F86F3F">
        <w:trPr>
          <w:cantSplit/>
          <w:trHeight w:val="113"/>
        </w:trPr>
        <w:tc>
          <w:tcPr>
            <w:tcW w:w="555" w:type="pct"/>
            <w:tcBorders>
              <w:top w:val="single" w:sz="2" w:space="0" w:color="F2F2F2" w:themeColor="background1" w:themeShade="F2"/>
              <w:right w:val="single" w:sz="12" w:space="0" w:color="auto"/>
            </w:tcBorders>
            <w:shd w:val="clear" w:color="auto" w:fill="FFFFFF"/>
            <w:vAlign w:val="center"/>
          </w:tcPr>
          <w:p w14:paraId="3147A0EF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eral knowledge</w:t>
            </w:r>
          </w:p>
          <w:p w14:paraId="23F5C6FE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BOWIT)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  <w:left w:val="single" w:sz="12" w:space="0" w:color="auto"/>
            </w:tcBorders>
            <w:shd w:val="clear" w:color="auto" w:fill="FFFFFF"/>
            <w:vAlign w:val="center"/>
          </w:tcPr>
          <w:p w14:paraId="26DFD3C5" w14:textId="25283B35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E95C5A" w:rsidRPr="00F14A38">
              <w:rPr>
                <w:rFonts w:ascii="Arial" w:hAnsi="Arial" w:cs="Arial"/>
                <w:sz w:val="20"/>
                <w:szCs w:val="20"/>
              </w:rPr>
              <w:t>947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3CBE9B4" w14:textId="1374232B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E95C5A" w:rsidRPr="00F14A38">
              <w:rPr>
                <w:rFonts w:ascii="Arial" w:hAnsi="Arial" w:cs="Arial"/>
                <w:sz w:val="20"/>
                <w:szCs w:val="20"/>
              </w:rPr>
              <w:t>947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70D1A6FB" w14:textId="6975E3F6" w:rsidR="00F308F4" w:rsidRPr="00F14A38" w:rsidRDefault="00821B72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1.000</w:t>
            </w:r>
            <w:r w:rsidR="00F308F4"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35FFF07B" w14:textId="6AB74F2C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821B72" w:rsidRPr="00F14A38">
              <w:rPr>
                <w:rFonts w:ascii="Arial" w:hAnsi="Arial" w:cs="Arial"/>
                <w:sz w:val="20"/>
                <w:szCs w:val="20"/>
              </w:rPr>
              <w:t>947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36B97DEB" w14:textId="15654006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821B72" w:rsidRPr="00F14A38">
              <w:rPr>
                <w:rFonts w:ascii="Arial" w:hAnsi="Arial" w:cs="Arial"/>
                <w:sz w:val="20"/>
                <w:szCs w:val="20"/>
              </w:rPr>
              <w:t>947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0520750B" w14:textId="6855F560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821B72" w:rsidRPr="00F14A38">
              <w:rPr>
                <w:rFonts w:ascii="Arial" w:hAnsi="Arial" w:cs="Arial"/>
                <w:sz w:val="20"/>
                <w:szCs w:val="20"/>
              </w:rPr>
              <w:t>978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4936E436" w14:textId="44B363DA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94</w:t>
            </w:r>
            <w:r w:rsidR="00821B72" w:rsidRPr="00F14A38">
              <w:rPr>
                <w:rFonts w:ascii="Arial" w:hAnsi="Arial" w:cs="Arial"/>
                <w:sz w:val="20"/>
                <w:szCs w:val="20"/>
              </w:rPr>
              <w:t>7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6" w:type="pct"/>
            <w:vMerge w:val="restart"/>
            <w:tcBorders>
              <w:top w:val="single" w:sz="2" w:space="0" w:color="F2F2F2" w:themeColor="background1" w:themeShade="F2"/>
            </w:tcBorders>
            <w:shd w:val="clear" w:color="auto" w:fill="FFFFFF"/>
            <w:vAlign w:val="center"/>
          </w:tcPr>
          <w:p w14:paraId="59DDD4D1" w14:textId="310A8554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A38">
              <w:rPr>
                <w:rFonts w:ascii="Arial" w:hAnsi="Arial" w:cs="Arial"/>
                <w:sz w:val="20"/>
                <w:szCs w:val="20"/>
              </w:rPr>
              <w:t>.</w:t>
            </w:r>
            <w:r w:rsidR="00821B72" w:rsidRPr="00F14A38">
              <w:rPr>
                <w:rFonts w:ascii="Arial" w:hAnsi="Arial" w:cs="Arial"/>
                <w:sz w:val="20"/>
                <w:szCs w:val="20"/>
              </w:rPr>
              <w:t>947</w:t>
            </w:r>
            <w:r w:rsidRPr="00F14A38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</w:tr>
      <w:tr w:rsidR="00F14A38" w:rsidRPr="00F14A38" w14:paraId="5CA01A4D" w14:textId="77777777" w:rsidTr="00F86F3F">
        <w:trPr>
          <w:cantSplit/>
          <w:trHeight w:val="113"/>
        </w:trPr>
        <w:tc>
          <w:tcPr>
            <w:tcW w:w="55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969C254" w14:textId="3674DF62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A38">
              <w:rPr>
                <w:rFonts w:ascii="Arial" w:hAnsi="Arial" w:cs="Arial"/>
                <w:sz w:val="18"/>
                <w:szCs w:val="18"/>
                <w:lang w:val="en-US"/>
              </w:rPr>
              <w:t>PT =</w:t>
            </w:r>
            <w:r w:rsidRPr="00F14A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971C6" w:rsidRPr="00F14A3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56" w:type="pct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950B874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8C10CDC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1174224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4514057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C1DF43E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42FAF8F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46EF444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F9D9D15" w14:textId="77777777" w:rsidR="00F308F4" w:rsidRPr="00F14A38" w:rsidRDefault="00F308F4" w:rsidP="00F86F3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C538773" w14:textId="77777777" w:rsidR="00373472" w:rsidRPr="00F14A38" w:rsidRDefault="00F308F4">
      <w:pPr>
        <w:spacing w:after="120" w:line="276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F14A38">
        <w:rPr>
          <w:rFonts w:ascii="Arial" w:hAnsi="Arial" w:cs="Arial"/>
          <w:b/>
          <w:bCs/>
          <w:sz w:val="18"/>
          <w:szCs w:val="18"/>
          <w:lang w:val="en-US"/>
        </w:rPr>
        <w:t>Note.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To estimate the comparability of the best-fit polygenic scores (PGS) correlation coefficients between each of the scores were calculated. Table S5 shows the Pearson’s correlation coefficient for each PGS pair. PT = </w:t>
      </w:r>
      <w:r w:rsidRPr="00F14A38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F14A38">
        <w:rPr>
          <w:rFonts w:ascii="Arial" w:hAnsi="Arial" w:cs="Arial"/>
          <w:sz w:val="18"/>
          <w:szCs w:val="18"/>
          <w:lang w:val="en-US"/>
        </w:rPr>
        <w:t>-value threshold</w:t>
      </w:r>
      <w:r w:rsidRPr="00F14A38">
        <w:rPr>
          <w:rFonts w:ascii="Arial" w:hAnsi="Arial" w:cs="Arial"/>
          <w:i/>
          <w:iCs/>
          <w:sz w:val="18"/>
          <w:szCs w:val="18"/>
          <w:lang w:val="en-US"/>
        </w:rPr>
        <w:t>. N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= 518, </w:t>
      </w:r>
      <w:r w:rsidRPr="00F14A38">
        <w:rPr>
          <w:rFonts w:ascii="Arial" w:hAnsi="Arial" w:cs="Arial"/>
          <w:sz w:val="18"/>
          <w:szCs w:val="18"/>
          <w:vertAlign w:val="superscript"/>
          <w:lang w:val="en-US"/>
        </w:rPr>
        <w:t>***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</w:t>
      </w:r>
      <w:r w:rsidRPr="00F14A38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≤ .001, </w:t>
      </w:r>
      <w:r w:rsidRPr="00F14A38">
        <w:rPr>
          <w:rFonts w:ascii="Arial" w:hAnsi="Arial" w:cs="Arial"/>
          <w:sz w:val="18"/>
          <w:szCs w:val="18"/>
          <w:vertAlign w:val="superscript"/>
          <w:lang w:val="en-US"/>
        </w:rPr>
        <w:t>**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</w:t>
      </w:r>
      <w:r w:rsidRPr="00F14A38">
        <w:rPr>
          <w:rFonts w:ascii="Arial" w:hAnsi="Arial" w:cs="Arial"/>
          <w:i/>
          <w:iCs/>
          <w:sz w:val="18"/>
          <w:szCs w:val="18"/>
          <w:lang w:val="en-US"/>
        </w:rPr>
        <w:t xml:space="preserve">p 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≤ .01, </w:t>
      </w:r>
      <w:r w:rsidRPr="00F14A38">
        <w:rPr>
          <w:rFonts w:ascii="Arial" w:hAnsi="Arial" w:cs="Arial"/>
          <w:sz w:val="18"/>
          <w:szCs w:val="18"/>
          <w:vertAlign w:val="superscript"/>
          <w:lang w:val="en-US"/>
        </w:rPr>
        <w:t xml:space="preserve">* </w:t>
      </w:r>
      <w:r w:rsidRPr="00F14A38">
        <w:rPr>
          <w:rFonts w:ascii="Arial" w:hAnsi="Arial" w:cs="Arial"/>
          <w:i/>
          <w:iCs/>
          <w:sz w:val="18"/>
          <w:szCs w:val="18"/>
          <w:lang w:val="en-US"/>
        </w:rPr>
        <w:t xml:space="preserve">p </w:t>
      </w:r>
      <w:r w:rsidRPr="00F14A38">
        <w:rPr>
          <w:rFonts w:ascii="Arial" w:hAnsi="Arial" w:cs="Arial"/>
          <w:sz w:val="18"/>
          <w:szCs w:val="18"/>
          <w:lang w:val="en-US"/>
        </w:rPr>
        <w:t>≤ .05.</w:t>
      </w:r>
    </w:p>
    <w:p w14:paraId="5E72D381" w14:textId="77777777" w:rsidR="00373472" w:rsidRPr="00F14A38" w:rsidRDefault="00373472">
      <w:pPr>
        <w:spacing w:after="120" w:line="276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7628E8F5" w14:textId="5A83E7B0" w:rsidR="00373472" w:rsidRPr="00F14A38" w:rsidRDefault="00316F72" w:rsidP="00373472">
      <w:pPr>
        <w:outlineLvl w:val="0"/>
        <w:rPr>
          <w:b/>
          <w:bCs/>
          <w:sz w:val="22"/>
          <w:szCs w:val="22"/>
        </w:rPr>
      </w:pPr>
      <w:bookmarkStart w:id="3" w:name="_Hlk40106661"/>
      <w:r w:rsidRPr="00F14A38">
        <w:rPr>
          <w:b/>
          <w:bCs/>
          <w:noProof/>
          <w:sz w:val="22"/>
          <w:szCs w:val="22"/>
        </w:rPr>
        <w:lastRenderedPageBreak/>
        <w:drawing>
          <wp:inline distT="0" distB="0" distL="0" distR="0" wp14:anchorId="115C25FB" wp14:editId="6DC7DC10">
            <wp:extent cx="9073515" cy="4337685"/>
            <wp:effectExtent l="0" t="0" r="0" b="571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3515" cy="433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7DEAD4" w14:textId="30DB8FF8" w:rsidR="00373472" w:rsidRPr="00F14A38" w:rsidRDefault="00373472" w:rsidP="00B02ECF">
      <w:pPr>
        <w:spacing w:after="120" w:line="276" w:lineRule="auto"/>
        <w:jc w:val="both"/>
        <w:outlineLvl w:val="0"/>
        <w:rPr>
          <w:rFonts w:ascii="Arial" w:hAnsi="Arial" w:cs="Arial"/>
          <w:sz w:val="18"/>
          <w:szCs w:val="18"/>
          <w:lang w:val="en-US"/>
        </w:rPr>
      </w:pPr>
      <w:r w:rsidRPr="00F14A38">
        <w:rPr>
          <w:rFonts w:ascii="Arial" w:hAnsi="Arial" w:cs="Arial"/>
          <w:b/>
          <w:bCs/>
          <w:sz w:val="18"/>
          <w:szCs w:val="18"/>
          <w:lang w:val="en-US"/>
        </w:rPr>
        <w:t>Figure S1.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</w:t>
      </w:r>
      <w:r w:rsidR="00D83DE0" w:rsidRPr="00F14A38">
        <w:rPr>
          <w:rFonts w:ascii="Arial" w:hAnsi="Arial" w:cs="Arial"/>
          <w:b/>
          <w:bCs/>
          <w:sz w:val="18"/>
          <w:szCs w:val="18"/>
          <w:lang w:val="en-US"/>
        </w:rPr>
        <w:t>I</w:t>
      </w:r>
      <w:r w:rsidRPr="00F14A38">
        <w:rPr>
          <w:rFonts w:ascii="Arial" w:hAnsi="Arial" w:cs="Arial"/>
          <w:b/>
          <w:bCs/>
          <w:sz w:val="18"/>
          <w:szCs w:val="18"/>
          <w:lang w:val="en-US"/>
        </w:rPr>
        <w:t xml:space="preserve">ncremental </w:t>
      </w:r>
      <w:r w:rsidRPr="00F14A38">
        <w:rPr>
          <w:rFonts w:ascii="Arial" w:hAnsi="Arial" w:cs="Arial"/>
          <w:b/>
          <w:bCs/>
          <w:i/>
          <w:iCs/>
          <w:sz w:val="18"/>
          <w:szCs w:val="18"/>
          <w:lang w:val="en-US"/>
        </w:rPr>
        <w:t>R</w:t>
      </w:r>
      <w:r w:rsidRPr="00F14A38">
        <w:rPr>
          <w:rFonts w:ascii="Arial" w:hAnsi="Arial" w:cs="Arial"/>
          <w:b/>
          <w:bCs/>
          <w:sz w:val="18"/>
          <w:szCs w:val="18"/>
          <w:lang w:val="en-US"/>
        </w:rPr>
        <w:t xml:space="preserve">² of the </w:t>
      </w:r>
      <w:r w:rsidRPr="00F14A38">
        <w:rPr>
          <w:rFonts w:ascii="Arial" w:hAnsi="Arial" w:cs="Arial"/>
          <w:b/>
          <w:bCs/>
          <w:i/>
          <w:iCs/>
          <w:sz w:val="18"/>
          <w:szCs w:val="18"/>
          <w:lang w:val="en-US"/>
        </w:rPr>
        <w:t>P</w:t>
      </w:r>
      <w:r w:rsidRPr="00F14A38">
        <w:rPr>
          <w:rFonts w:ascii="Arial" w:hAnsi="Arial" w:cs="Arial"/>
          <w:b/>
          <w:bCs/>
          <w:sz w:val="18"/>
          <w:szCs w:val="18"/>
          <w:lang w:val="en-US"/>
        </w:rPr>
        <w:t>-value threshold (PT) = .05 polygenic scores of intelligence (IQ-PGS), cognitive performance (CP-PGS) and educational attainment (EA-PGS) in percent for females (</w:t>
      </w:r>
      <w:r w:rsidR="00316F72" w:rsidRPr="00F14A38">
        <w:rPr>
          <w:rFonts w:ascii="Arial" w:hAnsi="Arial" w:cs="Arial"/>
          <w:b/>
          <w:bCs/>
          <w:sz w:val="18"/>
          <w:szCs w:val="18"/>
          <w:lang w:val="en-US"/>
        </w:rPr>
        <w:t>a</w:t>
      </w:r>
      <w:r w:rsidRPr="00F14A38">
        <w:rPr>
          <w:rFonts w:ascii="Arial" w:hAnsi="Arial" w:cs="Arial"/>
          <w:b/>
          <w:bCs/>
          <w:sz w:val="18"/>
          <w:szCs w:val="18"/>
          <w:lang w:val="en-US"/>
        </w:rPr>
        <w:t>) and males (</w:t>
      </w:r>
      <w:r w:rsidR="00316F72" w:rsidRPr="00F14A38">
        <w:rPr>
          <w:rFonts w:ascii="Arial" w:hAnsi="Arial" w:cs="Arial"/>
          <w:b/>
          <w:bCs/>
          <w:sz w:val="18"/>
          <w:szCs w:val="18"/>
          <w:lang w:val="en-US"/>
        </w:rPr>
        <w:t>b</w:t>
      </w:r>
      <w:r w:rsidRPr="00F14A38">
        <w:rPr>
          <w:rFonts w:ascii="Arial" w:hAnsi="Arial" w:cs="Arial"/>
          <w:b/>
          <w:bCs/>
          <w:sz w:val="18"/>
          <w:szCs w:val="18"/>
          <w:lang w:val="en-US"/>
        </w:rPr>
        <w:t>)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. The incremental </w:t>
      </w:r>
      <w:r w:rsidRPr="00F14A38">
        <w:rPr>
          <w:rFonts w:ascii="Arial" w:hAnsi="Arial" w:cs="Arial"/>
          <w:i/>
          <w:iCs/>
          <w:sz w:val="18"/>
          <w:szCs w:val="18"/>
          <w:lang w:val="en-US"/>
        </w:rPr>
        <w:t>R</w:t>
      </w:r>
      <w:r w:rsidRPr="00F14A38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reflects the increase in the determination coefficient (</w:t>
      </w:r>
      <w:r w:rsidRPr="00F14A38">
        <w:rPr>
          <w:rFonts w:ascii="Arial" w:hAnsi="Arial" w:cs="Arial"/>
          <w:i/>
          <w:iCs/>
          <w:sz w:val="18"/>
          <w:szCs w:val="18"/>
          <w:lang w:val="en-US"/>
        </w:rPr>
        <w:t>R</w:t>
      </w:r>
      <w:r w:rsidRPr="00F14A38">
        <w:rPr>
          <w:rFonts w:ascii="Arial" w:hAnsi="Arial" w:cs="Arial"/>
          <w:sz w:val="18"/>
          <w:szCs w:val="18"/>
          <w:lang w:val="en-US"/>
        </w:rPr>
        <w:t>²) when the IQ-PGS or CP-PGS or EA-PGS is added to a regression model predicting individual differences in the respective cognitive test. The association between PGS and phenotype was controlled for the effects of sex, population stratification, and multiple comparisons.</w:t>
      </w:r>
      <w:bookmarkEnd w:id="3"/>
      <w:r w:rsidRPr="00F14A38">
        <w:rPr>
          <w:rFonts w:ascii="Arial" w:hAnsi="Arial" w:cs="Arial"/>
          <w:sz w:val="18"/>
          <w:szCs w:val="18"/>
          <w:lang w:val="en-US"/>
        </w:rPr>
        <w:t xml:space="preserve"> </w:t>
      </w:r>
      <w:r w:rsidRPr="00F14A38">
        <w:rPr>
          <w:rFonts w:ascii="Arial" w:hAnsi="Arial" w:cs="Arial"/>
          <w:sz w:val="18"/>
          <w:szCs w:val="18"/>
          <w:vertAlign w:val="superscript"/>
          <w:lang w:val="en-US"/>
        </w:rPr>
        <w:t>*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adjusted </w:t>
      </w:r>
      <w:r w:rsidRPr="00F14A38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≤ .05, </w:t>
      </w:r>
      <w:r w:rsidRPr="00F14A38">
        <w:rPr>
          <w:rFonts w:ascii="Arial" w:hAnsi="Arial" w:cs="Arial"/>
          <w:sz w:val="18"/>
          <w:szCs w:val="18"/>
          <w:vertAlign w:val="superscript"/>
          <w:lang w:val="en-US"/>
        </w:rPr>
        <w:t>**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adjusted </w:t>
      </w:r>
      <w:r w:rsidRPr="00F14A38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≤ .01, </w:t>
      </w:r>
      <w:r w:rsidRPr="00F14A38">
        <w:rPr>
          <w:rFonts w:ascii="Arial" w:hAnsi="Arial" w:cs="Arial"/>
          <w:sz w:val="18"/>
          <w:szCs w:val="18"/>
          <w:vertAlign w:val="superscript"/>
          <w:lang w:val="en-US"/>
        </w:rPr>
        <w:t>***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adjusted </w:t>
      </w:r>
      <w:r w:rsidRPr="00F14A38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≤ .001.</w:t>
      </w:r>
    </w:p>
    <w:p w14:paraId="4C475D04" w14:textId="68C84595" w:rsidR="00373472" w:rsidRPr="00F14A38" w:rsidRDefault="00373472" w:rsidP="00373472">
      <w:pPr>
        <w:spacing w:after="120" w:line="276" w:lineRule="auto"/>
        <w:outlineLvl w:val="0"/>
        <w:rPr>
          <w:sz w:val="18"/>
          <w:szCs w:val="18"/>
          <w:lang w:val="en-US"/>
        </w:rPr>
      </w:pPr>
    </w:p>
    <w:p w14:paraId="50120580" w14:textId="6AD20F33" w:rsidR="00373472" w:rsidRPr="00F14A38" w:rsidRDefault="00316F72" w:rsidP="00373472">
      <w:pPr>
        <w:outlineLvl w:val="0"/>
        <w:rPr>
          <w:b/>
          <w:bCs/>
          <w:sz w:val="22"/>
          <w:szCs w:val="22"/>
        </w:rPr>
      </w:pPr>
      <w:r w:rsidRPr="00F14A38">
        <w:rPr>
          <w:b/>
          <w:bCs/>
          <w:noProof/>
          <w:sz w:val="22"/>
          <w:szCs w:val="22"/>
        </w:rPr>
        <w:lastRenderedPageBreak/>
        <w:drawing>
          <wp:inline distT="0" distB="0" distL="0" distR="0" wp14:anchorId="179E1483" wp14:editId="43CDBE93">
            <wp:extent cx="9073515" cy="4337685"/>
            <wp:effectExtent l="0" t="0" r="0" b="571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3515" cy="433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9D6A4" w14:textId="722EFB93" w:rsidR="00373472" w:rsidRPr="00F14A38" w:rsidRDefault="00373472" w:rsidP="00B02ECF">
      <w:pPr>
        <w:spacing w:after="120" w:line="276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F14A38">
        <w:rPr>
          <w:rFonts w:ascii="Arial" w:hAnsi="Arial" w:cs="Arial"/>
          <w:b/>
          <w:bCs/>
          <w:sz w:val="18"/>
          <w:szCs w:val="18"/>
          <w:lang w:val="en-US"/>
        </w:rPr>
        <w:t>Figure S2.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</w:t>
      </w:r>
      <w:r w:rsidR="00D83DE0" w:rsidRPr="00F14A38">
        <w:rPr>
          <w:rFonts w:ascii="Arial" w:hAnsi="Arial" w:cs="Arial"/>
          <w:b/>
          <w:bCs/>
          <w:sz w:val="18"/>
          <w:szCs w:val="18"/>
          <w:lang w:val="en-US"/>
        </w:rPr>
        <w:t>I</w:t>
      </w:r>
      <w:r w:rsidRPr="00F14A38">
        <w:rPr>
          <w:rFonts w:ascii="Arial" w:hAnsi="Arial" w:cs="Arial"/>
          <w:b/>
          <w:bCs/>
          <w:sz w:val="18"/>
          <w:szCs w:val="18"/>
          <w:lang w:val="en-US"/>
        </w:rPr>
        <w:t xml:space="preserve">ncremental </w:t>
      </w:r>
      <w:r w:rsidRPr="00F14A38">
        <w:rPr>
          <w:rFonts w:ascii="Arial" w:hAnsi="Arial" w:cs="Arial"/>
          <w:b/>
          <w:bCs/>
          <w:i/>
          <w:iCs/>
          <w:sz w:val="18"/>
          <w:szCs w:val="18"/>
          <w:lang w:val="en-US"/>
        </w:rPr>
        <w:t>R</w:t>
      </w:r>
      <w:r w:rsidRPr="00F14A38">
        <w:rPr>
          <w:rFonts w:ascii="Arial" w:hAnsi="Arial" w:cs="Arial"/>
          <w:b/>
          <w:bCs/>
          <w:sz w:val="18"/>
          <w:szCs w:val="18"/>
          <w:lang w:val="en-US"/>
        </w:rPr>
        <w:t>² of the best-fit polygenic scores of intelligence (IQ-PGS), cognitive performance (CP-PGS) and educational attainment (EA-PGS) in percent</w:t>
      </w:r>
      <w:r w:rsidR="004232B4" w:rsidRPr="00F14A38">
        <w:rPr>
          <w:rFonts w:ascii="Arial" w:hAnsi="Arial" w:cs="Arial"/>
          <w:b/>
          <w:bCs/>
          <w:sz w:val="18"/>
          <w:szCs w:val="18"/>
          <w:lang w:val="en-US"/>
        </w:rPr>
        <w:t xml:space="preserve"> for females (</w:t>
      </w:r>
      <w:r w:rsidR="00316F72" w:rsidRPr="00F14A38">
        <w:rPr>
          <w:rFonts w:ascii="Arial" w:hAnsi="Arial" w:cs="Arial"/>
          <w:b/>
          <w:bCs/>
          <w:sz w:val="18"/>
          <w:szCs w:val="18"/>
          <w:lang w:val="en-US"/>
        </w:rPr>
        <w:t>a</w:t>
      </w:r>
      <w:r w:rsidR="004232B4" w:rsidRPr="00F14A38">
        <w:rPr>
          <w:rFonts w:ascii="Arial" w:hAnsi="Arial" w:cs="Arial"/>
          <w:b/>
          <w:bCs/>
          <w:sz w:val="18"/>
          <w:szCs w:val="18"/>
          <w:lang w:val="en-US"/>
        </w:rPr>
        <w:t>) and males (</w:t>
      </w:r>
      <w:r w:rsidR="00316F72" w:rsidRPr="00F14A38">
        <w:rPr>
          <w:rFonts w:ascii="Arial" w:hAnsi="Arial" w:cs="Arial"/>
          <w:b/>
          <w:bCs/>
          <w:sz w:val="18"/>
          <w:szCs w:val="18"/>
          <w:lang w:val="en-US"/>
        </w:rPr>
        <w:t>b</w:t>
      </w:r>
      <w:r w:rsidR="004232B4" w:rsidRPr="00F14A38">
        <w:rPr>
          <w:rFonts w:ascii="Arial" w:hAnsi="Arial" w:cs="Arial"/>
          <w:b/>
          <w:bCs/>
          <w:sz w:val="18"/>
          <w:szCs w:val="18"/>
          <w:lang w:val="en-US"/>
        </w:rPr>
        <w:t>)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. The </w:t>
      </w:r>
      <w:r w:rsidRPr="00F14A38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-value thresholds (PT) that determined the inclusion of SNPs into the respective PGS are displayed in the respective bar. The incremental </w:t>
      </w:r>
      <w:r w:rsidRPr="00F14A38">
        <w:rPr>
          <w:rFonts w:ascii="Arial" w:hAnsi="Arial" w:cs="Arial"/>
          <w:i/>
          <w:iCs/>
          <w:sz w:val="18"/>
          <w:szCs w:val="18"/>
          <w:lang w:val="en-US"/>
        </w:rPr>
        <w:t>R</w:t>
      </w:r>
      <w:r w:rsidRPr="00F14A38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reflects the increase in the determination coefficient (</w:t>
      </w:r>
      <w:r w:rsidRPr="00F14A38">
        <w:rPr>
          <w:rFonts w:ascii="Arial" w:hAnsi="Arial" w:cs="Arial"/>
          <w:i/>
          <w:iCs/>
          <w:sz w:val="18"/>
          <w:szCs w:val="18"/>
          <w:lang w:val="en-US"/>
        </w:rPr>
        <w:t>R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²) when the IQ-PGS or CP-PGS or EA-PGS is added to a regression model predicting individual differences in the respective cognitive test. The association between PGS and phenotype was controlled for the effects of age, population stratification, and multiple comparisons. </w:t>
      </w:r>
      <w:r w:rsidRPr="00F14A38">
        <w:rPr>
          <w:rFonts w:ascii="Arial" w:hAnsi="Arial" w:cs="Arial"/>
          <w:sz w:val="18"/>
          <w:szCs w:val="18"/>
          <w:vertAlign w:val="superscript"/>
          <w:lang w:val="en-US"/>
        </w:rPr>
        <w:t>*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adjusted </w:t>
      </w:r>
      <w:r w:rsidRPr="00F14A38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≤ .05, </w:t>
      </w:r>
      <w:r w:rsidRPr="00F14A38">
        <w:rPr>
          <w:rFonts w:ascii="Arial" w:hAnsi="Arial" w:cs="Arial"/>
          <w:sz w:val="18"/>
          <w:szCs w:val="18"/>
          <w:vertAlign w:val="superscript"/>
          <w:lang w:val="en-US"/>
        </w:rPr>
        <w:t>**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adjusted </w:t>
      </w:r>
      <w:r w:rsidRPr="00F14A38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≤ .01, </w:t>
      </w:r>
      <w:r w:rsidRPr="00F14A38">
        <w:rPr>
          <w:rFonts w:ascii="Arial" w:hAnsi="Arial" w:cs="Arial"/>
          <w:sz w:val="18"/>
          <w:szCs w:val="18"/>
          <w:vertAlign w:val="superscript"/>
          <w:lang w:val="en-US"/>
        </w:rPr>
        <w:t>***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adjusted </w:t>
      </w:r>
      <w:r w:rsidRPr="00F14A38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 ≤ .001.</w:t>
      </w:r>
    </w:p>
    <w:p w14:paraId="5436CB36" w14:textId="551EBE78" w:rsidR="00373472" w:rsidRPr="00F14A38" w:rsidRDefault="00373472" w:rsidP="00373472">
      <w:pPr>
        <w:spacing w:after="120"/>
        <w:rPr>
          <w:sz w:val="18"/>
          <w:szCs w:val="18"/>
          <w:lang w:val="en-US"/>
        </w:rPr>
      </w:pPr>
    </w:p>
    <w:p w14:paraId="50EDD34A" w14:textId="7C553287" w:rsidR="00373472" w:rsidRPr="00F14A38" w:rsidRDefault="00316F72" w:rsidP="00373472">
      <w:pPr>
        <w:outlineLvl w:val="0"/>
        <w:rPr>
          <w:sz w:val="22"/>
          <w:szCs w:val="22"/>
        </w:rPr>
      </w:pPr>
      <w:bookmarkStart w:id="4" w:name="_Hlk40110446"/>
      <w:r w:rsidRPr="00F14A38">
        <w:rPr>
          <w:noProof/>
          <w:sz w:val="22"/>
          <w:szCs w:val="22"/>
        </w:rPr>
        <w:lastRenderedPageBreak/>
        <w:drawing>
          <wp:inline distT="0" distB="0" distL="0" distR="0" wp14:anchorId="6B806445" wp14:editId="5AF76AA1">
            <wp:extent cx="9073515" cy="4337685"/>
            <wp:effectExtent l="0" t="0" r="0" b="571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3515" cy="433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F57FE" w14:textId="0F76387B" w:rsidR="00C84A03" w:rsidRPr="00F14A38" w:rsidRDefault="00373472" w:rsidP="00B02ECF">
      <w:pPr>
        <w:spacing w:after="120" w:line="276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F14A38">
        <w:rPr>
          <w:rFonts w:ascii="Arial" w:hAnsi="Arial" w:cs="Arial"/>
          <w:b/>
          <w:bCs/>
          <w:sz w:val="18"/>
          <w:szCs w:val="18"/>
          <w:lang w:val="en-US"/>
        </w:rPr>
        <w:t xml:space="preserve">Figure </w:t>
      </w:r>
      <w:r w:rsidR="006D101E" w:rsidRPr="00F14A38">
        <w:rPr>
          <w:rFonts w:ascii="Arial" w:hAnsi="Arial" w:cs="Arial"/>
          <w:b/>
          <w:bCs/>
          <w:sz w:val="18"/>
          <w:szCs w:val="18"/>
          <w:lang w:val="en-US"/>
        </w:rPr>
        <w:t>S</w:t>
      </w:r>
      <w:r w:rsidRPr="00F14A38">
        <w:rPr>
          <w:rFonts w:ascii="Arial" w:hAnsi="Arial" w:cs="Arial"/>
          <w:b/>
          <w:bCs/>
          <w:sz w:val="18"/>
          <w:szCs w:val="18"/>
          <w:lang w:val="en-US"/>
        </w:rPr>
        <w:t>3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. </w:t>
      </w:r>
      <w:r w:rsidR="00D83DE0" w:rsidRPr="00F14A38">
        <w:rPr>
          <w:rFonts w:ascii="Arial" w:hAnsi="Arial" w:cs="Arial"/>
          <w:b/>
          <w:bCs/>
          <w:sz w:val="18"/>
          <w:szCs w:val="18"/>
          <w:lang w:val="en-US"/>
        </w:rPr>
        <w:t>I</w:t>
      </w:r>
      <w:r w:rsidRPr="00F14A38">
        <w:rPr>
          <w:rFonts w:ascii="Arial" w:hAnsi="Arial" w:cs="Arial"/>
          <w:b/>
          <w:bCs/>
          <w:sz w:val="18"/>
          <w:szCs w:val="18"/>
          <w:lang w:val="en-US"/>
        </w:rPr>
        <w:t xml:space="preserve">ncremental </w:t>
      </w:r>
      <w:r w:rsidRPr="00F14A38">
        <w:rPr>
          <w:rFonts w:ascii="Arial" w:hAnsi="Arial" w:cs="Arial"/>
          <w:b/>
          <w:bCs/>
          <w:i/>
          <w:iCs/>
          <w:sz w:val="18"/>
          <w:szCs w:val="18"/>
          <w:lang w:val="en-US"/>
        </w:rPr>
        <w:t>R</w:t>
      </w:r>
      <w:r w:rsidRPr="00F14A38">
        <w:rPr>
          <w:rFonts w:ascii="Arial" w:hAnsi="Arial" w:cs="Arial"/>
          <w:b/>
          <w:bCs/>
          <w:sz w:val="18"/>
          <w:szCs w:val="18"/>
          <w:lang w:val="en-US"/>
        </w:rPr>
        <w:t>² of the non-fit</w:t>
      </w:r>
      <w:r w:rsidR="004232B4" w:rsidRPr="00F14A38">
        <w:rPr>
          <w:rFonts w:ascii="Arial" w:hAnsi="Arial" w:cs="Arial"/>
          <w:b/>
          <w:bCs/>
          <w:sz w:val="18"/>
          <w:szCs w:val="18"/>
          <w:lang w:val="en-US"/>
        </w:rPr>
        <w:t xml:space="preserve"> (PT = 1) </w:t>
      </w:r>
      <w:r w:rsidRPr="00F14A38">
        <w:rPr>
          <w:rFonts w:ascii="Arial" w:hAnsi="Arial" w:cs="Arial"/>
          <w:b/>
          <w:bCs/>
          <w:sz w:val="18"/>
          <w:szCs w:val="18"/>
          <w:lang w:val="en-US"/>
        </w:rPr>
        <w:t>polygenic scores of intelligence (IQ-PGS), cognitive performance (CP-PGS) and educational attainment (EA-PGS) in percent</w:t>
      </w:r>
      <w:r w:rsidR="004232B4" w:rsidRPr="00F14A38">
        <w:rPr>
          <w:rFonts w:ascii="Arial" w:hAnsi="Arial" w:cs="Arial"/>
          <w:b/>
          <w:bCs/>
          <w:sz w:val="18"/>
          <w:szCs w:val="18"/>
          <w:lang w:val="en-US"/>
        </w:rPr>
        <w:t xml:space="preserve"> for females (</w:t>
      </w:r>
      <w:r w:rsidR="00316F72" w:rsidRPr="00F14A38">
        <w:rPr>
          <w:rFonts w:ascii="Arial" w:hAnsi="Arial" w:cs="Arial"/>
          <w:b/>
          <w:bCs/>
          <w:sz w:val="18"/>
          <w:szCs w:val="18"/>
          <w:lang w:val="en-US"/>
        </w:rPr>
        <w:t>a</w:t>
      </w:r>
      <w:r w:rsidR="004232B4" w:rsidRPr="00F14A38">
        <w:rPr>
          <w:rFonts w:ascii="Arial" w:hAnsi="Arial" w:cs="Arial"/>
          <w:b/>
          <w:bCs/>
          <w:sz w:val="18"/>
          <w:szCs w:val="18"/>
          <w:lang w:val="en-US"/>
        </w:rPr>
        <w:t>) and males (</w:t>
      </w:r>
      <w:r w:rsidR="00316F72" w:rsidRPr="00F14A38">
        <w:rPr>
          <w:rFonts w:ascii="Arial" w:hAnsi="Arial" w:cs="Arial"/>
          <w:b/>
          <w:bCs/>
          <w:sz w:val="18"/>
          <w:szCs w:val="18"/>
          <w:lang w:val="en-US"/>
        </w:rPr>
        <w:t>b</w:t>
      </w:r>
      <w:r w:rsidR="004232B4" w:rsidRPr="00F14A38">
        <w:rPr>
          <w:rFonts w:ascii="Arial" w:hAnsi="Arial" w:cs="Arial"/>
          <w:b/>
          <w:bCs/>
          <w:sz w:val="18"/>
          <w:szCs w:val="18"/>
          <w:lang w:val="en-US"/>
        </w:rPr>
        <w:t>)</w:t>
      </w:r>
      <w:r w:rsidRPr="00F14A38">
        <w:rPr>
          <w:rFonts w:ascii="Arial" w:hAnsi="Arial" w:cs="Arial"/>
          <w:sz w:val="18"/>
          <w:szCs w:val="18"/>
          <w:lang w:val="en-US"/>
        </w:rPr>
        <w:t xml:space="preserve">. The incremental </w:t>
      </w:r>
      <w:r w:rsidRPr="00F14A38">
        <w:rPr>
          <w:rFonts w:ascii="Arial" w:hAnsi="Arial" w:cs="Arial"/>
          <w:i/>
          <w:iCs/>
          <w:sz w:val="18"/>
          <w:szCs w:val="18"/>
          <w:lang w:val="en-US"/>
        </w:rPr>
        <w:t>R</w:t>
      </w:r>
      <w:r w:rsidRPr="00F14A38">
        <w:rPr>
          <w:rFonts w:ascii="Arial" w:hAnsi="Arial" w:cs="Arial"/>
          <w:sz w:val="18"/>
          <w:szCs w:val="18"/>
          <w:lang w:val="en-US"/>
        </w:rPr>
        <w:t>² reflects the increase in the determination coefficient (</w:t>
      </w:r>
      <w:r w:rsidRPr="00F14A38">
        <w:rPr>
          <w:rFonts w:ascii="Arial" w:hAnsi="Arial" w:cs="Arial"/>
          <w:i/>
          <w:iCs/>
          <w:sz w:val="18"/>
          <w:szCs w:val="18"/>
          <w:lang w:val="en-US"/>
        </w:rPr>
        <w:t>R</w:t>
      </w:r>
      <w:r w:rsidRPr="00F14A38">
        <w:rPr>
          <w:rFonts w:ascii="Arial" w:hAnsi="Arial" w:cs="Arial"/>
          <w:sz w:val="18"/>
          <w:szCs w:val="18"/>
          <w:lang w:val="en-US"/>
        </w:rPr>
        <w:t>²) when the IQ-PGS or CP-PGS or EA-PGS is added to a regression model predicting individual differences in the respective cognitive test. The association between PGS and phenotype was controlled for the effects of age, population stratification, and multiple comparisons</w:t>
      </w:r>
      <w:bookmarkEnd w:id="4"/>
      <w:r w:rsidR="00107A4F" w:rsidRPr="00F14A38">
        <w:rPr>
          <w:rFonts w:ascii="Arial" w:hAnsi="Arial" w:cs="Arial"/>
          <w:sz w:val="18"/>
          <w:szCs w:val="18"/>
          <w:lang w:val="en-US"/>
        </w:rPr>
        <w:t xml:space="preserve">. </w:t>
      </w:r>
      <w:r w:rsidR="00107A4F" w:rsidRPr="00F14A38">
        <w:rPr>
          <w:rFonts w:ascii="Arial" w:hAnsi="Arial" w:cs="Arial"/>
          <w:sz w:val="18"/>
          <w:szCs w:val="18"/>
          <w:vertAlign w:val="superscript"/>
          <w:lang w:val="en-US"/>
        </w:rPr>
        <w:t>*</w:t>
      </w:r>
      <w:r w:rsidR="00107A4F" w:rsidRPr="00F14A38">
        <w:rPr>
          <w:rFonts w:ascii="Arial" w:hAnsi="Arial" w:cs="Arial"/>
          <w:sz w:val="18"/>
          <w:szCs w:val="18"/>
          <w:lang w:val="en-US"/>
        </w:rPr>
        <w:t xml:space="preserve"> adjusted </w:t>
      </w:r>
      <w:r w:rsidR="00107A4F" w:rsidRPr="00F14A38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107A4F" w:rsidRPr="00F14A38">
        <w:rPr>
          <w:rFonts w:ascii="Arial" w:hAnsi="Arial" w:cs="Arial"/>
          <w:sz w:val="18"/>
          <w:szCs w:val="18"/>
          <w:lang w:val="en-US"/>
        </w:rPr>
        <w:t xml:space="preserve"> ≤ .05, </w:t>
      </w:r>
      <w:r w:rsidR="00107A4F" w:rsidRPr="00F14A38">
        <w:rPr>
          <w:rFonts w:ascii="Arial" w:hAnsi="Arial" w:cs="Arial"/>
          <w:sz w:val="18"/>
          <w:szCs w:val="18"/>
          <w:vertAlign w:val="superscript"/>
          <w:lang w:val="en-US"/>
        </w:rPr>
        <w:t>**</w:t>
      </w:r>
      <w:r w:rsidR="00107A4F" w:rsidRPr="00F14A38">
        <w:rPr>
          <w:rFonts w:ascii="Arial" w:hAnsi="Arial" w:cs="Arial"/>
          <w:sz w:val="18"/>
          <w:szCs w:val="18"/>
          <w:lang w:val="en-US"/>
        </w:rPr>
        <w:t xml:space="preserve"> adjusted </w:t>
      </w:r>
      <w:r w:rsidR="00107A4F" w:rsidRPr="00F14A38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107A4F" w:rsidRPr="00F14A38">
        <w:rPr>
          <w:rFonts w:ascii="Arial" w:hAnsi="Arial" w:cs="Arial"/>
          <w:sz w:val="18"/>
          <w:szCs w:val="18"/>
          <w:lang w:val="en-US"/>
        </w:rPr>
        <w:t xml:space="preserve"> ≤ .01, </w:t>
      </w:r>
      <w:r w:rsidR="00107A4F" w:rsidRPr="00F14A38">
        <w:rPr>
          <w:rFonts w:ascii="Arial" w:hAnsi="Arial" w:cs="Arial"/>
          <w:sz w:val="18"/>
          <w:szCs w:val="18"/>
          <w:vertAlign w:val="superscript"/>
          <w:lang w:val="en-US"/>
        </w:rPr>
        <w:t>***</w:t>
      </w:r>
      <w:r w:rsidR="00107A4F" w:rsidRPr="00F14A38">
        <w:rPr>
          <w:rFonts w:ascii="Arial" w:hAnsi="Arial" w:cs="Arial"/>
          <w:sz w:val="18"/>
          <w:szCs w:val="18"/>
          <w:lang w:val="en-US"/>
        </w:rPr>
        <w:t xml:space="preserve"> adjusted </w:t>
      </w:r>
      <w:r w:rsidR="00107A4F" w:rsidRPr="00F14A38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107A4F" w:rsidRPr="00F14A38">
        <w:rPr>
          <w:rFonts w:ascii="Arial" w:hAnsi="Arial" w:cs="Arial"/>
          <w:sz w:val="18"/>
          <w:szCs w:val="18"/>
          <w:lang w:val="en-US"/>
        </w:rPr>
        <w:t xml:space="preserve"> ≤ .001.</w:t>
      </w:r>
      <w:r w:rsidR="00C638EF" w:rsidRPr="00F14A38">
        <w:rPr>
          <w:rFonts w:ascii="Arial" w:hAnsi="Arial" w:cs="Arial"/>
          <w:sz w:val="18"/>
          <w:szCs w:val="18"/>
        </w:rPr>
        <w:fldChar w:fldCharType="begin"/>
      </w:r>
      <w:r w:rsidR="00C638EF" w:rsidRPr="00F14A38">
        <w:rPr>
          <w:rFonts w:ascii="Arial" w:hAnsi="Arial" w:cs="Arial"/>
          <w:sz w:val="18"/>
          <w:szCs w:val="18"/>
          <w:lang w:val="en-US"/>
        </w:rPr>
        <w:instrText xml:space="preserve"> ADDIN EN.REFLIST </w:instrText>
      </w:r>
      <w:r w:rsidR="00C638EF" w:rsidRPr="00F14A38">
        <w:rPr>
          <w:rFonts w:ascii="Arial" w:hAnsi="Arial" w:cs="Arial"/>
          <w:sz w:val="18"/>
          <w:szCs w:val="18"/>
        </w:rPr>
        <w:fldChar w:fldCharType="end"/>
      </w:r>
    </w:p>
    <w:sectPr w:rsidR="00C84A03" w:rsidRPr="00F14A38" w:rsidSect="009334C9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6B7D66" w14:textId="77777777" w:rsidR="00D70C66" w:rsidRDefault="00D70C66" w:rsidP="007F7B47">
      <w:r>
        <w:separator/>
      </w:r>
    </w:p>
  </w:endnote>
  <w:endnote w:type="continuationSeparator" w:id="0">
    <w:p w14:paraId="724F48D9" w14:textId="77777777" w:rsidR="00D70C66" w:rsidRDefault="00D70C66" w:rsidP="007F7B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8F87DC" w14:textId="77777777" w:rsidR="00D70C66" w:rsidRDefault="00D70C66" w:rsidP="007F7B47">
      <w:r>
        <w:separator/>
      </w:r>
    </w:p>
  </w:footnote>
  <w:footnote w:type="continuationSeparator" w:id="0">
    <w:p w14:paraId="3A671186" w14:textId="77777777" w:rsidR="00D70C66" w:rsidRDefault="00D70C66" w:rsidP="007F7B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CCD890" w14:textId="281BC213" w:rsidR="00373472" w:rsidRPr="00E25726" w:rsidRDefault="00373472" w:rsidP="00E25726">
    <w:pPr>
      <w:pStyle w:val="Kopfzeile"/>
      <w:tabs>
        <w:tab w:val="clear" w:pos="9072"/>
        <w:tab w:val="right" w:pos="9046"/>
      </w:tabs>
      <w:rPr>
        <w:rFonts w:ascii="Arial" w:hAnsi="Arial" w:cs="Arial"/>
        <w:sz w:val="22"/>
        <w:szCs w:val="22"/>
      </w:rPr>
    </w:pPr>
    <w:r w:rsidRPr="00E25726">
      <w:rPr>
        <w:rFonts w:ascii="Arial" w:hAnsi="Arial" w:cs="Arial"/>
        <w:sz w:val="22"/>
        <w:szCs w:val="22"/>
      </w:rPr>
      <w:t>POLYGENIC CORRELATES OF GENERAL INTELLIGENC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wsDA3NDAzNrW0MDBR0lEKTi0uzszPAykwNK0FAEeEEK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Neurob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5p9zraqv2prnevzpoxrpwaxswx29eaeatv&quot;&gt;Caros EndNote&lt;record-ids&gt;&lt;item&gt;1741&lt;/item&gt;&lt;/record-ids&gt;&lt;/item&gt;&lt;/Libraries&gt;"/>
  </w:docVars>
  <w:rsids>
    <w:rsidRoot w:val="00D623C7"/>
    <w:rsid w:val="000027AF"/>
    <w:rsid w:val="00005F6A"/>
    <w:rsid w:val="00015C12"/>
    <w:rsid w:val="000230DF"/>
    <w:rsid w:val="00030906"/>
    <w:rsid w:val="00031A30"/>
    <w:rsid w:val="00044A66"/>
    <w:rsid w:val="00046771"/>
    <w:rsid w:val="00050E12"/>
    <w:rsid w:val="00056BCA"/>
    <w:rsid w:val="00061AB6"/>
    <w:rsid w:val="00065CD5"/>
    <w:rsid w:val="00072A11"/>
    <w:rsid w:val="0007631D"/>
    <w:rsid w:val="00077129"/>
    <w:rsid w:val="000775F3"/>
    <w:rsid w:val="000A006B"/>
    <w:rsid w:val="000A4F57"/>
    <w:rsid w:val="000B76E7"/>
    <w:rsid w:val="000D303A"/>
    <w:rsid w:val="000F19D3"/>
    <w:rsid w:val="000F3C65"/>
    <w:rsid w:val="000F4236"/>
    <w:rsid w:val="000F4F54"/>
    <w:rsid w:val="000F5470"/>
    <w:rsid w:val="000F5761"/>
    <w:rsid w:val="000F5D46"/>
    <w:rsid w:val="000F7016"/>
    <w:rsid w:val="00104E3C"/>
    <w:rsid w:val="00107A4F"/>
    <w:rsid w:val="00125A5C"/>
    <w:rsid w:val="001464BB"/>
    <w:rsid w:val="00146D4D"/>
    <w:rsid w:val="00153678"/>
    <w:rsid w:val="00156243"/>
    <w:rsid w:val="00156920"/>
    <w:rsid w:val="001602ED"/>
    <w:rsid w:val="001615B2"/>
    <w:rsid w:val="001619F6"/>
    <w:rsid w:val="00163717"/>
    <w:rsid w:val="00164111"/>
    <w:rsid w:val="001734DC"/>
    <w:rsid w:val="00196413"/>
    <w:rsid w:val="001A65D1"/>
    <w:rsid w:val="001C06C1"/>
    <w:rsid w:val="001E7ACD"/>
    <w:rsid w:val="001F5648"/>
    <w:rsid w:val="002072FD"/>
    <w:rsid w:val="00220A4D"/>
    <w:rsid w:val="00221A72"/>
    <w:rsid w:val="00227122"/>
    <w:rsid w:val="00250D01"/>
    <w:rsid w:val="00251DFE"/>
    <w:rsid w:val="00252BEF"/>
    <w:rsid w:val="00265BF7"/>
    <w:rsid w:val="002666A9"/>
    <w:rsid w:val="00270225"/>
    <w:rsid w:val="00273AFB"/>
    <w:rsid w:val="002744AC"/>
    <w:rsid w:val="002745B1"/>
    <w:rsid w:val="002807DD"/>
    <w:rsid w:val="00285762"/>
    <w:rsid w:val="002869E4"/>
    <w:rsid w:val="00292641"/>
    <w:rsid w:val="002A5D21"/>
    <w:rsid w:val="002F51E7"/>
    <w:rsid w:val="002F78B2"/>
    <w:rsid w:val="00311252"/>
    <w:rsid w:val="00315FD3"/>
    <w:rsid w:val="00316F72"/>
    <w:rsid w:val="00335409"/>
    <w:rsid w:val="003475CF"/>
    <w:rsid w:val="0035733E"/>
    <w:rsid w:val="003730F4"/>
    <w:rsid w:val="00373472"/>
    <w:rsid w:val="003864F6"/>
    <w:rsid w:val="003A072D"/>
    <w:rsid w:val="003A1C6A"/>
    <w:rsid w:val="003A2145"/>
    <w:rsid w:val="003A7534"/>
    <w:rsid w:val="003B5708"/>
    <w:rsid w:val="003B5EB5"/>
    <w:rsid w:val="003C1D81"/>
    <w:rsid w:val="003C2249"/>
    <w:rsid w:val="003D0C7C"/>
    <w:rsid w:val="003D5087"/>
    <w:rsid w:val="00400AC8"/>
    <w:rsid w:val="0040441F"/>
    <w:rsid w:val="00414114"/>
    <w:rsid w:val="00414313"/>
    <w:rsid w:val="0041484C"/>
    <w:rsid w:val="0041563D"/>
    <w:rsid w:val="00417941"/>
    <w:rsid w:val="00421B68"/>
    <w:rsid w:val="004232B4"/>
    <w:rsid w:val="00434FC8"/>
    <w:rsid w:val="004373B3"/>
    <w:rsid w:val="004451FE"/>
    <w:rsid w:val="0044641D"/>
    <w:rsid w:val="00472150"/>
    <w:rsid w:val="00485BE0"/>
    <w:rsid w:val="00494C1E"/>
    <w:rsid w:val="0049679B"/>
    <w:rsid w:val="004A1DA1"/>
    <w:rsid w:val="004C0BA0"/>
    <w:rsid w:val="004C11EB"/>
    <w:rsid w:val="004D224C"/>
    <w:rsid w:val="004D2553"/>
    <w:rsid w:val="004F7BE4"/>
    <w:rsid w:val="004F7FF6"/>
    <w:rsid w:val="00500BF1"/>
    <w:rsid w:val="0051112D"/>
    <w:rsid w:val="00522243"/>
    <w:rsid w:val="00523568"/>
    <w:rsid w:val="00537DCF"/>
    <w:rsid w:val="00541961"/>
    <w:rsid w:val="0054649C"/>
    <w:rsid w:val="0055730F"/>
    <w:rsid w:val="00566828"/>
    <w:rsid w:val="00567200"/>
    <w:rsid w:val="005836FC"/>
    <w:rsid w:val="0059348B"/>
    <w:rsid w:val="005A5130"/>
    <w:rsid w:val="005B0404"/>
    <w:rsid w:val="005E57E1"/>
    <w:rsid w:val="0061001B"/>
    <w:rsid w:val="00612356"/>
    <w:rsid w:val="00612BE7"/>
    <w:rsid w:val="00636D6B"/>
    <w:rsid w:val="006436A3"/>
    <w:rsid w:val="00650006"/>
    <w:rsid w:val="0065777E"/>
    <w:rsid w:val="00671697"/>
    <w:rsid w:val="0068391B"/>
    <w:rsid w:val="0068506A"/>
    <w:rsid w:val="00686B56"/>
    <w:rsid w:val="00691550"/>
    <w:rsid w:val="006A218C"/>
    <w:rsid w:val="006A27A3"/>
    <w:rsid w:val="006A6FCD"/>
    <w:rsid w:val="006B7E51"/>
    <w:rsid w:val="006C20FE"/>
    <w:rsid w:val="006C30B4"/>
    <w:rsid w:val="006D101E"/>
    <w:rsid w:val="006E1F8C"/>
    <w:rsid w:val="006F3C1D"/>
    <w:rsid w:val="00706690"/>
    <w:rsid w:val="00720426"/>
    <w:rsid w:val="007226EE"/>
    <w:rsid w:val="00726708"/>
    <w:rsid w:val="00727F2A"/>
    <w:rsid w:val="007378DF"/>
    <w:rsid w:val="00762683"/>
    <w:rsid w:val="00762ADF"/>
    <w:rsid w:val="007638E1"/>
    <w:rsid w:val="007658A6"/>
    <w:rsid w:val="00771DFB"/>
    <w:rsid w:val="007742D1"/>
    <w:rsid w:val="00775D59"/>
    <w:rsid w:val="00786E77"/>
    <w:rsid w:val="007901A6"/>
    <w:rsid w:val="007938FB"/>
    <w:rsid w:val="007942C9"/>
    <w:rsid w:val="00797101"/>
    <w:rsid w:val="007971C6"/>
    <w:rsid w:val="007A2DD4"/>
    <w:rsid w:val="007A4582"/>
    <w:rsid w:val="007A739C"/>
    <w:rsid w:val="007A7C17"/>
    <w:rsid w:val="007B75A2"/>
    <w:rsid w:val="007D394A"/>
    <w:rsid w:val="007E5E1B"/>
    <w:rsid w:val="007F7B47"/>
    <w:rsid w:val="00801039"/>
    <w:rsid w:val="00821B72"/>
    <w:rsid w:val="0082209A"/>
    <w:rsid w:val="0084169F"/>
    <w:rsid w:val="00850BF7"/>
    <w:rsid w:val="0085341C"/>
    <w:rsid w:val="0086292E"/>
    <w:rsid w:val="0087496C"/>
    <w:rsid w:val="00876799"/>
    <w:rsid w:val="00876C7F"/>
    <w:rsid w:val="00876DE5"/>
    <w:rsid w:val="008771AC"/>
    <w:rsid w:val="008861A9"/>
    <w:rsid w:val="00897FB7"/>
    <w:rsid w:val="008A7559"/>
    <w:rsid w:val="008B01BB"/>
    <w:rsid w:val="008B06A1"/>
    <w:rsid w:val="008B0F50"/>
    <w:rsid w:val="008B3FFA"/>
    <w:rsid w:val="008C415E"/>
    <w:rsid w:val="008C528B"/>
    <w:rsid w:val="008D28C9"/>
    <w:rsid w:val="008E263D"/>
    <w:rsid w:val="008F5A37"/>
    <w:rsid w:val="00916A8E"/>
    <w:rsid w:val="00917AD1"/>
    <w:rsid w:val="009334C9"/>
    <w:rsid w:val="00943B34"/>
    <w:rsid w:val="00957198"/>
    <w:rsid w:val="009671D8"/>
    <w:rsid w:val="009702FA"/>
    <w:rsid w:val="00973DE3"/>
    <w:rsid w:val="00982D8C"/>
    <w:rsid w:val="00991ABE"/>
    <w:rsid w:val="0099254E"/>
    <w:rsid w:val="009A12A1"/>
    <w:rsid w:val="009A5CC7"/>
    <w:rsid w:val="009C4378"/>
    <w:rsid w:val="009C4FAF"/>
    <w:rsid w:val="009C51B0"/>
    <w:rsid w:val="009C7ECB"/>
    <w:rsid w:val="009D25D6"/>
    <w:rsid w:val="009D4068"/>
    <w:rsid w:val="009D5A7C"/>
    <w:rsid w:val="009E0288"/>
    <w:rsid w:val="009E402C"/>
    <w:rsid w:val="009E6493"/>
    <w:rsid w:val="009F5687"/>
    <w:rsid w:val="00A02413"/>
    <w:rsid w:val="00A14C0F"/>
    <w:rsid w:val="00A16533"/>
    <w:rsid w:val="00A235A8"/>
    <w:rsid w:val="00A274CA"/>
    <w:rsid w:val="00A42A3F"/>
    <w:rsid w:val="00A50B57"/>
    <w:rsid w:val="00A52DDE"/>
    <w:rsid w:val="00A55F11"/>
    <w:rsid w:val="00A5613A"/>
    <w:rsid w:val="00A62D8A"/>
    <w:rsid w:val="00A65DCD"/>
    <w:rsid w:val="00A81EC1"/>
    <w:rsid w:val="00A9173D"/>
    <w:rsid w:val="00A94A7E"/>
    <w:rsid w:val="00AB5D59"/>
    <w:rsid w:val="00AB6129"/>
    <w:rsid w:val="00AC2028"/>
    <w:rsid w:val="00AC27A9"/>
    <w:rsid w:val="00AE4C1A"/>
    <w:rsid w:val="00AF251D"/>
    <w:rsid w:val="00B02756"/>
    <w:rsid w:val="00B02B86"/>
    <w:rsid w:val="00B02ECF"/>
    <w:rsid w:val="00B06836"/>
    <w:rsid w:val="00B26428"/>
    <w:rsid w:val="00B35887"/>
    <w:rsid w:val="00B35CAC"/>
    <w:rsid w:val="00B43747"/>
    <w:rsid w:val="00B50020"/>
    <w:rsid w:val="00B83435"/>
    <w:rsid w:val="00B87F84"/>
    <w:rsid w:val="00B91688"/>
    <w:rsid w:val="00BB27E1"/>
    <w:rsid w:val="00BB79C6"/>
    <w:rsid w:val="00BC59F9"/>
    <w:rsid w:val="00BC5F7E"/>
    <w:rsid w:val="00BC6A42"/>
    <w:rsid w:val="00BD14FB"/>
    <w:rsid w:val="00BD284F"/>
    <w:rsid w:val="00BD33FE"/>
    <w:rsid w:val="00BD7E69"/>
    <w:rsid w:val="00BE4A43"/>
    <w:rsid w:val="00C0085F"/>
    <w:rsid w:val="00C04B1C"/>
    <w:rsid w:val="00C13168"/>
    <w:rsid w:val="00C165A2"/>
    <w:rsid w:val="00C22FF9"/>
    <w:rsid w:val="00C249C9"/>
    <w:rsid w:val="00C26BB6"/>
    <w:rsid w:val="00C42210"/>
    <w:rsid w:val="00C43A31"/>
    <w:rsid w:val="00C44636"/>
    <w:rsid w:val="00C638EF"/>
    <w:rsid w:val="00C6509A"/>
    <w:rsid w:val="00C7151B"/>
    <w:rsid w:val="00C84A03"/>
    <w:rsid w:val="00C84C9B"/>
    <w:rsid w:val="00C86C8F"/>
    <w:rsid w:val="00C8798E"/>
    <w:rsid w:val="00CA4462"/>
    <w:rsid w:val="00CA46FE"/>
    <w:rsid w:val="00CB328F"/>
    <w:rsid w:val="00CC01C4"/>
    <w:rsid w:val="00CC148F"/>
    <w:rsid w:val="00CE5F98"/>
    <w:rsid w:val="00CF2A35"/>
    <w:rsid w:val="00D04C23"/>
    <w:rsid w:val="00D05276"/>
    <w:rsid w:val="00D06329"/>
    <w:rsid w:val="00D11127"/>
    <w:rsid w:val="00D1131E"/>
    <w:rsid w:val="00D31459"/>
    <w:rsid w:val="00D338C6"/>
    <w:rsid w:val="00D47BCE"/>
    <w:rsid w:val="00D50E9C"/>
    <w:rsid w:val="00D623C7"/>
    <w:rsid w:val="00D70C66"/>
    <w:rsid w:val="00D745CF"/>
    <w:rsid w:val="00D818A1"/>
    <w:rsid w:val="00D8256D"/>
    <w:rsid w:val="00D83DE0"/>
    <w:rsid w:val="00D91A13"/>
    <w:rsid w:val="00D96CB5"/>
    <w:rsid w:val="00D97248"/>
    <w:rsid w:val="00DA3D19"/>
    <w:rsid w:val="00DB2EEF"/>
    <w:rsid w:val="00DB7772"/>
    <w:rsid w:val="00DD1663"/>
    <w:rsid w:val="00DD222D"/>
    <w:rsid w:val="00DE15DF"/>
    <w:rsid w:val="00E011B9"/>
    <w:rsid w:val="00E07447"/>
    <w:rsid w:val="00E10BAD"/>
    <w:rsid w:val="00E147DF"/>
    <w:rsid w:val="00E160BF"/>
    <w:rsid w:val="00E25726"/>
    <w:rsid w:val="00E26579"/>
    <w:rsid w:val="00E3532B"/>
    <w:rsid w:val="00E36A57"/>
    <w:rsid w:val="00E42AB2"/>
    <w:rsid w:val="00E44B00"/>
    <w:rsid w:val="00E93023"/>
    <w:rsid w:val="00E958F3"/>
    <w:rsid w:val="00E95C5A"/>
    <w:rsid w:val="00EB3573"/>
    <w:rsid w:val="00ED211D"/>
    <w:rsid w:val="00ED5494"/>
    <w:rsid w:val="00EE15F5"/>
    <w:rsid w:val="00F025C1"/>
    <w:rsid w:val="00F14A38"/>
    <w:rsid w:val="00F212E0"/>
    <w:rsid w:val="00F23C64"/>
    <w:rsid w:val="00F26A8C"/>
    <w:rsid w:val="00F308F4"/>
    <w:rsid w:val="00F31A35"/>
    <w:rsid w:val="00F40409"/>
    <w:rsid w:val="00F40FC3"/>
    <w:rsid w:val="00F450DD"/>
    <w:rsid w:val="00F602A6"/>
    <w:rsid w:val="00F6559F"/>
    <w:rsid w:val="00F656AE"/>
    <w:rsid w:val="00F66DE8"/>
    <w:rsid w:val="00F70D00"/>
    <w:rsid w:val="00F84CA1"/>
    <w:rsid w:val="00F86F3F"/>
    <w:rsid w:val="00FA1AA8"/>
    <w:rsid w:val="00FB0C46"/>
    <w:rsid w:val="00FB4CD3"/>
    <w:rsid w:val="00FB7018"/>
    <w:rsid w:val="00FB7DA6"/>
    <w:rsid w:val="00FC7575"/>
    <w:rsid w:val="00FD1AE6"/>
    <w:rsid w:val="00FF3545"/>
    <w:rsid w:val="00FF5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C536D6"/>
  <w15:chartTrackingRefBased/>
  <w15:docId w15:val="{139F7301-DF58-E845-B78B-D3C140BB7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D394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51B0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51B0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A14C0F"/>
    <w:pPr>
      <w:jc w:val="center"/>
    </w:pPr>
    <w:rPr>
      <w:rFonts w:ascii="Arial" w:hAnsi="Arial" w:cs="Arial"/>
      <w:sz w:val="22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14C0F"/>
    <w:rPr>
      <w:rFonts w:ascii="Arial" w:hAnsi="Arial" w:cs="Arial"/>
      <w:sz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14C0F"/>
    <w:pPr>
      <w:spacing w:line="360" w:lineRule="auto"/>
      <w:jc w:val="both"/>
    </w:pPr>
    <w:rPr>
      <w:rFonts w:ascii="Arial" w:hAnsi="Arial" w:cs="Arial"/>
      <w:sz w:val="22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14C0F"/>
    <w:rPr>
      <w:rFonts w:ascii="Arial" w:hAnsi="Arial" w:cs="Arial"/>
      <w:sz w:val="2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4221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4221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4221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4221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42210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1734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F4236"/>
    <w:pPr>
      <w:spacing w:after="200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nhideWhenUsed/>
    <w:rsid w:val="007F7B4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F7B47"/>
  </w:style>
  <w:style w:type="paragraph" w:styleId="Fuzeile">
    <w:name w:val="footer"/>
    <w:basedOn w:val="Standard"/>
    <w:link w:val="FuzeileZchn"/>
    <w:uiPriority w:val="99"/>
    <w:unhideWhenUsed/>
    <w:rsid w:val="007F7B4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F7B47"/>
  </w:style>
  <w:style w:type="paragraph" w:styleId="Endnotentext">
    <w:name w:val="endnote text"/>
    <w:basedOn w:val="Standard"/>
    <w:link w:val="EndnotentextZchn"/>
    <w:uiPriority w:val="99"/>
    <w:semiHidden/>
    <w:unhideWhenUsed/>
    <w:rsid w:val="00C638EF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638EF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638EF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6A218C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A218C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2857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67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10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44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27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62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90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73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66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961B00-3B83-49C3-8171-B44FBF7730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22</Words>
  <Characters>7071</Characters>
  <Application>Microsoft Office Word</Application>
  <DocSecurity>0</DocSecurity>
  <Lines>58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Schlüter</dc:creator>
  <cp:keywords/>
  <dc:description/>
  <cp:lastModifiedBy>Erhan Genc</cp:lastModifiedBy>
  <cp:revision>39</cp:revision>
  <dcterms:created xsi:type="dcterms:W3CDTF">2020-08-14T09:07:00Z</dcterms:created>
  <dcterms:modified xsi:type="dcterms:W3CDTF">2021-03-18T05:49:00Z</dcterms:modified>
</cp:coreProperties>
</file>